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EB014" w14:textId="48BAC874" w:rsidR="005F20E8" w:rsidRDefault="00CC36A1">
      <w:proofErr w:type="spellStart"/>
      <w:r>
        <w:t>Multimedia</w:t>
      </w:r>
      <w:proofErr w:type="spellEnd"/>
      <w:r>
        <w:t xml:space="preserve"> Appendix</w:t>
      </w:r>
      <w:r w:rsidR="005F20E8">
        <w:t xml:space="preserve"> </w:t>
      </w:r>
      <w:r w:rsidR="00374C5D">
        <w:t>II</w:t>
      </w:r>
    </w:p>
    <w:p w14:paraId="1DCF884C" w14:textId="2D3FAF6D" w:rsidR="005F20E8" w:rsidRPr="005F20E8" w:rsidRDefault="005F20E8">
      <w:pPr>
        <w:rPr>
          <w:lang w:val="en-US"/>
        </w:rPr>
      </w:pPr>
      <w:r w:rsidRPr="005F20E8">
        <w:rPr>
          <w:lang w:val="en-US"/>
        </w:rPr>
        <w:t>Summary of included studies</w:t>
      </w:r>
      <w:r w:rsidR="00374C5D">
        <w:rPr>
          <w:lang w:val="en-US"/>
        </w:rPr>
        <w:t>’</w:t>
      </w:r>
      <w:r w:rsidRPr="005F20E8">
        <w:rPr>
          <w:lang w:val="en-US"/>
        </w:rPr>
        <w:t xml:space="preserve"> information. </w:t>
      </w:r>
    </w:p>
    <w:p w14:paraId="21AA9197" w14:textId="77777777" w:rsidR="005F20E8" w:rsidRPr="005F20E8" w:rsidRDefault="005F20E8">
      <w:pPr>
        <w:rPr>
          <w:lang w:val="en-US"/>
        </w:rPr>
      </w:pPr>
    </w:p>
    <w:tbl>
      <w:tblPr>
        <w:tblStyle w:val="TabelacomGrelha"/>
        <w:tblW w:w="14244" w:type="dxa"/>
        <w:tblLook w:val="04A0" w:firstRow="1" w:lastRow="0" w:firstColumn="1" w:lastColumn="0" w:noHBand="0" w:noVBand="1"/>
      </w:tblPr>
      <w:tblGrid>
        <w:gridCol w:w="1550"/>
        <w:gridCol w:w="1851"/>
        <w:gridCol w:w="1831"/>
        <w:gridCol w:w="1861"/>
        <w:gridCol w:w="2037"/>
        <w:gridCol w:w="1847"/>
        <w:gridCol w:w="1747"/>
        <w:gridCol w:w="1520"/>
      </w:tblGrid>
      <w:tr w:rsidR="00F7076D" w:rsidRPr="00D613B9" w14:paraId="17FCC44F" w14:textId="77777777" w:rsidTr="005F20E8">
        <w:tc>
          <w:tcPr>
            <w:tcW w:w="155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40D2632A" w14:textId="77777777" w:rsidR="00F7076D" w:rsidRPr="00D613B9" w:rsidRDefault="00F7076D" w:rsidP="00F7076D">
            <w:pPr>
              <w:jc w:val="center"/>
              <w:rPr>
                <w:rFonts w:ascii="Cambria" w:hAnsi="Cambria"/>
                <w:b/>
                <w:bCs/>
                <w:sz w:val="20"/>
                <w:szCs w:val="20"/>
              </w:rPr>
            </w:pPr>
            <w:r w:rsidRPr="00D613B9">
              <w:rPr>
                <w:rFonts w:ascii="Cambria" w:hAnsi="Cambria"/>
                <w:b/>
                <w:bCs/>
                <w:sz w:val="20"/>
                <w:szCs w:val="20"/>
              </w:rPr>
              <w:t>Reference</w:t>
            </w:r>
          </w:p>
        </w:tc>
        <w:tc>
          <w:tcPr>
            <w:tcW w:w="185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60AAC09B" w14:textId="3C48CFBC" w:rsidR="00F7076D" w:rsidRPr="00D613B9" w:rsidRDefault="00F7076D" w:rsidP="00F7076D">
            <w:pPr>
              <w:jc w:val="center"/>
              <w:rPr>
                <w:rFonts w:ascii="Cambria" w:hAnsi="Cambria"/>
                <w:b/>
                <w:bCs/>
                <w:sz w:val="20"/>
                <w:szCs w:val="20"/>
                <w:lang w:val="en-US"/>
              </w:rPr>
            </w:pPr>
            <w:r w:rsidRPr="00D613B9">
              <w:rPr>
                <w:rFonts w:ascii="Cambria" w:hAnsi="Cambria"/>
                <w:b/>
                <w:bCs/>
                <w:sz w:val="20"/>
                <w:szCs w:val="20"/>
                <w:lang w:val="en-US"/>
              </w:rPr>
              <w:t>Game Development Strategy and Genre</w:t>
            </w:r>
          </w:p>
        </w:tc>
        <w:tc>
          <w:tcPr>
            <w:tcW w:w="183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6233132E" w14:textId="1FC4EC52" w:rsidR="00F7076D" w:rsidRPr="00D613B9" w:rsidRDefault="00F7076D" w:rsidP="00F7076D">
            <w:pPr>
              <w:jc w:val="center"/>
              <w:rPr>
                <w:rFonts w:ascii="Cambria" w:hAnsi="Cambria"/>
                <w:b/>
                <w:bCs/>
                <w:sz w:val="20"/>
                <w:szCs w:val="20"/>
              </w:rPr>
            </w:pPr>
            <w:r w:rsidRPr="00D613B9">
              <w:rPr>
                <w:rFonts w:ascii="Cambria" w:hAnsi="Cambria"/>
                <w:b/>
                <w:bCs/>
                <w:sz w:val="20"/>
                <w:szCs w:val="20"/>
              </w:rPr>
              <w:t>Pathology + Rehab Goals</w:t>
            </w:r>
          </w:p>
        </w:tc>
        <w:tc>
          <w:tcPr>
            <w:tcW w:w="186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5C73AC24" w14:textId="11007E14" w:rsidR="00F7076D" w:rsidRPr="00D613B9" w:rsidRDefault="00F7076D" w:rsidP="00F7076D">
            <w:pPr>
              <w:jc w:val="center"/>
              <w:rPr>
                <w:rFonts w:ascii="Cambria" w:hAnsi="Cambria"/>
                <w:b/>
                <w:bCs/>
                <w:sz w:val="20"/>
                <w:szCs w:val="20"/>
                <w:lang w:val="en-US"/>
              </w:rPr>
            </w:pPr>
            <w:r w:rsidRPr="00D613B9">
              <w:rPr>
                <w:rFonts w:ascii="Cambria" w:hAnsi="Cambria"/>
                <w:b/>
                <w:bCs/>
                <w:sz w:val="20"/>
                <w:szCs w:val="20"/>
                <w:lang w:val="en-US"/>
              </w:rPr>
              <w:t>Nature of Game (gameplay, design</w:t>
            </w:r>
            <w:proofErr w:type="gramStart"/>
            <w:r w:rsidR="00D613B9">
              <w:rPr>
                <w:rFonts w:ascii="Cambria" w:hAnsi="Cambria"/>
                <w:b/>
                <w:bCs/>
                <w:sz w:val="20"/>
                <w:szCs w:val="20"/>
                <w:lang w:val="en-US"/>
              </w:rPr>
              <w:t xml:space="preserve"> </w:t>
            </w:r>
            <w:r w:rsidRPr="00D613B9">
              <w:rPr>
                <w:rFonts w:ascii="Cambria" w:hAnsi="Cambria"/>
                <w:b/>
                <w:bCs/>
                <w:sz w:val="20"/>
                <w:szCs w:val="20"/>
                <w:lang w:val="en-US"/>
              </w:rPr>
              <w:t>,…</w:t>
            </w:r>
            <w:proofErr w:type="gramEnd"/>
            <w:r w:rsidRPr="00D613B9">
              <w:rPr>
                <w:rFonts w:ascii="Cambria" w:hAnsi="Cambria"/>
                <w:b/>
                <w:bCs/>
                <w:sz w:val="20"/>
                <w:szCs w:val="20"/>
                <w:lang w:val="en-US"/>
              </w:rPr>
              <w:t>)</w:t>
            </w:r>
          </w:p>
        </w:tc>
        <w:tc>
          <w:tcPr>
            <w:tcW w:w="20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5C9FD883" w14:textId="77777777" w:rsidR="00F7076D" w:rsidRPr="00D613B9" w:rsidRDefault="00F7076D" w:rsidP="00F7076D">
            <w:pPr>
              <w:jc w:val="center"/>
              <w:rPr>
                <w:rFonts w:ascii="Cambria" w:hAnsi="Cambria"/>
                <w:b/>
                <w:bCs/>
                <w:sz w:val="20"/>
                <w:szCs w:val="20"/>
                <w:lang w:val="en-US"/>
              </w:rPr>
            </w:pPr>
            <w:r w:rsidRPr="00D613B9">
              <w:rPr>
                <w:rFonts w:ascii="Cambria" w:hAnsi="Cambria"/>
                <w:b/>
                <w:bCs/>
                <w:sz w:val="20"/>
                <w:szCs w:val="20"/>
                <w:lang w:val="en-US"/>
              </w:rPr>
              <w:t>Nature of Intervention</w:t>
            </w:r>
          </w:p>
        </w:tc>
        <w:tc>
          <w:tcPr>
            <w:tcW w:w="184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7B4207F5" w14:textId="77777777" w:rsidR="00F7076D" w:rsidRPr="00D613B9" w:rsidRDefault="00F7076D" w:rsidP="00F7076D">
            <w:pPr>
              <w:jc w:val="center"/>
              <w:rPr>
                <w:rFonts w:ascii="Cambria" w:hAnsi="Cambria"/>
                <w:b/>
                <w:bCs/>
                <w:sz w:val="20"/>
                <w:szCs w:val="20"/>
                <w:lang w:val="en-US"/>
              </w:rPr>
            </w:pPr>
            <w:r w:rsidRPr="00D613B9">
              <w:rPr>
                <w:rFonts w:ascii="Cambria" w:hAnsi="Cambria"/>
                <w:b/>
                <w:bCs/>
                <w:sz w:val="20"/>
                <w:szCs w:val="20"/>
                <w:lang w:val="en-US"/>
              </w:rPr>
              <w:t>Evaluation Measures</w:t>
            </w:r>
          </w:p>
        </w:tc>
        <w:tc>
          <w:tcPr>
            <w:tcW w:w="174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2F383133" w14:textId="77777777" w:rsidR="00F7076D" w:rsidRPr="00D613B9" w:rsidRDefault="00F7076D" w:rsidP="00F7076D">
            <w:pPr>
              <w:jc w:val="center"/>
              <w:rPr>
                <w:rFonts w:ascii="Cambria" w:hAnsi="Cambria"/>
                <w:b/>
                <w:bCs/>
                <w:sz w:val="20"/>
                <w:szCs w:val="20"/>
                <w:lang w:val="en-US"/>
              </w:rPr>
            </w:pPr>
            <w:r w:rsidRPr="00D613B9">
              <w:rPr>
                <w:rFonts w:ascii="Cambria" w:hAnsi="Cambria"/>
                <w:b/>
                <w:bCs/>
                <w:sz w:val="20"/>
                <w:szCs w:val="20"/>
                <w:lang w:val="en-US"/>
              </w:rPr>
              <w:t>Qualitative Results</w:t>
            </w:r>
          </w:p>
        </w:tc>
        <w:tc>
          <w:tcPr>
            <w:tcW w:w="152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BFBFBF" w:themeFill="background1" w:themeFillShade="BF"/>
          </w:tcPr>
          <w:p w14:paraId="19C43A49" w14:textId="14B5841B" w:rsidR="00F7076D" w:rsidRPr="00D613B9" w:rsidRDefault="008256F5" w:rsidP="00F7076D">
            <w:pPr>
              <w:jc w:val="center"/>
              <w:rPr>
                <w:rFonts w:ascii="Cambria" w:hAnsi="Cambria"/>
                <w:b/>
                <w:bCs/>
                <w:sz w:val="20"/>
                <w:szCs w:val="20"/>
                <w:lang w:val="en-US"/>
              </w:rPr>
            </w:pPr>
            <w:r w:rsidRPr="00D613B9">
              <w:rPr>
                <w:rFonts w:ascii="Cambria" w:hAnsi="Cambria"/>
                <w:b/>
                <w:bCs/>
                <w:sz w:val="20"/>
                <w:szCs w:val="20"/>
                <w:lang w:val="en-US"/>
              </w:rPr>
              <w:t>Significance of Results (Measures)</w:t>
            </w:r>
          </w:p>
        </w:tc>
      </w:tr>
      <w:tr w:rsidR="00F7076D" w:rsidRPr="00CC36A1" w14:paraId="3DCF6555"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0B8363AF" w14:textId="37A7CAE6"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186/s12984-018-0429-0","ISBN":"1298401804290","ISSN":"17430003","PMID":"30290777","abstract":"Background: Impairment of upper extremity function is a common outcome following stroke, to the detriment of lifestyle and employment opportunities. Yet, access to treatment may be limited due to geographical and transportation constraints, especially for those living in rural areas. While stroke rates are higher in these areas, stroke survivors in these regions of the country have substantially less access to clinical therapy. Home therapy could offer an important alternative to clinical treatment, but the inherent isolation and the monotony of self-directed training can greatly reduce compliance. Methods: We developed a 3D, networked multi-user Virtual Environment for Rehabilitative Gaming Exercises (VERGE) system for home therapy. Within this environment, stroke survivors can interact with therapists and/or fellow stroke survivors in the same virtual space even though they may be physically remote. Each user's own movement controls an avatar through kinematic measurements made with a low-cost, Kinect™ device. The system was explicitly designed to train movements important to rehabilitation and to provide real-time feedback of performance to users and clinicians. To obtain user feedback about the system, 15 stroke survivors with chronic upper extremity hemiparesis participated in a multisession pilot evaluation study, consisting of a three-week intervention in a laboratory setting. For each week, the participant performed three one-hour training sessions with one of three modalities: 1) VERGE system, 2) an existing virtual reality environment based on Alice in Wonderland (AWVR), or 3) a home exercise program (HEP). Results: Over 85% of the subjects found the VERGE system to be an effective means of promoting repetitive practice of arm movement. Arm displacement averaged 350 m for each VERGE training session. Arm displacement was not significantly less when using VERGE than when using AWVR or HEP. Participants were split on preference for VERGE, AWVR or HEP. Importantly, almost all subjects indicated a willingness to perform the training for at least 2-3 days per week at home. Conclusions: Multi-user VR environments hold promise for home therapy, although the importance of reducing complexity of operation for the user in the VR system must be emphasized. A modified version of the VERGE system is currently being used in a home therapy study.","author":[{"dropping-particle":"","family":"Triandafilou","given":"Kristen M.","non-dropping-particle":"","parse-names":false,"suffix":""},{"dropping-particle":"","family":"Tsoupikova","given":"Daria","non-dropping-particle":"","parse-names":false,"suffix":""},{"dropping-particle":"","family":"Barry","given":"Alexander J.","non-dropping-particle":"","parse-names":false,"suffix":""},{"dropping-particle":"","family":"Thielbar","given":"Kelly N.","non-dropping-particle":"","parse-names":false,"suffix":""},{"dropping-particle":"","family":"Stoykov","given":"Nikolay","non-dropping-particle":"","parse-names":false,"suffix":""},{"dropping-particle":"","family":"Kamper","given":"Derek G.","non-dropping-particle":"","parse-names":false,"suffix":""}],"container-title":"Journal of NeuroEngineering and Rehabilitation","id":"ITEM-1","issue":"1","issued":{"date-parts":[["2018"]]},"page":"1-13","publisher":"Journal of NeuroEngineering and Rehabilitation","title":"Development of a 3D, networked multi-user virtual reality environment for home therapy after stroke","type":"article-journal","volume":"15"},"uris":["http://www.mendeley.com/documents/?uuid=121e38be-ba87-445b-b10b-f4bcea4cb401"]}],"mendeley":{"formattedCitation":"(Triandafilou et al., 2018)","plainTextFormattedCitation":"(Triandafilou et al., 2018)","previouslyFormattedCitation":"(Triandafilou et al., 2018)"},"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Triandafilou et al., 2018</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56219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ustom Made</w:t>
            </w:r>
          </w:p>
          <w:p w14:paraId="13542E0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Simulation;</w:t>
            </w:r>
          </w:p>
          <w:p w14:paraId="0B57C08E" w14:textId="1F755EB0" w:rsidR="00F7076D" w:rsidRPr="00D613B9" w:rsidRDefault="00F7076D" w:rsidP="00F7076D">
            <w:pPr>
              <w:rPr>
                <w:rFonts w:ascii="Cambria" w:hAnsi="Cambria"/>
                <w:sz w:val="20"/>
                <w:szCs w:val="20"/>
                <w:lang w:val="en-US"/>
              </w:rPr>
            </w:pPr>
            <w:r w:rsidRPr="00D613B9">
              <w:rPr>
                <w:rFonts w:ascii="Cambria" w:hAnsi="Cambria"/>
                <w:sz w:val="20"/>
                <w:szCs w:val="20"/>
                <w:lang w:val="en-US"/>
              </w:rPr>
              <w:t>—Sports;</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93D537" w14:textId="11ABEAB4" w:rsidR="00F7076D" w:rsidRPr="00D613B9" w:rsidRDefault="00F7076D" w:rsidP="00F7076D">
            <w:pPr>
              <w:rPr>
                <w:rFonts w:ascii="Cambria" w:hAnsi="Cambria"/>
                <w:sz w:val="20"/>
                <w:szCs w:val="20"/>
                <w:lang w:val="en-US"/>
              </w:rPr>
            </w:pPr>
            <w:r w:rsidRPr="00D613B9">
              <w:rPr>
                <w:rFonts w:ascii="Cambria" w:hAnsi="Cambria"/>
                <w:sz w:val="20"/>
                <w:szCs w:val="20"/>
                <w:lang w:val="en-US"/>
              </w:rPr>
              <w:t>Stroke –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B56CEB"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5320354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15A9F70C" w14:textId="0D9FAAE3"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multiplayer;</w:t>
            </w:r>
          </w:p>
          <w:p w14:paraId="3477535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60C4EB1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Fantasy setting;</w:t>
            </w:r>
          </w:p>
          <w:p w14:paraId="32EE381E" w14:textId="4D08EB66"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Immersive.</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EB9DA1"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Pilot Study </w:t>
            </w:r>
          </w:p>
          <w:p w14:paraId="6000244B" w14:textId="17B74E9B" w:rsidR="00F7076D" w:rsidRPr="00D613B9" w:rsidRDefault="00F7076D" w:rsidP="00F7076D">
            <w:pPr>
              <w:rPr>
                <w:rFonts w:ascii="Cambria" w:hAnsi="Cambria"/>
                <w:sz w:val="20"/>
                <w:szCs w:val="20"/>
                <w:lang w:val="en-US"/>
              </w:rPr>
            </w:pPr>
            <w:r w:rsidRPr="00D613B9">
              <w:rPr>
                <w:rFonts w:ascii="Cambria" w:hAnsi="Cambria"/>
                <w:sz w:val="20"/>
                <w:szCs w:val="20"/>
                <w:lang w:val="en-US"/>
              </w:rPr>
              <w:t>— Testing design with 2 control groups;</w:t>
            </w:r>
          </w:p>
          <w:p w14:paraId="60F58E1B" w14:textId="19CBA86C"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15 stroke patients (10 male, 5 </w:t>
            </w:r>
            <w:proofErr w:type="gramStart"/>
            <w:r w:rsidRPr="00D613B9">
              <w:rPr>
                <w:rFonts w:ascii="Cambria" w:hAnsi="Cambria"/>
                <w:sz w:val="20"/>
                <w:szCs w:val="20"/>
                <w:lang w:val="en-US"/>
              </w:rPr>
              <w:t>female</w:t>
            </w:r>
            <w:proofErr w:type="gramEnd"/>
            <w:r w:rsidRPr="00D613B9">
              <w:rPr>
                <w:rFonts w:ascii="Cambria" w:hAnsi="Cambria"/>
                <w:sz w:val="20"/>
                <w:szCs w:val="20"/>
                <w:lang w:val="en-US"/>
              </w:rPr>
              <w:t>, ages between 33 – 81 years old).</w:t>
            </w:r>
          </w:p>
          <w:p w14:paraId="475987C9" w14:textId="3146A39E"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3 weeks;</w:t>
            </w:r>
          </w:p>
          <w:p w14:paraId="50BB177D" w14:textId="581231BE"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9;</w:t>
            </w:r>
          </w:p>
          <w:p w14:paraId="3480FEB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1 hour; </w:t>
            </w:r>
          </w:p>
          <w:p w14:paraId="53B85FF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3 sessions/week; </w:t>
            </w:r>
          </w:p>
          <w:p w14:paraId="5E0B86CB" w14:textId="1C54CA6F" w:rsidR="00F7076D" w:rsidRPr="00D613B9" w:rsidRDefault="00F7076D" w:rsidP="00F7076D">
            <w:pPr>
              <w:rPr>
                <w:rFonts w:ascii="Cambria" w:hAnsi="Cambria"/>
                <w:sz w:val="20"/>
                <w:szCs w:val="20"/>
                <w:lang w:val="en-US"/>
              </w:rPr>
            </w:pP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3F0B0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VERGE survey (questionnaire)</w:t>
            </w:r>
          </w:p>
          <w:p w14:paraId="13190381" w14:textId="743D876B"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eekly survey (including VERGE) at the end of each therapy week. </w:t>
            </w:r>
          </w:p>
          <w:p w14:paraId="30DB661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Reach distance;</w:t>
            </w:r>
          </w:p>
          <w:p w14:paraId="41A81CDE" w14:textId="25E8EFA0"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Hand elevation; </w:t>
            </w:r>
          </w:p>
          <w:p w14:paraId="6968428B" w14:textId="3A0CD9F4" w:rsidR="00F7076D" w:rsidRPr="00D613B9" w:rsidRDefault="00F7076D" w:rsidP="00F7076D">
            <w:pPr>
              <w:rPr>
                <w:rFonts w:ascii="Cambria" w:hAnsi="Cambria"/>
                <w:sz w:val="20"/>
                <w:szCs w:val="20"/>
                <w:highlight w:val="yellow"/>
                <w:lang w:val="en-US"/>
              </w:rPr>
            </w:pPr>
            <w:r w:rsidRPr="00D613B9">
              <w:rPr>
                <w:rFonts w:ascii="Cambria" w:hAnsi="Cambria"/>
                <w:sz w:val="20"/>
                <w:szCs w:val="20"/>
                <w:lang w:val="en-US"/>
              </w:rPr>
              <w:t>— Arm displacement;</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0BABB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13 out of 15 participants found the therapy very or extremely productive. 14 participants found themselves satisfied or very satisfied. </w:t>
            </w:r>
          </w:p>
          <w:p w14:paraId="1BC81B9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articipants largely enjoyed playing with a partner (the presence of another user increased motivation).</w:t>
            </w:r>
          </w:p>
          <w:p w14:paraId="66D871C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The patients still show more interest in traditional approaches.</w:t>
            </w:r>
          </w:p>
          <w:p w14:paraId="6415E34A" w14:textId="31B7F194" w:rsidR="00F7076D" w:rsidRPr="00D613B9" w:rsidRDefault="00F7076D" w:rsidP="00F7076D">
            <w:pPr>
              <w:rPr>
                <w:rFonts w:ascii="Cambria" w:hAnsi="Cambria"/>
                <w:sz w:val="20"/>
                <w:szCs w:val="20"/>
                <w:lang w:val="en-US"/>
              </w:rPr>
            </w:pP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77539C" w14:textId="3F96FD56" w:rsidR="00F712EA" w:rsidRPr="00D613B9" w:rsidRDefault="00F7076D" w:rsidP="00F712EA">
            <w:pPr>
              <w:rPr>
                <w:rFonts w:ascii="Cambria" w:hAnsi="Cambria"/>
                <w:sz w:val="20"/>
                <w:szCs w:val="20"/>
                <w:lang w:val="en-US"/>
              </w:rPr>
            </w:pPr>
            <w:r w:rsidRPr="00D613B9">
              <w:rPr>
                <w:rFonts w:ascii="Cambria" w:hAnsi="Cambria"/>
                <w:sz w:val="20"/>
                <w:szCs w:val="20"/>
                <w:lang w:val="en-US"/>
              </w:rPr>
              <w:t>Non- significant</w:t>
            </w:r>
            <w:r w:rsidR="00F712EA" w:rsidRPr="00D613B9">
              <w:rPr>
                <w:rFonts w:ascii="Cambria" w:hAnsi="Cambria"/>
                <w:sz w:val="20"/>
                <w:szCs w:val="20"/>
                <w:lang w:val="en-US"/>
              </w:rPr>
              <w:t>.</w:t>
            </w:r>
          </w:p>
        </w:tc>
      </w:tr>
      <w:tr w:rsidR="00F7076D" w:rsidRPr="00CC36A1" w14:paraId="6D035B45"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069EC27" w14:textId="4A6E58A6"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186/s12984-015-0057-x","ISSN":"17430003","abstract":"Background: Active gaming technologies, including the Nintendo Wii and Xbox Kinect, have become increasingly popular for use in stroke rehabilitation. However, these systems are not specifically designed for this purpose and have limitations. The aim of this study was to investigate the feasibility of using a suite of motion-controlled games in individuals with stroke undergoing rehabilitation. Methods: Four games, which utilised a depth-sensing camera (PrimeSense), were developed and tested. The games could be played in a seated or standing position. Three games were controlled by movement of the torso and one by upper limb movement. Phase 1 involved consecutive recruitment of 40 individuals with stroke who were able to sit unsupported. Participants were randomly assigned to trial one game during a single session. Sixteen individuals from Phase 1 were recruited to Phase 2. These participants were randomly assigned to an intervention or control group. Intervention participants performed an additional eight sessions over four weeks using all four game activities. Feasibility was assessed by examining recruitment, adherence, acceptability and safety in both phases of the study. Results: Forty individuals (mean age 63 years) completed Phase 1, with an average session time of 34 min. The majority of Phase 1 participants reported the session to be enjoyable (93 %), helpful (80 %) and something they would like to include in their therapy (88 %). Sixteen individuals (mean age 61 years) took part in Phase 2, with an average of seven 26-min sessions over four weeks. Reported acceptability was high for the intervention group and improvements over time were seen in several functional outcome measures. There were no serious adverse safety events reported in either phase of the study; however, a number of participants reported minor increases in pain. Conclusions: A post-stroke intervention using interactive motion-controlled games shows promise as a feasible and potentially effective treatment approach. This paper presents important recommendations for future game development and research to further explore long-term adherence, acceptability, safety and efficacy. Trial registration: Australian and New Zealand Clinical Trials Registry (ACTRN12613000220763)","author":[{"dropping-particle":"","family":"Bower","given":"Kelly J.","non-dropping-particle":"","parse-names":false,"suffix":""},{"dropping-particle":"","family":"Louie","given":"Julie","non-dropping-particle":"","parse-names":false,"suffix":""},{"dropping-particle":"","family":"Landesrocha","given":"Yoseph","non-dropping-particle":"","parse-names":false,"suffix":""},{"dropping-particle":"","family":"Seedy","given":"Paul","non-dropping-particle":"","parse-names":false,"suffix":""},{"dropping-particle":"","family":"Gorelik","given":"Alexandra","non-dropping-particle":"","parse-names":false,"suffix":""},{"dropping-particle":"","family":"Bernhardt","given":"Julie","non-dropping-particle":"","parse-names":false,"suffix":""}],"container-title":"Journal of NeuroEngineering and Rehabilitation","id":"ITEM-1","issue":"1","issued":{"date-parts":[["2015"]]},"page":"1-12","publisher":"Journal of NeuroEngineering and Rehabilitation","title":"Clinical feasibility of interactive motion-controlled games for stroke rehabilitation","type":"article-journal","volume":"12"},"uris":["http://www.mendeley.com/documents/?uuid=e0743e8f-7250-46ea-a07d-734e89e6de62"]}],"mendeley":{"formattedCitation":"(Bower et al., 2015)","plainTextFormattedCitation":"(Bower et al., 2015)","previouslyFormattedCitation":"(Bower et al., 2015)"},"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Bower et al., 2015</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BE519D"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ustom Made:</w:t>
            </w:r>
          </w:p>
          <w:p w14:paraId="70525D5F" w14:textId="444DDF68"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Casual Games </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957580" w14:textId="4082ADCD" w:rsidR="00F7076D" w:rsidRPr="00D613B9" w:rsidRDefault="00F7076D" w:rsidP="00F7076D">
            <w:pPr>
              <w:rPr>
                <w:rFonts w:ascii="Cambria" w:hAnsi="Cambria"/>
                <w:sz w:val="20"/>
                <w:szCs w:val="20"/>
                <w:lang w:val="en-US"/>
              </w:rPr>
            </w:pPr>
            <w:r w:rsidRPr="00D613B9">
              <w:rPr>
                <w:rFonts w:ascii="Cambria" w:hAnsi="Cambria"/>
                <w:sz w:val="20"/>
                <w:szCs w:val="20"/>
                <w:lang w:val="en-US"/>
              </w:rPr>
              <w:t>Stroke – upper limb and torso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4A1750" w14:textId="683BFC56"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2B6D3B58" w14:textId="6DDB733B"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Presence of Narrative: Not present.</w:t>
            </w:r>
          </w:p>
          <w:p w14:paraId="188A6C5F" w14:textId="161FED4D"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116C445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0186908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Fantasy setting;</w:t>
            </w:r>
          </w:p>
          <w:p w14:paraId="65CA6780" w14:textId="22644DFC"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445DE1" w14:textId="14984FEB" w:rsidR="00F7076D" w:rsidRPr="00D613B9" w:rsidRDefault="00F7076D" w:rsidP="00F7076D">
            <w:pPr>
              <w:rPr>
                <w:rFonts w:ascii="Cambria" w:hAnsi="Cambria"/>
                <w:i/>
                <w:iCs/>
                <w:sz w:val="20"/>
                <w:szCs w:val="20"/>
                <w:lang w:val="en-US"/>
              </w:rPr>
            </w:pPr>
            <w:r w:rsidRPr="00D613B9">
              <w:rPr>
                <w:rFonts w:ascii="Cambria" w:hAnsi="Cambria"/>
                <w:i/>
                <w:iCs/>
                <w:sz w:val="20"/>
                <w:szCs w:val="20"/>
                <w:lang w:val="en-US"/>
              </w:rPr>
              <w:lastRenderedPageBreak/>
              <w:t>Study divided in 2 phases:</w:t>
            </w:r>
          </w:p>
          <w:p w14:paraId="323E9D66" w14:textId="77777777" w:rsidR="00F7076D" w:rsidRPr="00D613B9" w:rsidRDefault="00F7076D" w:rsidP="00F7076D">
            <w:pPr>
              <w:rPr>
                <w:rFonts w:ascii="Cambria" w:hAnsi="Cambria"/>
                <w:sz w:val="20"/>
                <w:szCs w:val="20"/>
                <w:lang w:val="en-US"/>
              </w:rPr>
            </w:pPr>
          </w:p>
          <w:p w14:paraId="5BD26777" w14:textId="2BCA13F7" w:rsidR="00F7076D" w:rsidRPr="00D613B9" w:rsidRDefault="00F7076D" w:rsidP="00F7076D">
            <w:pPr>
              <w:rPr>
                <w:rFonts w:ascii="Cambria" w:hAnsi="Cambria"/>
                <w:sz w:val="20"/>
                <w:szCs w:val="20"/>
                <w:lang w:val="en-US"/>
              </w:rPr>
            </w:pPr>
            <w:r w:rsidRPr="00D613B9">
              <w:rPr>
                <w:rFonts w:ascii="Cambria" w:hAnsi="Cambria"/>
                <w:b/>
                <w:bCs/>
                <w:sz w:val="20"/>
                <w:szCs w:val="20"/>
                <w:lang w:val="en-US"/>
              </w:rPr>
              <w:lastRenderedPageBreak/>
              <w:t>Phase 1</w:t>
            </w:r>
            <w:r w:rsidRPr="00D613B9">
              <w:rPr>
                <w:rFonts w:ascii="Cambria" w:hAnsi="Cambria"/>
                <w:sz w:val="20"/>
                <w:szCs w:val="20"/>
                <w:lang w:val="en-US"/>
              </w:rPr>
              <w:t>: initial feasibility testing; 40 individuals (mean age 63 years) were randomly assigned to trial one of the four available games during a single session; Participants played 1 of the 4 games (randomly selected) in a single session, under professional supervision;</w:t>
            </w:r>
          </w:p>
          <w:p w14:paraId="4CF95756" w14:textId="77777777" w:rsidR="00F7076D" w:rsidRPr="00D613B9" w:rsidRDefault="00F7076D" w:rsidP="00F7076D">
            <w:pPr>
              <w:rPr>
                <w:rFonts w:ascii="Cambria" w:hAnsi="Cambria"/>
                <w:sz w:val="20"/>
                <w:szCs w:val="20"/>
                <w:lang w:val="en-US"/>
              </w:rPr>
            </w:pPr>
          </w:p>
          <w:p w14:paraId="6FC835E8" w14:textId="0D5DA148" w:rsidR="00F7076D" w:rsidRPr="00D613B9" w:rsidRDefault="00F7076D" w:rsidP="00F7076D">
            <w:pPr>
              <w:rPr>
                <w:rFonts w:ascii="Cambria" w:hAnsi="Cambria"/>
                <w:sz w:val="20"/>
                <w:szCs w:val="20"/>
                <w:lang w:val="en-US"/>
              </w:rPr>
            </w:pPr>
            <w:r w:rsidRPr="00D613B9">
              <w:rPr>
                <w:rFonts w:ascii="Cambria" w:hAnsi="Cambria"/>
                <w:b/>
                <w:bCs/>
                <w:sz w:val="20"/>
                <w:szCs w:val="20"/>
                <w:lang w:val="en-US"/>
              </w:rPr>
              <w:t>Phase 2:</w:t>
            </w:r>
            <w:r w:rsidRPr="00D613B9">
              <w:rPr>
                <w:rFonts w:ascii="Cambria" w:hAnsi="Cambria"/>
                <w:sz w:val="20"/>
                <w:szCs w:val="20"/>
                <w:lang w:val="en-US"/>
              </w:rPr>
              <w:t xml:space="preserve"> </w:t>
            </w:r>
          </w:p>
          <w:p w14:paraId="20C3D1F7" w14:textId="72AD107E"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Pilot randomized controlled trial; </w:t>
            </w:r>
          </w:p>
          <w:p w14:paraId="745E9DD1" w14:textId="6960620F" w:rsidR="00F7076D" w:rsidRPr="00D613B9" w:rsidRDefault="00F7076D" w:rsidP="00F7076D">
            <w:pPr>
              <w:rPr>
                <w:rFonts w:ascii="Cambria" w:hAnsi="Cambria"/>
                <w:sz w:val="20"/>
                <w:szCs w:val="20"/>
                <w:lang w:val="en-US"/>
              </w:rPr>
            </w:pPr>
            <w:r w:rsidRPr="00D613B9">
              <w:rPr>
                <w:rFonts w:ascii="Cambria" w:hAnsi="Cambria"/>
                <w:sz w:val="20"/>
                <w:szCs w:val="20"/>
                <w:lang w:val="en-US"/>
              </w:rPr>
              <w:t>— Features a control group;</w:t>
            </w:r>
          </w:p>
          <w:p w14:paraId="2C40CF17" w14:textId="32F4C16C" w:rsidR="00F7076D" w:rsidRPr="00D613B9" w:rsidRDefault="00F7076D" w:rsidP="00F7076D">
            <w:pPr>
              <w:rPr>
                <w:rFonts w:ascii="Cambria" w:hAnsi="Cambria"/>
                <w:sz w:val="20"/>
                <w:szCs w:val="20"/>
                <w:lang w:val="en-US"/>
              </w:rPr>
            </w:pPr>
            <w:r w:rsidRPr="00D613B9">
              <w:rPr>
                <w:rFonts w:ascii="Cambria" w:hAnsi="Cambria"/>
                <w:sz w:val="20"/>
                <w:szCs w:val="20"/>
                <w:lang w:val="en-US"/>
              </w:rPr>
              <w:t>—16 participants (mean age 61 years) from phase 1 were recruited;</w:t>
            </w:r>
          </w:p>
          <w:p w14:paraId="1AE19EF3" w14:textId="5E541953"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4 weeks;</w:t>
            </w:r>
          </w:p>
          <w:p w14:paraId="5C9B9296" w14:textId="79CB5F36"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8;</w:t>
            </w:r>
          </w:p>
          <w:p w14:paraId="57537B2D" w14:textId="025DDF09"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40 min; </w:t>
            </w:r>
          </w:p>
          <w:p w14:paraId="4A981445" w14:textId="2F0A700C"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2 sessions/week; </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BD090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xml:space="preserve">— Several functional outcomes were also assessed (at </w:t>
            </w:r>
            <w:r w:rsidRPr="00D613B9">
              <w:rPr>
                <w:rFonts w:ascii="Cambria" w:hAnsi="Cambria"/>
                <w:sz w:val="20"/>
                <w:szCs w:val="20"/>
                <w:lang w:val="en-US"/>
              </w:rPr>
              <w:lastRenderedPageBreak/>
              <w:t>baseline and 4 weeks after starting phase 2):</w:t>
            </w:r>
          </w:p>
          <w:p w14:paraId="5611257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FIM;</w:t>
            </w:r>
          </w:p>
          <w:p w14:paraId="6AD83095"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Motor Assessment Scale;</w:t>
            </w:r>
          </w:p>
          <w:p w14:paraId="02CCADDB"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Functional Reach;</w:t>
            </w:r>
          </w:p>
          <w:p w14:paraId="0136696D"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tep Test;</w:t>
            </w:r>
          </w:p>
          <w:p w14:paraId="1F773D4A" w14:textId="77777777" w:rsidR="00F7076D" w:rsidRPr="00D613B9" w:rsidRDefault="00F7076D" w:rsidP="00F7076D">
            <w:pPr>
              <w:rPr>
                <w:rFonts w:ascii="Cambria" w:hAnsi="Cambria"/>
                <w:sz w:val="20"/>
                <w:szCs w:val="20"/>
                <w:highlight w:val="yellow"/>
                <w:lang w:val="en-US"/>
              </w:rPr>
            </w:pPr>
            <w:r w:rsidRPr="00D613B9">
              <w:rPr>
                <w:rFonts w:ascii="Cambria" w:hAnsi="Cambria"/>
                <w:sz w:val="20"/>
                <w:szCs w:val="20"/>
                <w:lang w:val="en-US"/>
              </w:rPr>
              <w:t>— 6MWT.</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FAD94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xml:space="preserve">— In terms of enjoyment, the participants claimed that they </w:t>
            </w:r>
            <w:r w:rsidRPr="00D613B9">
              <w:rPr>
                <w:rFonts w:ascii="Cambria" w:hAnsi="Cambria"/>
                <w:sz w:val="20"/>
                <w:szCs w:val="20"/>
                <w:lang w:val="en-US"/>
              </w:rPr>
              <w:lastRenderedPageBreak/>
              <w:t>felt the games were a fun and fresh way to participate in therapy.</w:t>
            </w:r>
          </w:p>
          <w:p w14:paraId="72FFBC13" w14:textId="206EC50D" w:rsidR="00F7076D" w:rsidRPr="00D613B9" w:rsidRDefault="00F7076D" w:rsidP="00F7076D">
            <w:pPr>
              <w:rPr>
                <w:rFonts w:ascii="Cambria" w:hAnsi="Cambria"/>
                <w:sz w:val="20"/>
                <w:szCs w:val="20"/>
                <w:lang w:val="en-US"/>
              </w:rPr>
            </w:pPr>
            <w:r w:rsidRPr="00D613B9">
              <w:rPr>
                <w:rFonts w:ascii="Cambria" w:hAnsi="Cambria"/>
                <w:sz w:val="20"/>
                <w:szCs w:val="20"/>
                <w:lang w:val="en-US"/>
              </w:rPr>
              <w:t>— The intervention group improved significantly in several of the measured outcomes.</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743AEC" w14:textId="4FE3CD91"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Significant</w:t>
            </w:r>
            <w:r w:rsidR="00F712EA" w:rsidRPr="00D613B9">
              <w:rPr>
                <w:rFonts w:ascii="Cambria" w:hAnsi="Cambria"/>
                <w:sz w:val="20"/>
                <w:szCs w:val="20"/>
                <w:lang w:val="en-US"/>
              </w:rPr>
              <w:t>:</w:t>
            </w:r>
          </w:p>
          <w:p w14:paraId="71520412" w14:textId="1B7BF180" w:rsidR="00F712EA" w:rsidRPr="00D613B9" w:rsidRDefault="00F712EA" w:rsidP="00F7076D">
            <w:pPr>
              <w:rPr>
                <w:rFonts w:ascii="Cambria" w:hAnsi="Cambria"/>
                <w:sz w:val="20"/>
                <w:szCs w:val="20"/>
                <w:lang w:val="en-US"/>
              </w:rPr>
            </w:pPr>
            <w:r w:rsidRPr="00D613B9">
              <w:rPr>
                <w:rFonts w:ascii="Cambria" w:hAnsi="Cambria"/>
                <w:sz w:val="20"/>
                <w:szCs w:val="20"/>
                <w:lang w:val="en-US"/>
              </w:rPr>
              <w:t>— 6MWT;</w:t>
            </w:r>
          </w:p>
          <w:p w14:paraId="7CEC7052" w14:textId="266D2F25" w:rsidR="00F712EA" w:rsidRPr="00D613B9" w:rsidRDefault="00F712EA" w:rsidP="00F7076D">
            <w:pPr>
              <w:rPr>
                <w:rFonts w:ascii="Cambria" w:hAnsi="Cambria"/>
                <w:sz w:val="20"/>
                <w:szCs w:val="20"/>
                <w:lang w:val="en-US"/>
              </w:rPr>
            </w:pPr>
            <w:r w:rsidRPr="00D613B9">
              <w:rPr>
                <w:rFonts w:ascii="Cambria" w:hAnsi="Cambria"/>
                <w:sz w:val="20"/>
                <w:szCs w:val="20"/>
                <w:lang w:val="en-US"/>
              </w:rPr>
              <w:t>— FIM;</w:t>
            </w:r>
          </w:p>
          <w:p w14:paraId="45B65B35" w14:textId="77777777" w:rsidR="00F712EA" w:rsidRPr="00D613B9" w:rsidRDefault="00F712EA" w:rsidP="00F7076D">
            <w:pPr>
              <w:rPr>
                <w:rFonts w:ascii="Cambria" w:hAnsi="Cambria"/>
                <w:sz w:val="20"/>
                <w:szCs w:val="20"/>
                <w:lang w:val="en-US"/>
              </w:rPr>
            </w:pPr>
          </w:p>
          <w:p w14:paraId="7C055F4D" w14:textId="77777777" w:rsidR="00F7076D" w:rsidRPr="00D613B9" w:rsidRDefault="00F7076D" w:rsidP="00F7076D">
            <w:pPr>
              <w:rPr>
                <w:rFonts w:ascii="Cambria" w:hAnsi="Cambria"/>
                <w:sz w:val="20"/>
                <w:szCs w:val="20"/>
                <w:lang w:val="en-US"/>
              </w:rPr>
            </w:pPr>
          </w:p>
          <w:p w14:paraId="7526042E" w14:textId="77777777" w:rsidR="00F7076D" w:rsidRPr="00D613B9" w:rsidRDefault="00F7076D" w:rsidP="00F7076D">
            <w:pPr>
              <w:rPr>
                <w:rFonts w:ascii="Cambria" w:hAnsi="Cambria"/>
                <w:sz w:val="20"/>
                <w:szCs w:val="20"/>
                <w:lang w:val="en-US"/>
              </w:rPr>
            </w:pPr>
          </w:p>
          <w:p w14:paraId="4E7B589D" w14:textId="77777777" w:rsidR="00F7076D" w:rsidRPr="00D613B9" w:rsidRDefault="00F7076D" w:rsidP="00F7076D">
            <w:pPr>
              <w:rPr>
                <w:rFonts w:ascii="Cambria" w:hAnsi="Cambria"/>
                <w:sz w:val="20"/>
                <w:szCs w:val="20"/>
                <w:lang w:val="en-US"/>
              </w:rPr>
            </w:pPr>
          </w:p>
        </w:tc>
      </w:tr>
      <w:tr w:rsidR="00F7076D" w:rsidRPr="00CC36A1" w14:paraId="31A6347C"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579BD2A" w14:textId="1F7438D5"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fldChar w:fldCharType="begin" w:fldLock="1"/>
            </w:r>
            <w:r w:rsidRPr="00D613B9">
              <w:rPr>
                <w:rFonts w:ascii="Cambria" w:hAnsi="Cambria"/>
                <w:sz w:val="20"/>
                <w:szCs w:val="20"/>
                <w:lang w:val="en-US"/>
              </w:rPr>
              <w:instrText>ADDIN CSL_CITATION {"citationItems":[{"id":"ITEM-1","itemData":{"DOI":"10.1161/STROKEAHA.110.584979","ISSN":"00392499","abstract":"Background and purpose: Hemiparesis resulting in functional limitation of an upper extremity is common among stroke survivors. Although existing evidence suggests that increasing intensity of stroke rehabilitation therapy results in better motor recovery, limited evidence is available on the efficacy of virtual reality for stroke rehabilitation. Methods: In this pilot, randomized, single-blinded clinical trial with 2 parallel groups involving stroke patients within 2 months, we compared the feasibility, safety, and efficacy of virtual reality using the Nintendo Wii gaming system (VRWii) versus recreational therapy (playing cards, bingo, or \"Jenga\") among those receiving standard rehabilitation to evaluate arm motor improvement. The primary feasibility outcome was the total time receiving the intervention. The primary safety outcome was the proportion of patients experiencing intervention-related adverse events during the study period. Efficacy, a secondary outcome measure, was evaluated with the Wolf Motor Function Test, Box and Block Test, and Stroke Impact Scale at 4 weeks after intervention. Results: Overall, 22 of 110 (20%) of screened patients were randomized. The mean age (range) was 61.3 (41 to 83) years. Two participants dropped out after a training session. The interventions were successfully delivered in 9 of 10 participants in the VRWii and 8 of 10 in the recreational therapy arm. The mean total session time was 388 minutes in the recreational therapy group compared with 364 minutes in the VRWii group (P=0.75). There were no serious adverse events in any group. Relative to the recreational therapy group, participants in the VRWii arm had a significant improvement in mean motor function of 7 seconds (Wolf Motor Function Test, 7.4 seconds; 95% CI,-14.5,-0.2) after adjustment for age, baseline functional status (Wolf Motor Function Test), and stroke severity. Conclusions: VRWii gaming technology represents a safe, feasible, and potentially effective alternative to facilitate rehabilitation therapy and promote motor recovery after stroke. Copyright © 2010 American Heart Association. All rights reserved.","author":[{"dropping-particle":"","family":"Saposnik","given":"Gustavo","non-dropping-particle":"","parse-names":false,"suffix":""},{"dropping-particle":"","family":"Teasell","given":"Robert","non-dropping-particle":"","parse-names":false,"suffix":""},{"dropping-particle":"","family":"Mamdani","given":"Muhammad","non-dropping-particle":"","parse-names":false,"suffix":""},{"dropping-particle":"","family":"Hall","given":"Judith","non-dropping-particle":"","parse-names":false,"suffix":""},{"dropping-particle":"","family":"McIlroy","given":"William","non-dropping-particle":"","parse-names":false,"suffix":""},{"dropping-particle":"","family":"Cheung","given":"Donna","non-dropping-particle":"","parse-names":false,"suffix":""},{"dropping-particle":"","family":"Thorpe","given":"Kevin E.","non-dropping-particle":"","parse-names":false,"suffix":""},{"dropping-particle":"","family":"Cohen","given":"Leonardo G.","non-dropping-particle":"","parse-names":false,"suffix":""},{"dropping-particle":"","family":"Bayley","given":"Mark","non-dropping-particle":"","parse-names":false,"suffix":""}],"container-title":"Stroke","id":"ITEM-1","issue":"7","issued":{"date-parts":[["2010"]]},"page":"1477-1484","title":"Effectiveness of virtual reality using wii gaming technology in stroke rehabilitation: A pilot randomized clinical trial and proof of principle","type":"article-journal","volume":"41"},"uris":["http://www.mendeley.com/documents/?uuid=b90be6c5-c4a4-4b85-9c2d-7b89e47d69d9"]}],"mendeley":{"formattedCitation":"(Saposnik et al., 2010)","plainTextFormattedCitation":"(Saposnik et al., 2010)","previouslyFormattedCitation":"(Saposnik et al., 2010)"},"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Saposnik et al., 2010</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807DDB"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OTS:</w:t>
            </w:r>
          </w:p>
          <w:p w14:paraId="2E693C0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ports;</w:t>
            </w:r>
          </w:p>
          <w:p w14:paraId="614BEF05" w14:textId="1630FA51" w:rsidR="00F7076D" w:rsidRPr="00D613B9" w:rsidRDefault="00F7076D" w:rsidP="00F7076D">
            <w:pPr>
              <w:rPr>
                <w:rFonts w:ascii="Cambria" w:hAnsi="Cambria"/>
                <w:sz w:val="20"/>
                <w:szCs w:val="20"/>
                <w:lang w:val="en-US"/>
              </w:rPr>
            </w:pPr>
            <w:r w:rsidRPr="00D613B9">
              <w:rPr>
                <w:rFonts w:ascii="Cambria" w:hAnsi="Cambria"/>
                <w:sz w:val="20"/>
                <w:szCs w:val="20"/>
                <w:lang w:val="en-US"/>
              </w:rPr>
              <w:t>— Simulation;</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5AB9CB" w14:textId="22D505CB" w:rsidR="00F7076D" w:rsidRPr="00D613B9" w:rsidRDefault="00F7076D" w:rsidP="00F7076D">
            <w:pPr>
              <w:rPr>
                <w:rFonts w:ascii="Cambria" w:hAnsi="Cambria"/>
                <w:sz w:val="20"/>
                <w:szCs w:val="20"/>
                <w:lang w:val="en-US"/>
              </w:rPr>
            </w:pPr>
            <w:r w:rsidRPr="00D613B9">
              <w:rPr>
                <w:rFonts w:ascii="Cambria" w:hAnsi="Cambria"/>
                <w:sz w:val="20"/>
                <w:szCs w:val="20"/>
                <w:lang w:val="en-US"/>
              </w:rPr>
              <w:t>Stroke Rehabilitation –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48EC94" w14:textId="42B47A54"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 (Cooking Mama); </w:t>
            </w:r>
            <w:r w:rsidRPr="00D613B9">
              <w:rPr>
                <w:rFonts w:ascii="Cambria" w:hAnsi="Cambria"/>
                <w:sz w:val="20"/>
                <w:szCs w:val="20"/>
                <w:lang w:val="en-US"/>
              </w:rPr>
              <w:lastRenderedPageBreak/>
              <w:t>3</w:t>
            </w:r>
            <w:r w:rsidRPr="00D613B9">
              <w:rPr>
                <w:rFonts w:ascii="Cambria" w:hAnsi="Cambria"/>
                <w:sz w:val="20"/>
                <w:szCs w:val="20"/>
                <w:vertAlign w:val="superscript"/>
                <w:lang w:val="en-US"/>
              </w:rPr>
              <w:t>rd</w:t>
            </w:r>
            <w:r w:rsidRPr="00D613B9">
              <w:rPr>
                <w:rFonts w:ascii="Cambria" w:hAnsi="Cambria"/>
                <w:sz w:val="20"/>
                <w:szCs w:val="20"/>
                <w:lang w:val="en-US"/>
              </w:rPr>
              <w:t xml:space="preserve"> person POV (Wii Sports)</w:t>
            </w:r>
          </w:p>
          <w:p w14:paraId="2FA8C3E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78706276" w14:textId="443C4666"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multiplayer (although possibly used as a single player game);</w:t>
            </w:r>
          </w:p>
          <w:p w14:paraId="0A7E3824"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273C6684" w14:textId="6488CC5C"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Realistic setting</w:t>
            </w:r>
          </w:p>
          <w:p w14:paraId="738C7E21" w14:textId="59BFBC1D" w:rsidR="00F7076D" w:rsidRPr="00D613B9" w:rsidRDefault="00F7076D" w:rsidP="00F7076D">
            <w:pPr>
              <w:rPr>
                <w:rFonts w:ascii="Cambria" w:hAnsi="Cambria"/>
                <w:b/>
                <w:bCs/>
                <w:sz w:val="20"/>
                <w:szCs w:val="20"/>
                <w:lang w:val="en-US"/>
              </w:rPr>
            </w:pPr>
            <w:r w:rsidRPr="00D613B9">
              <w:rPr>
                <w:rFonts w:ascii="Cambria" w:hAnsi="Cambria"/>
                <w:sz w:val="20"/>
                <w:szCs w:val="20"/>
                <w:lang w:val="en-US"/>
              </w:rPr>
              <w:t>— VR type: Non-immersive.</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CF9B6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Canada</w:t>
            </w:r>
          </w:p>
          <w:p w14:paraId="71E09288" w14:textId="2C16B207" w:rsidR="00F7076D" w:rsidRPr="00D613B9" w:rsidRDefault="00F7076D" w:rsidP="00F7076D">
            <w:pPr>
              <w:rPr>
                <w:rFonts w:ascii="Cambria" w:hAnsi="Cambria"/>
                <w:sz w:val="20"/>
                <w:szCs w:val="20"/>
                <w:lang w:val="en-US"/>
              </w:rPr>
            </w:pPr>
            <w:r w:rsidRPr="00D613B9">
              <w:rPr>
                <w:rFonts w:ascii="Cambria" w:hAnsi="Cambria"/>
                <w:sz w:val="20"/>
                <w:szCs w:val="20"/>
                <w:lang w:val="en-US"/>
              </w:rPr>
              <w:t>— 22 stroke patients (mean age was 61.3).</w:t>
            </w:r>
          </w:p>
          <w:p w14:paraId="0C9033BE" w14:textId="4626380F"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Features a control group that engages in Recreational Therapy playing cards, bingo or “Jenga”.</w:t>
            </w:r>
          </w:p>
          <w:p w14:paraId="4F625FEB" w14:textId="22E25882"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14 days;</w:t>
            </w:r>
          </w:p>
          <w:p w14:paraId="0C06A599" w14:textId="65108567"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8;</w:t>
            </w:r>
          </w:p>
          <w:p w14:paraId="26AC87C7" w14:textId="45DAB395"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1 hour; </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E1A97F" w14:textId="3DE5AC36"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xml:space="preserve">Measured outcomes (evaluated 4 </w:t>
            </w:r>
            <w:r w:rsidRPr="00D613B9">
              <w:rPr>
                <w:rFonts w:ascii="Cambria" w:hAnsi="Cambria"/>
                <w:sz w:val="20"/>
                <w:szCs w:val="20"/>
                <w:lang w:val="en-US"/>
              </w:rPr>
              <w:lastRenderedPageBreak/>
              <w:t xml:space="preserve">weeks after intervention): </w:t>
            </w:r>
          </w:p>
          <w:p w14:paraId="43303C9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imary safety and feasibility;</w:t>
            </w:r>
          </w:p>
          <w:p w14:paraId="2C90287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The level of effort necessary to complete the games;</w:t>
            </w:r>
          </w:p>
          <w:p w14:paraId="4B30624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Wolf Motor Function Test (WMFT);</w:t>
            </w:r>
          </w:p>
          <w:p w14:paraId="1A37E683"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ox and Block Test (BBT);</w:t>
            </w:r>
          </w:p>
          <w:p w14:paraId="6D92EE74" w14:textId="21F01F9C" w:rsidR="00F7076D" w:rsidRPr="00D613B9" w:rsidRDefault="00F7076D" w:rsidP="00F7076D">
            <w:pPr>
              <w:rPr>
                <w:rFonts w:ascii="Cambria" w:hAnsi="Cambria"/>
                <w:sz w:val="20"/>
                <w:szCs w:val="20"/>
                <w:lang w:val="en-US"/>
              </w:rPr>
            </w:pPr>
            <w:r w:rsidRPr="00D613B9">
              <w:rPr>
                <w:rFonts w:ascii="Cambria" w:hAnsi="Cambria"/>
                <w:sz w:val="20"/>
                <w:szCs w:val="20"/>
                <w:lang w:val="en-US"/>
              </w:rPr>
              <w:t>— Stroke Impact Scale (SIS).</w:t>
            </w:r>
          </w:p>
          <w:p w14:paraId="13F977AB" w14:textId="2C92E7AE" w:rsidR="001C5C04" w:rsidRPr="00D613B9" w:rsidRDefault="001C5C04" w:rsidP="00F7076D">
            <w:pPr>
              <w:rPr>
                <w:rFonts w:ascii="Cambria" w:hAnsi="Cambria"/>
                <w:sz w:val="20"/>
                <w:szCs w:val="20"/>
                <w:lang w:val="en-US"/>
              </w:rPr>
            </w:pPr>
            <w:r w:rsidRPr="00D613B9">
              <w:rPr>
                <w:rFonts w:ascii="Cambria" w:hAnsi="Cambria"/>
                <w:sz w:val="20"/>
                <w:szCs w:val="20"/>
                <w:lang w:val="en-US"/>
              </w:rPr>
              <w:t>— Grip Strength.</w:t>
            </w:r>
          </w:p>
          <w:p w14:paraId="38D2C131" w14:textId="3C42210D" w:rsidR="00F7076D" w:rsidRPr="00D613B9" w:rsidRDefault="00F7076D" w:rsidP="00F7076D">
            <w:pPr>
              <w:rPr>
                <w:rFonts w:ascii="Cambria" w:hAnsi="Cambria"/>
                <w:sz w:val="20"/>
                <w:szCs w:val="20"/>
                <w:lang w:val="en-US"/>
              </w:rPr>
            </w:pP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483A71" w14:textId="089BCE64"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xml:space="preserve">— The participants of the </w:t>
            </w:r>
            <w:proofErr w:type="spellStart"/>
            <w:r w:rsidRPr="00D613B9">
              <w:rPr>
                <w:rFonts w:ascii="Cambria" w:hAnsi="Cambria"/>
                <w:sz w:val="20"/>
                <w:szCs w:val="20"/>
                <w:lang w:val="en-US"/>
              </w:rPr>
              <w:t>VRWii</w:t>
            </w:r>
            <w:proofErr w:type="spellEnd"/>
            <w:r w:rsidRPr="00D613B9">
              <w:rPr>
                <w:rFonts w:ascii="Cambria" w:hAnsi="Cambria"/>
                <w:sz w:val="20"/>
                <w:szCs w:val="20"/>
                <w:lang w:val="en-US"/>
              </w:rPr>
              <w:t xml:space="preserve"> group showed </w:t>
            </w:r>
            <w:r w:rsidRPr="00D613B9">
              <w:rPr>
                <w:rFonts w:ascii="Cambria" w:hAnsi="Cambria"/>
                <w:sz w:val="20"/>
                <w:szCs w:val="20"/>
                <w:lang w:val="en-US"/>
              </w:rPr>
              <w:lastRenderedPageBreak/>
              <w:t>significant improvements in motor arm function.</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F8E0EA" w14:textId="06C0C1D3"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Significant</w:t>
            </w:r>
            <w:r w:rsidR="00F712EA" w:rsidRPr="00D613B9">
              <w:rPr>
                <w:rFonts w:ascii="Cambria" w:hAnsi="Cambria"/>
                <w:sz w:val="20"/>
                <w:szCs w:val="20"/>
                <w:lang w:val="en-US"/>
              </w:rPr>
              <w:t>:</w:t>
            </w:r>
          </w:p>
          <w:p w14:paraId="56F701ED" w14:textId="262CD828" w:rsidR="00F712EA" w:rsidRPr="00D613B9" w:rsidRDefault="00F712EA" w:rsidP="00F712EA">
            <w:pPr>
              <w:rPr>
                <w:rFonts w:ascii="Cambria" w:hAnsi="Cambria"/>
                <w:sz w:val="20"/>
                <w:szCs w:val="20"/>
                <w:lang w:val="en-US"/>
              </w:rPr>
            </w:pPr>
            <w:r w:rsidRPr="00D613B9">
              <w:rPr>
                <w:rFonts w:ascii="Cambria" w:hAnsi="Cambria"/>
                <w:sz w:val="20"/>
                <w:szCs w:val="20"/>
                <w:lang w:val="en-US"/>
              </w:rPr>
              <w:t>—WMFT;</w:t>
            </w:r>
          </w:p>
          <w:p w14:paraId="0C3A3F97" w14:textId="6BCAE7F5" w:rsidR="00F7076D" w:rsidRPr="00D613B9" w:rsidRDefault="00F7076D" w:rsidP="00F7076D">
            <w:pPr>
              <w:rPr>
                <w:rFonts w:ascii="Cambria" w:hAnsi="Cambria"/>
                <w:sz w:val="20"/>
                <w:szCs w:val="20"/>
                <w:lang w:val="en-US"/>
              </w:rPr>
            </w:pPr>
          </w:p>
        </w:tc>
      </w:tr>
      <w:tr w:rsidR="00F7076D" w:rsidRPr="00CC36A1" w14:paraId="68C192DC"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3CA5AD75" w14:textId="657CB28B"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016/j.msard.2017.10.010","ISSN":"22110356","abstract":"Objectives The feasibility and preliminary evidence for efficacy of a serious games platform compared to exergame using the Wii for arm rehabilitation in persons with multiple sclerosis (MS) was investigated. Methods A pilot single-blind randomized (2:1) controlled in clinic trial was carried out. Sixteen persons with MS participated (age years 56.8 (SD 12.3), MS-onset years 19.4 (SD 12.3), EDSS 6.5). Ten participants used a serious games platform (Rehab@Home) while 6 participants played with the commercial Wii platform, for four weeks (40 min, 12 sessions/4 weeks). Feasibility and user experience measures were collected. Primary outcomes were the 9 Hole Peg Test (9HPT) and the Box and Block test (BBT). Secondary outcomes were the EQ-5D visual analogue scale (EQ-VAS) and the SF-12. Nonparametric analysis was used to verify changes from pre to post rehabilitation within group and treatment effect was verified with Mann-Whitney U test. P value was set at 0.10 and clinical improvement was set at 20% improvement from baseline. Results Serious games were perceived positively in terms of user experience and motivation. There were clinically significant improvements in arm function in the serious games group as measured by 9HPT (38–29.5 s, P = 0.046, &gt; 20%) and BBT 32–42 cubes, P = 0.19, &gt; 20%) following the 12 gaming sessions while the exergame group did not improve on either test (9HPT 34.5–41.5 s, P = 0.34; BBT 38,5 to 42 cubes, P = 0.34). Only the exergame group perceived themselves as having improved their health. There was a significant between groups treatment effect only in perception of health (EQ-VAS) (Z = 1.93, P = 0.06) favouring the exergame group. Conclusions Virtual reality in a serious gaming approach was feasible and beneficial to arm function of persons with MS but motivational aspects of the approach may need further attention.","author":[{"dropping-particle":"","family":"Jonsdottir","given":"Johanna","non-dropping-particle":"","parse-names":false,"suffix":""},{"dropping-particle":"","family":"Bertoni","given":"Rita","non-dropping-particle":"","parse-names":false,"suffix":""},{"dropping-particle":"","family":"Lawo","given":"Michael","non-dropping-particle":"","parse-names":false,"suffix":""},{"dropping-particle":"","family":"Montesano","given":"Angelo","non-dropping-particle":"","parse-names":false,"suffix":""},{"dropping-particle":"","family":"Bowman","given":"Thomas","non-dropping-particle":"","parse-names":false,"suffix":""},{"dropping-particle":"","family":"Gabrielli","given":"Silvia","non-dropping-particle":"","parse-names":false,"suffix":""}],"container-title":"Multiple Sclerosis and Related Disorders","id":"ITEM-1","issue":"August 2017","issued":{"date-parts":[["2018"]]},"page":"25-29","publisher":"Elsevier B.V.","title":"Serious games for arm rehabilitation of persons with multiple sclerosis. A randomized controlled pilot study","type":"article-journal","volume":"19"},"uris":["http://www.mendeley.com/documents/?uuid=db657410-343b-4f14-8edf-074c7778b81c"]}],"mendeley":{"formattedCitation":"(Jonsdottir et al., 2018)","plainTextFormattedCitation":"(Jonsdottir et al., 2018)","previouslyFormattedCitation":"(Jonsdottir et al., 2018)"},"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Jonsdottir et al., 2018</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FFAF1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OTS:</w:t>
            </w:r>
          </w:p>
          <w:p w14:paraId="3EEE0CDB"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Health &amp; Wellness/Fitness /Exergaming; </w:t>
            </w:r>
          </w:p>
          <w:p w14:paraId="4D700A3F" w14:textId="77777777" w:rsidR="00F7076D" w:rsidRPr="00D613B9" w:rsidRDefault="00F7076D" w:rsidP="00F7076D">
            <w:pPr>
              <w:rPr>
                <w:rFonts w:ascii="Cambria" w:hAnsi="Cambria"/>
                <w:sz w:val="20"/>
                <w:szCs w:val="20"/>
                <w:lang w:val="en-US"/>
              </w:rPr>
            </w:pPr>
          </w:p>
          <w:p w14:paraId="5E45E0D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ustom Made: — Simulation;</w:t>
            </w:r>
          </w:p>
          <w:p w14:paraId="3DEEA061" w14:textId="39CE61CE" w:rsidR="00F7076D" w:rsidRPr="00D613B9" w:rsidRDefault="00F7076D" w:rsidP="00F7076D">
            <w:pPr>
              <w:rPr>
                <w:rFonts w:ascii="Cambria" w:hAnsi="Cambria"/>
                <w:sz w:val="20"/>
                <w:szCs w:val="20"/>
                <w:lang w:val="en-US"/>
              </w:rPr>
            </w:pPr>
            <w:r w:rsidRPr="00D613B9">
              <w:rPr>
                <w:rFonts w:ascii="Cambria" w:hAnsi="Cambria"/>
                <w:sz w:val="20"/>
                <w:szCs w:val="20"/>
                <w:lang w:val="en-US"/>
              </w:rPr>
              <w:t>— Casual Games;</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FC240A" w14:textId="391D8E73"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Multiple Sclerosis – upper limb rehabilitation. </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FF78D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No specification of the Wii games used, other than the fact that they were Exergames.</w:t>
            </w:r>
          </w:p>
          <w:p w14:paraId="64CC78F8" w14:textId="77777777" w:rsidR="00F7076D" w:rsidRPr="00D613B9" w:rsidRDefault="00F7076D" w:rsidP="00F7076D">
            <w:pPr>
              <w:rPr>
                <w:rFonts w:ascii="Cambria" w:hAnsi="Cambria"/>
                <w:sz w:val="20"/>
                <w:szCs w:val="20"/>
                <w:lang w:val="en-US"/>
              </w:rPr>
            </w:pPr>
          </w:p>
          <w:p w14:paraId="1349B569" w14:textId="77777777" w:rsidR="00F7076D" w:rsidRPr="00D613B9" w:rsidRDefault="00F7076D" w:rsidP="00F7076D">
            <w:pPr>
              <w:rPr>
                <w:rFonts w:ascii="Cambria" w:hAnsi="Cambria"/>
                <w:sz w:val="20"/>
                <w:szCs w:val="20"/>
                <w:lang w:val="en-US"/>
              </w:rPr>
            </w:pPr>
            <w:proofErr w:type="spellStart"/>
            <w:r w:rsidRPr="00D613B9">
              <w:rPr>
                <w:rFonts w:ascii="Cambria" w:hAnsi="Cambria"/>
                <w:sz w:val="20"/>
                <w:szCs w:val="20"/>
                <w:lang w:val="en-US"/>
              </w:rPr>
              <w:t>Rehab@Home</w:t>
            </w:r>
            <w:proofErr w:type="spellEnd"/>
            <w:r w:rsidRPr="00D613B9">
              <w:rPr>
                <w:rFonts w:ascii="Cambria" w:hAnsi="Cambria"/>
                <w:sz w:val="20"/>
                <w:szCs w:val="20"/>
                <w:lang w:val="en-US"/>
              </w:rPr>
              <w:t>:</w:t>
            </w:r>
          </w:p>
          <w:p w14:paraId="11FA366C" w14:textId="410B2C10"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4706885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60A9CA99" w14:textId="2D24DE68"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6CCE2A9E" w14:textId="68A06694"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Presence of Playable </w:t>
            </w:r>
            <w:r w:rsidRPr="00D613B9">
              <w:rPr>
                <w:rFonts w:ascii="Cambria" w:hAnsi="Cambria"/>
                <w:sz w:val="20"/>
                <w:szCs w:val="20"/>
                <w:lang w:val="en-US"/>
              </w:rPr>
              <w:lastRenderedPageBreak/>
              <w:t>Characters: Not present;</w:t>
            </w:r>
          </w:p>
          <w:p w14:paraId="3C45E3D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Realistic setting</w:t>
            </w:r>
          </w:p>
          <w:p w14:paraId="4B6FA71A" w14:textId="635590B7"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5FB0FF" w14:textId="11FE66DA"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16 patients suffering from multiple sclerosis (mean age = 56.8);</w:t>
            </w:r>
          </w:p>
          <w:p w14:paraId="7F1A0987" w14:textId="1EC38233"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10 participants used </w:t>
            </w:r>
            <w:proofErr w:type="spellStart"/>
            <w:r w:rsidRPr="00D613B9">
              <w:rPr>
                <w:rFonts w:ascii="Cambria" w:hAnsi="Cambria"/>
                <w:sz w:val="20"/>
                <w:szCs w:val="20"/>
                <w:lang w:val="en-US"/>
              </w:rPr>
              <w:t>Rehab@Home</w:t>
            </w:r>
            <w:proofErr w:type="spellEnd"/>
            <w:r w:rsidRPr="00D613B9">
              <w:rPr>
                <w:rFonts w:ascii="Cambria" w:hAnsi="Cambria"/>
                <w:sz w:val="20"/>
                <w:szCs w:val="20"/>
                <w:lang w:val="en-US"/>
              </w:rPr>
              <w:t xml:space="preserve">   – experimental group; 6 participants used Nintendo Wii – control group;</w:t>
            </w:r>
          </w:p>
          <w:p w14:paraId="264993B8" w14:textId="65AC3801"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4 weeks;</w:t>
            </w:r>
          </w:p>
          <w:p w14:paraId="6FB4C033" w14:textId="0BF8D581"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12;</w:t>
            </w:r>
          </w:p>
          <w:p w14:paraId="043E53E0" w14:textId="4CEED464"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40 min; </w:t>
            </w:r>
          </w:p>
          <w:p w14:paraId="226529C4" w14:textId="7E46DAE8" w:rsidR="00F7076D" w:rsidRPr="00D613B9" w:rsidRDefault="00F7076D" w:rsidP="00F7076D">
            <w:pPr>
              <w:rPr>
                <w:rFonts w:ascii="Cambria" w:hAnsi="Cambria"/>
                <w:sz w:val="20"/>
                <w:szCs w:val="20"/>
                <w:lang w:val="en-US"/>
              </w:rPr>
            </w:pPr>
            <w:r w:rsidRPr="00D613B9">
              <w:rPr>
                <w:rFonts w:ascii="Cambria" w:hAnsi="Cambria"/>
                <w:sz w:val="20"/>
                <w:szCs w:val="20"/>
                <w:lang w:val="en-US"/>
              </w:rPr>
              <w:t>— 4-5 sessions/week;</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796A1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imary outcomes:</w:t>
            </w:r>
          </w:p>
          <w:p w14:paraId="40E78D0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9 Hole Peg Test (9HPT); Box and Block Test (BBT);</w:t>
            </w:r>
          </w:p>
          <w:p w14:paraId="0E19565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condary outcomes: </w:t>
            </w:r>
          </w:p>
          <w:p w14:paraId="7D127F40" w14:textId="77777777" w:rsidR="00F7076D" w:rsidRPr="005F20E8" w:rsidRDefault="00F7076D" w:rsidP="00F7076D">
            <w:pPr>
              <w:rPr>
                <w:rFonts w:ascii="Cambria" w:hAnsi="Cambria"/>
                <w:sz w:val="20"/>
                <w:szCs w:val="20"/>
                <w:lang w:val="en-US"/>
              </w:rPr>
            </w:pPr>
            <w:r w:rsidRPr="005F20E8">
              <w:rPr>
                <w:rFonts w:ascii="Cambria" w:hAnsi="Cambria"/>
                <w:sz w:val="20"/>
                <w:szCs w:val="20"/>
                <w:lang w:val="en-US"/>
              </w:rPr>
              <w:t>EQ-5D visual analogue scale (EQ-VAS); SF-12;</w:t>
            </w:r>
          </w:p>
          <w:p w14:paraId="6A2DD8A4" w14:textId="442ADF50" w:rsidR="00F7076D" w:rsidRPr="005F20E8" w:rsidRDefault="00F7076D" w:rsidP="00F7076D">
            <w:pPr>
              <w:rPr>
                <w:rFonts w:ascii="Cambria" w:hAnsi="Cambria"/>
                <w:sz w:val="20"/>
                <w:szCs w:val="20"/>
                <w:lang w:val="en-US"/>
              </w:rPr>
            </w:pP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77790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ositively perceived in terms of user experience and motivation.</w:t>
            </w:r>
          </w:p>
          <w:p w14:paraId="126BDBDD"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The serious games group showed clinically significant improvements in arm function.</w:t>
            </w:r>
          </w:p>
          <w:p w14:paraId="4EDE759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The Wii group showed no significant improvements on any of the tests.</w:t>
            </w:r>
          </w:p>
          <w:p w14:paraId="54BF3C5E" w14:textId="4752068F"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Despite this fact, only the Wii </w:t>
            </w:r>
            <w:r w:rsidRPr="00D613B9">
              <w:rPr>
                <w:rFonts w:ascii="Cambria" w:hAnsi="Cambria"/>
                <w:sz w:val="20"/>
                <w:szCs w:val="20"/>
                <w:lang w:val="en-US"/>
              </w:rPr>
              <w:lastRenderedPageBreak/>
              <w:t>group perceived themselves as having improved their health.</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7BBD30" w14:textId="4C5E168D" w:rsidR="00F712EA" w:rsidRPr="00D613B9" w:rsidRDefault="00F7076D" w:rsidP="00F712EA">
            <w:pPr>
              <w:rPr>
                <w:rFonts w:ascii="Cambria" w:hAnsi="Cambria"/>
                <w:sz w:val="20"/>
                <w:szCs w:val="20"/>
                <w:lang w:val="en-US"/>
              </w:rPr>
            </w:pPr>
            <w:r w:rsidRPr="00D613B9">
              <w:rPr>
                <w:rFonts w:ascii="Cambria" w:hAnsi="Cambria"/>
                <w:sz w:val="20"/>
                <w:szCs w:val="20"/>
                <w:lang w:val="en-US"/>
              </w:rPr>
              <w:lastRenderedPageBreak/>
              <w:t>Significant</w:t>
            </w:r>
            <w:r w:rsidR="00F712EA" w:rsidRPr="00D613B9">
              <w:rPr>
                <w:rFonts w:ascii="Cambria" w:hAnsi="Cambria"/>
                <w:sz w:val="20"/>
                <w:szCs w:val="20"/>
                <w:lang w:val="en-US"/>
              </w:rPr>
              <w:t>:</w:t>
            </w:r>
          </w:p>
          <w:p w14:paraId="509405A6" w14:textId="578F68D5" w:rsidR="00F712EA" w:rsidRPr="00D613B9" w:rsidRDefault="00F712EA" w:rsidP="00F712EA">
            <w:pPr>
              <w:rPr>
                <w:rFonts w:ascii="Cambria" w:hAnsi="Cambria"/>
                <w:sz w:val="20"/>
                <w:szCs w:val="20"/>
                <w:lang w:val="en-US"/>
              </w:rPr>
            </w:pPr>
            <w:r w:rsidRPr="00D613B9">
              <w:rPr>
                <w:rFonts w:ascii="Cambria" w:hAnsi="Cambria"/>
                <w:sz w:val="20"/>
                <w:szCs w:val="20"/>
                <w:lang w:val="en-US"/>
              </w:rPr>
              <w:t>— 9HPT;</w:t>
            </w:r>
          </w:p>
          <w:p w14:paraId="33B5972F" w14:textId="624D59CE" w:rsidR="00F712EA" w:rsidRPr="00D613B9" w:rsidRDefault="00F712EA" w:rsidP="00F712EA">
            <w:pPr>
              <w:rPr>
                <w:rFonts w:ascii="Cambria" w:hAnsi="Cambria"/>
                <w:sz w:val="20"/>
                <w:szCs w:val="20"/>
                <w:lang w:val="en-US"/>
              </w:rPr>
            </w:pPr>
            <w:r w:rsidRPr="00D613B9">
              <w:rPr>
                <w:rFonts w:ascii="Cambria" w:hAnsi="Cambria"/>
                <w:sz w:val="20"/>
                <w:szCs w:val="20"/>
                <w:lang w:val="en-US"/>
              </w:rPr>
              <w:t xml:space="preserve">— BBT; </w:t>
            </w:r>
          </w:p>
          <w:p w14:paraId="66EE8DC4" w14:textId="2DD34896" w:rsidR="00F7076D" w:rsidRPr="00D613B9" w:rsidRDefault="00F712EA" w:rsidP="00F7076D">
            <w:pPr>
              <w:rPr>
                <w:rFonts w:ascii="Cambria" w:hAnsi="Cambria"/>
                <w:sz w:val="20"/>
                <w:szCs w:val="20"/>
                <w:lang w:val="en-US"/>
              </w:rPr>
            </w:pPr>
            <w:r w:rsidRPr="00D613B9">
              <w:rPr>
                <w:rFonts w:ascii="Cambria" w:hAnsi="Cambria"/>
                <w:sz w:val="20"/>
                <w:szCs w:val="20"/>
                <w:lang w:val="en-US"/>
              </w:rPr>
              <w:t>— EQ-5D-VAS;</w:t>
            </w:r>
          </w:p>
        </w:tc>
      </w:tr>
      <w:tr w:rsidR="00F7076D" w:rsidRPr="00CC36A1" w14:paraId="3F206338"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6097629F" w14:textId="03AF3F15"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3390/ijerph17010113","ISSN":"16604601","PMID":"31877910","abstract":"(1) Background: Increasing the amount of therapy time has been shown to improve motor function in stroke survivors. However, it is often not possible to increase the amount of therapy time provided in the current one-on-one therapy models. Rehabilitation-based virtual reality exergame systems, such as Jintronix, can be offered to stroke survivors as an adjunct to traditional therapy. The goal of this study was to examine the safety and feasibility of providing additional therapy using an exergame system and assess its preliminary clinical efficacy. (2) Methods: Stroke survivors receiving outpatient rehabilitation services participated in this pilot randomized control trial in which the intervention group received 4 weeks of exergaming sessions in addition to traditional therapy sessions. (3) Results: Nine subjects in the intervention and nine subjects in the control group completed the study. The intervention group had at least two extra sessions per week, with an average duration of 44 min per session and no serious adverse events (falls, dizziness, or pain). The efficacy measures showed statistically meaningful improvements in the activities of daily living measures (i.e., MAL-QOM (motor activity log-quality of movement) and both mobility and physical domains of the SIS (stroke impact scale) with mean difference of 1.0%, 5.5%, and 6.7% between the intervention and control group, respectively) at post-intervention. (4) Conclusion: Using virtual reality exergaming technology as an adjunct to traditional therapy is feasible and safe in post-stroke rehabilitation and may be beneficial to upper extremity functional recovery.","author":[{"dropping-particle":"","family":"Norouzi-Gheidari","given":"Nahid","non-dropping-particle":"","parse-names":false,"suffix":""},{"dropping-particle":"","family":"Hernandez","given":"Alejandro","non-dropping-particle":"","parse-names":false,"suffix":""},{"dropping-particle":"","family":"Archambault","given":"Philippe S.","non-dropping-particle":"","parse-names":false,"suffix":""},{"dropping-particle":"","family":"Higgins","given":"Johanne","non-dropping-particle":"","parse-names":false,"suffix":""},{"dropping-particle":"","family":"Poissant","given":"Lise","non-dropping-particle":"","parse-names":false,"suffix":""},{"dropping-particle":"","family":"Kairy","given":"Dahlia","non-dropping-particle":"","parse-names":false,"suffix":""}],"container-title":"International Journal of Environmental Research and Public Health","id":"ITEM-1","issue":"1","issued":{"date-parts":[["2020"]]},"page":"1-11","title":"Feasibility, safety and efficacy of a virtual reality exergame system to supplement upper extremity rehabilitation post-stroke: A pilot randomized clinical trial and proof of principle","type":"article-journal","volume":"17"},"uris":["http://www.mendeley.com/documents/?uuid=6f7e5849-8ff9-4aec-9c91-97044ee7659e"]}],"mendeley":{"formattedCitation":"(Norouzi-Gheidari et al., 2020)","plainTextFormattedCitation":"(Norouzi-Gheidari et al., 2020)","previouslyFormattedCitation":"(Norouzi-Gheidari et al., 2020)"},"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Norouzi-Gheidari et al., 2020</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8AF84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Custom Made: — Sports; </w:t>
            </w:r>
          </w:p>
          <w:p w14:paraId="2E8CE655" w14:textId="17645AFF" w:rsidR="00F7076D" w:rsidRPr="00D613B9" w:rsidRDefault="00F7076D" w:rsidP="00F7076D">
            <w:pPr>
              <w:rPr>
                <w:rFonts w:ascii="Cambria" w:hAnsi="Cambria"/>
                <w:sz w:val="20"/>
                <w:szCs w:val="20"/>
                <w:lang w:val="en-US"/>
              </w:rPr>
            </w:pPr>
            <w:r w:rsidRPr="00D613B9">
              <w:rPr>
                <w:rFonts w:ascii="Cambria" w:hAnsi="Cambria"/>
                <w:sz w:val="20"/>
                <w:szCs w:val="20"/>
                <w:lang w:val="en-US"/>
              </w:rPr>
              <w:t>— Simulation;</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AF46A1" w14:textId="068B7179" w:rsidR="00F7076D" w:rsidRPr="00D613B9" w:rsidRDefault="00F7076D" w:rsidP="00F7076D">
            <w:pPr>
              <w:rPr>
                <w:rFonts w:ascii="Cambria" w:hAnsi="Cambria"/>
                <w:sz w:val="20"/>
                <w:szCs w:val="20"/>
                <w:lang w:val="en-US"/>
              </w:rPr>
            </w:pPr>
            <w:r w:rsidRPr="00D613B9">
              <w:rPr>
                <w:rFonts w:ascii="Cambria" w:hAnsi="Cambria"/>
                <w:sz w:val="20"/>
                <w:szCs w:val="20"/>
                <w:lang w:val="en-US"/>
              </w:rPr>
              <w:t>Stroke Rehabilitation –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35524D" w14:textId="14CDC423" w:rsidR="00F7076D" w:rsidRPr="00D613B9" w:rsidRDefault="00F7076D" w:rsidP="00F7076D">
            <w:pPr>
              <w:rPr>
                <w:rFonts w:ascii="Cambria" w:hAnsi="Cambria"/>
                <w:sz w:val="20"/>
                <w:szCs w:val="20"/>
                <w:lang w:val="en-US"/>
              </w:rPr>
            </w:pPr>
            <w:proofErr w:type="spellStart"/>
            <w:r w:rsidRPr="00D613B9">
              <w:rPr>
                <w:rFonts w:ascii="Cambria" w:hAnsi="Cambria"/>
                <w:b/>
                <w:bCs/>
                <w:sz w:val="20"/>
                <w:szCs w:val="20"/>
                <w:lang w:val="en-US"/>
              </w:rPr>
              <w:t>Jintronix</w:t>
            </w:r>
            <w:proofErr w:type="spellEnd"/>
            <w:r w:rsidRPr="00D613B9">
              <w:rPr>
                <w:rFonts w:ascii="Cambria" w:hAnsi="Cambria"/>
                <w:b/>
                <w:bCs/>
                <w:sz w:val="20"/>
                <w:szCs w:val="20"/>
                <w:lang w:val="en-US"/>
              </w:rPr>
              <w:t>:</w:t>
            </w:r>
          </w:p>
          <w:p w14:paraId="6290E83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6C29907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1197590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763F45DE" w14:textId="1D53B0F0"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74685E2A" w14:textId="53B485AE"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Simple setting</w:t>
            </w:r>
          </w:p>
          <w:p w14:paraId="29CCA96E" w14:textId="649DB304"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96F6C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ingle-blind pilot randomized clinical control trial;</w:t>
            </w:r>
          </w:p>
          <w:p w14:paraId="7FF67579" w14:textId="2D058EB5"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9 participants (5 male, 4 </w:t>
            </w:r>
            <w:proofErr w:type="gramStart"/>
            <w:r w:rsidRPr="00D613B9">
              <w:rPr>
                <w:rFonts w:ascii="Cambria" w:hAnsi="Cambria"/>
                <w:sz w:val="20"/>
                <w:szCs w:val="20"/>
                <w:lang w:val="en-US"/>
              </w:rPr>
              <w:t>female</w:t>
            </w:r>
            <w:proofErr w:type="gramEnd"/>
            <w:r w:rsidRPr="00D613B9">
              <w:rPr>
                <w:rFonts w:ascii="Cambria" w:hAnsi="Cambria"/>
                <w:sz w:val="20"/>
                <w:szCs w:val="20"/>
                <w:lang w:val="en-US"/>
              </w:rPr>
              <w:t xml:space="preserve">, mean age 42.2) were assigned to the intervention group and 9 subjects (5 male, 4 female, mean age 57.6) were assigned to the control group; </w:t>
            </w:r>
          </w:p>
          <w:p w14:paraId="6D46F6D6" w14:textId="2F0D750B"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4 weeks;</w:t>
            </w:r>
          </w:p>
          <w:p w14:paraId="5678733E" w14:textId="693BE0A7"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8+;</w:t>
            </w:r>
          </w:p>
          <w:p w14:paraId="65E9E2F8" w14:textId="55BB08C2"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 44 min; </w:t>
            </w:r>
          </w:p>
          <w:p w14:paraId="2F039D10" w14:textId="429E9F04" w:rsidR="00F7076D" w:rsidRPr="00D613B9" w:rsidRDefault="00F7076D" w:rsidP="00F7076D">
            <w:pPr>
              <w:rPr>
                <w:rFonts w:ascii="Cambria" w:hAnsi="Cambria"/>
                <w:color w:val="FF0000"/>
                <w:sz w:val="20"/>
                <w:szCs w:val="20"/>
                <w:lang w:val="en-US"/>
              </w:rPr>
            </w:pPr>
            <w:r w:rsidRPr="00D613B9">
              <w:rPr>
                <w:rFonts w:ascii="Cambria" w:hAnsi="Cambria"/>
                <w:sz w:val="20"/>
                <w:szCs w:val="20"/>
                <w:lang w:val="en-US"/>
              </w:rPr>
              <w:t>— 2 sessions/week;</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AD4D0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MAL-QOM;</w:t>
            </w:r>
          </w:p>
          <w:p w14:paraId="6B6FB8D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IS;</w:t>
            </w:r>
          </w:p>
          <w:p w14:paraId="3812E0A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FMA-UE;</w:t>
            </w:r>
          </w:p>
          <w:p w14:paraId="47414AB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BT;</w:t>
            </w:r>
          </w:p>
          <w:p w14:paraId="2EDB7B50" w14:textId="77777777" w:rsidR="00F7076D" w:rsidRPr="00D613B9" w:rsidRDefault="00F7076D" w:rsidP="00F7076D">
            <w:pPr>
              <w:rPr>
                <w:rFonts w:ascii="Cambria" w:hAnsi="Cambria"/>
                <w:sz w:val="20"/>
                <w:szCs w:val="20"/>
                <w:lang w:val="en-US"/>
              </w:rPr>
            </w:pPr>
          </w:p>
          <w:p w14:paraId="35166E13"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Borg Scale and VAS to monitor fatigue and pain)</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8A9915"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ome </w:t>
            </w:r>
            <w:proofErr w:type="gramStart"/>
            <w:r w:rsidRPr="00D613B9">
              <w:rPr>
                <w:rFonts w:ascii="Cambria" w:hAnsi="Cambria"/>
                <w:sz w:val="20"/>
                <w:szCs w:val="20"/>
                <w:lang w:val="en-US"/>
              </w:rPr>
              <w:t>patients maintained</w:t>
            </w:r>
            <w:proofErr w:type="gramEnd"/>
            <w:r w:rsidRPr="00D613B9">
              <w:rPr>
                <w:rFonts w:ascii="Cambria" w:hAnsi="Cambria"/>
                <w:sz w:val="20"/>
                <w:szCs w:val="20"/>
                <w:lang w:val="en-US"/>
              </w:rPr>
              <w:t xml:space="preserve"> gains in the follow-up period.</w:t>
            </w:r>
          </w:p>
          <w:p w14:paraId="242C09F3" w14:textId="0ED1B05A"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Feasible to use VR exergaming as an adjunct to traditional therapy. </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DC5E71" w14:textId="77777777" w:rsidR="00F7076D" w:rsidRPr="00D613B9" w:rsidRDefault="00F7076D" w:rsidP="00F712EA">
            <w:pPr>
              <w:rPr>
                <w:rFonts w:ascii="Cambria" w:hAnsi="Cambria"/>
                <w:sz w:val="20"/>
                <w:szCs w:val="20"/>
                <w:lang w:val="en-US"/>
              </w:rPr>
            </w:pPr>
            <w:r w:rsidRPr="00D613B9">
              <w:rPr>
                <w:rFonts w:ascii="Cambria" w:hAnsi="Cambria"/>
                <w:sz w:val="20"/>
                <w:szCs w:val="20"/>
                <w:lang w:val="en-US"/>
              </w:rPr>
              <w:t>Significant</w:t>
            </w:r>
            <w:r w:rsidR="00F712EA" w:rsidRPr="00D613B9">
              <w:rPr>
                <w:rFonts w:ascii="Cambria" w:hAnsi="Cambria"/>
                <w:sz w:val="20"/>
                <w:szCs w:val="20"/>
                <w:lang w:val="en-US"/>
              </w:rPr>
              <w:t>:</w:t>
            </w:r>
          </w:p>
          <w:p w14:paraId="3743CD1B" w14:textId="0499DD35" w:rsidR="00F712EA" w:rsidRPr="00D613B9" w:rsidRDefault="00F712EA" w:rsidP="00F712EA">
            <w:pPr>
              <w:rPr>
                <w:rFonts w:ascii="Cambria" w:hAnsi="Cambria"/>
                <w:sz w:val="20"/>
                <w:szCs w:val="20"/>
                <w:lang w:val="en-US"/>
              </w:rPr>
            </w:pPr>
            <w:r w:rsidRPr="00D613B9">
              <w:rPr>
                <w:rFonts w:ascii="Cambria" w:hAnsi="Cambria"/>
                <w:sz w:val="20"/>
                <w:szCs w:val="20"/>
                <w:lang w:val="en-US"/>
              </w:rPr>
              <w:t>— MAL-QOM;</w:t>
            </w:r>
          </w:p>
        </w:tc>
      </w:tr>
      <w:tr w:rsidR="00F7076D" w:rsidRPr="00CC36A1" w14:paraId="5CB1EB8D"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19F3AC83" w14:textId="0E3E8ADA"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016/S1474-4422(16)30121-1.Efficacy","author":[{"dropping-particle":"","family":"Saposnik","given":"Gustavo","non-dropping-particle":"","parse-names":false,"suffix":""},{"dropping-particle":"","family":"Cohen","given":"Leonardo G","non-dropping-particle":"","parse-names":false,"suffix":""},{"dropping-particle":"","family":"Mamdani","given":"Muhammad","non-dropping-particle":"","parse-names":false,"suffix":""},{"dropping-particle":"","family":"Pooyania","given":"Sepideth","non-dropping-particle":"","parse-names":false,"suffix":""},{"dropping-particle":"","family":"Cheung","given":"Donna","non-dropping-particle":"","parse-names":false,"suffix":""},{"dropping-particle":"","family":"Shaw","given":"Jennifer","non-dropping-particle":"","parse-names":false,"suffix":""},{"dropping-particle":"","family":"Hall","given":"Judith","non-dropping-particle":"","parse-names":false,"suffix":""},{"dropping-particle":"","family":"Nord","given":"Peter","non-dropping-particle":"","parse-names":false,"suffix":""},{"dropping-particle":"","family":"Dukelow","given":"Sean","non-dropping-particle":"","parse-names":false,"suffix":""},{"dropping-particle":"","family":"Nilanont","given":"Yongchai","non-dropping-particle":"","parse-names":false,"suffix":""},{"dropping-particle":"","family":"Rios","given":"Felipe De Los","non-dropping-particle":"","parse-names":false,"suffix":""},{"dropping-particle":"","family":"Olmos","given":"Lisandro","non-dropping-particle":"","parse-names":false,"suffix":""},{"dropping-particle":"","family":"Levin","given":"Mindy","non-dropping-particle":"","parse-names":false,"suffix":""},{"dropping-particle":"","family":"Teasell","given":"Robert","non-dropping-particle":"","parse-names":false,"suffix":""},{"dropping-particle":"","family":"Cohen","given":"Ashley","non-dropping-particle":"","parse-names":false,"suffix":""},{"dropping-particle":"","family":"Thorpe","given":"Kevin","non-dropping-particle":"","parse-names":false,"suffix":""},{"dropping-particle":"","family":"Laupacis","given":"Andreas","non-dropping-particle":"","parse-names":false,"suffix":""},{"dropping-particle":"","family":"Bayley","given":"Mark","non-dropping-particle":"","parse-names":false,"suffix":""},{"dropping-particle":"","family":"Outcomes","given":"Stroke","non-dropping-particle":"","parse-names":false,"suffix":""}],"id":"ITEM-1","issue":"10","issued":{"date-parts":[["2016"]]},"page":"1019-1027","title":"Efficacy and safety of non-immersive virtual reality exercising in stroke rehabilitation (EVREST): a randomised, multicentre, single-blind, controlled trial","type":"article-journal","volume":"15"},"uris":["http://www.mendeley.com/documents/?uuid=f23ee433-58f6-4d40-93d4-666f9f33e745"]}],"mendeley":{"formattedCitation":"(Saposnik et al., 2016)","plainTextFormattedCitation":"(Saposnik et al., 2016)","previouslyFormattedCitation":"(Saposnik et al., 2016)"},"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Saposnik et al., 2016</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03A4E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OTS:</w:t>
            </w:r>
          </w:p>
          <w:p w14:paraId="26D92714"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Wii Sports;</w:t>
            </w:r>
          </w:p>
          <w:p w14:paraId="73BCEDD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imulation; </w:t>
            </w:r>
          </w:p>
          <w:p w14:paraId="67BCCB57" w14:textId="31FDA5B7" w:rsidR="00F7076D" w:rsidRPr="00D613B9" w:rsidRDefault="00F7076D" w:rsidP="00F7076D">
            <w:pPr>
              <w:rPr>
                <w:rFonts w:ascii="Cambria" w:hAnsi="Cambria"/>
                <w:sz w:val="20"/>
                <w:szCs w:val="20"/>
                <w:lang w:val="en-US"/>
              </w:rPr>
            </w:pPr>
            <w:r w:rsidRPr="00D613B9">
              <w:rPr>
                <w:rFonts w:ascii="Cambria" w:hAnsi="Cambria"/>
                <w:sz w:val="20"/>
                <w:szCs w:val="20"/>
                <w:lang w:val="en-US"/>
              </w:rPr>
              <w:t>— Mini-games;</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2DD6D6" w14:textId="6E6D0745" w:rsidR="00F7076D" w:rsidRPr="00D613B9" w:rsidRDefault="00F7076D" w:rsidP="00F7076D">
            <w:pPr>
              <w:rPr>
                <w:rFonts w:ascii="Cambria" w:hAnsi="Cambria"/>
                <w:sz w:val="20"/>
                <w:szCs w:val="20"/>
                <w:lang w:val="en-US"/>
              </w:rPr>
            </w:pPr>
            <w:r w:rsidRPr="00D613B9">
              <w:rPr>
                <w:rFonts w:ascii="Cambria" w:hAnsi="Cambria"/>
                <w:sz w:val="20"/>
                <w:szCs w:val="20"/>
                <w:lang w:val="en-US"/>
              </w:rPr>
              <w:t>Stroke Rehabilitation –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97A0E3" w14:textId="26522496" w:rsidR="00F7076D" w:rsidRPr="00D613B9" w:rsidRDefault="00F7076D" w:rsidP="00F7076D">
            <w:pPr>
              <w:rPr>
                <w:rFonts w:ascii="Cambria" w:hAnsi="Cambria"/>
                <w:sz w:val="20"/>
                <w:szCs w:val="20"/>
                <w:lang w:val="en-US"/>
              </w:rPr>
            </w:pPr>
            <w:r w:rsidRPr="00D613B9">
              <w:rPr>
                <w:rFonts w:ascii="Cambria" w:hAnsi="Cambria"/>
                <w:b/>
                <w:bCs/>
                <w:sz w:val="20"/>
                <w:szCs w:val="20"/>
                <w:lang w:val="en-US"/>
              </w:rPr>
              <w:t>Wii Sports and Game Party 3:</w:t>
            </w:r>
          </w:p>
          <w:p w14:paraId="4BE3DD4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3</w:t>
            </w:r>
            <w:r w:rsidRPr="00D613B9">
              <w:rPr>
                <w:rFonts w:ascii="Cambria" w:hAnsi="Cambria"/>
                <w:sz w:val="20"/>
                <w:szCs w:val="20"/>
                <w:vertAlign w:val="superscript"/>
                <w:lang w:val="en-US"/>
              </w:rPr>
              <w:t>rd</w:t>
            </w:r>
            <w:r w:rsidRPr="00D613B9">
              <w:rPr>
                <w:rFonts w:ascii="Cambria" w:hAnsi="Cambria"/>
                <w:sz w:val="20"/>
                <w:szCs w:val="20"/>
                <w:lang w:val="en-US"/>
              </w:rPr>
              <w:t xml:space="preserve"> person POV;</w:t>
            </w:r>
          </w:p>
          <w:p w14:paraId="7FACB64B"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1FDA62B8" w14:textId="1067486E"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Number of players: </w:t>
            </w:r>
            <w:r w:rsidRPr="00D613B9">
              <w:rPr>
                <w:rFonts w:ascii="Cambria" w:hAnsi="Cambria"/>
                <w:sz w:val="20"/>
                <w:szCs w:val="20"/>
                <w:lang w:val="en-US"/>
              </w:rPr>
              <w:lastRenderedPageBreak/>
              <w:t>multiplayer (although possibly used as a single player game);</w:t>
            </w:r>
          </w:p>
          <w:p w14:paraId="1809EFE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5045608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Realistic setting</w:t>
            </w:r>
          </w:p>
          <w:p w14:paraId="38526470" w14:textId="10964085"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p w14:paraId="1D0419CE" w14:textId="77777777" w:rsidR="00F7076D" w:rsidRPr="00D613B9" w:rsidRDefault="00F7076D" w:rsidP="00F7076D">
            <w:pPr>
              <w:rPr>
                <w:rFonts w:ascii="Cambria" w:hAnsi="Cambria"/>
                <w:sz w:val="20"/>
                <w:szCs w:val="20"/>
                <w:lang w:val="en-US"/>
              </w:rPr>
            </w:pPr>
          </w:p>
          <w:p w14:paraId="3AA97AE1" w14:textId="4F60ADEF" w:rsidR="00F7076D" w:rsidRPr="00D613B9" w:rsidRDefault="00F7076D" w:rsidP="00F7076D">
            <w:pPr>
              <w:rPr>
                <w:rFonts w:ascii="Cambria" w:hAnsi="Cambria"/>
                <w:sz w:val="20"/>
                <w:szCs w:val="20"/>
                <w:lang w:val="en-US"/>
              </w:rPr>
            </w:pP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8DE13B"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Controlled, single-blind, parallel-group, randomized trial.</w:t>
            </w:r>
          </w:p>
          <w:p w14:paraId="50065625" w14:textId="7AE916AC"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141 patients ( 94 males, 47 females) were selected but only 121 completed the final assessment (59 in the </w:t>
            </w:r>
            <w:proofErr w:type="spellStart"/>
            <w:r w:rsidRPr="00D613B9">
              <w:rPr>
                <w:rFonts w:ascii="Cambria" w:hAnsi="Cambria"/>
                <w:sz w:val="20"/>
                <w:szCs w:val="20"/>
                <w:lang w:val="en-US"/>
              </w:rPr>
              <w:t>VRWii</w:t>
            </w:r>
            <w:proofErr w:type="spellEnd"/>
            <w:r w:rsidRPr="00D613B9">
              <w:rPr>
                <w:rFonts w:ascii="Cambria" w:hAnsi="Cambria"/>
                <w:sz w:val="20"/>
                <w:szCs w:val="20"/>
                <w:lang w:val="en-US"/>
              </w:rPr>
              <w:t xml:space="preserve"> group and 62 in </w:t>
            </w:r>
            <w:r w:rsidRPr="00D613B9">
              <w:rPr>
                <w:rFonts w:ascii="Cambria" w:hAnsi="Cambria"/>
                <w:sz w:val="20"/>
                <w:szCs w:val="20"/>
                <w:lang w:val="en-US"/>
              </w:rPr>
              <w:lastRenderedPageBreak/>
              <w:t>recreational therapy</w:t>
            </w:r>
            <w:proofErr w:type="gramStart"/>
            <w:r w:rsidRPr="00D613B9">
              <w:rPr>
                <w:rFonts w:ascii="Cambria" w:hAnsi="Cambria"/>
                <w:sz w:val="20"/>
                <w:szCs w:val="20"/>
                <w:lang w:val="en-US"/>
              </w:rPr>
              <w:t>);</w:t>
            </w:r>
            <w:proofErr w:type="gramEnd"/>
          </w:p>
          <w:p w14:paraId="35BD19E3" w14:textId="722C1CF3"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2 weeks;</w:t>
            </w:r>
          </w:p>
          <w:p w14:paraId="3296D76F" w14:textId="271317D1"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10;</w:t>
            </w:r>
          </w:p>
          <w:p w14:paraId="5FD3791E" w14:textId="626ABD99"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1 hour </w:t>
            </w:r>
          </w:p>
          <w:p w14:paraId="1E23AEBF" w14:textId="687C5E1C" w:rsidR="00F7076D" w:rsidRPr="00D613B9" w:rsidRDefault="00F7076D" w:rsidP="00F7076D">
            <w:pPr>
              <w:rPr>
                <w:rFonts w:ascii="Cambria" w:hAnsi="Cambria"/>
                <w:sz w:val="20"/>
                <w:szCs w:val="20"/>
                <w:lang w:val="en-US"/>
              </w:rPr>
            </w:pPr>
            <w:r w:rsidRPr="00D613B9">
              <w:rPr>
                <w:rFonts w:ascii="Cambria" w:hAnsi="Cambria"/>
                <w:sz w:val="20"/>
                <w:szCs w:val="20"/>
                <w:lang w:val="en-US"/>
              </w:rPr>
              <w:t>— 5 sessions/week;</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F39F0A" w14:textId="77777777" w:rsidR="00F7076D" w:rsidRPr="00D613B9" w:rsidRDefault="00F7076D" w:rsidP="00F7076D">
            <w:pPr>
              <w:rPr>
                <w:rFonts w:ascii="Cambria" w:hAnsi="Cambria"/>
                <w:i/>
                <w:iCs/>
                <w:sz w:val="20"/>
                <w:szCs w:val="20"/>
                <w:lang w:val="en-US"/>
              </w:rPr>
            </w:pPr>
            <w:r w:rsidRPr="00D613B9">
              <w:rPr>
                <w:rFonts w:ascii="Cambria" w:hAnsi="Cambria"/>
                <w:i/>
                <w:iCs/>
                <w:sz w:val="20"/>
                <w:szCs w:val="20"/>
                <w:lang w:val="en-US"/>
              </w:rPr>
              <w:lastRenderedPageBreak/>
              <w:t>Primary:</w:t>
            </w:r>
          </w:p>
          <w:p w14:paraId="722931A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WMFT</w:t>
            </w:r>
          </w:p>
          <w:p w14:paraId="31639B08" w14:textId="77777777" w:rsidR="00F7076D" w:rsidRPr="00D613B9" w:rsidRDefault="00F7076D" w:rsidP="00F7076D">
            <w:pPr>
              <w:rPr>
                <w:rFonts w:ascii="Cambria" w:hAnsi="Cambria"/>
                <w:i/>
                <w:iCs/>
                <w:sz w:val="20"/>
                <w:szCs w:val="20"/>
                <w:lang w:val="en-US"/>
              </w:rPr>
            </w:pPr>
            <w:r w:rsidRPr="00D613B9">
              <w:rPr>
                <w:rFonts w:ascii="Cambria" w:hAnsi="Cambria"/>
                <w:i/>
                <w:iCs/>
                <w:sz w:val="20"/>
                <w:szCs w:val="20"/>
                <w:lang w:val="en-US"/>
              </w:rPr>
              <w:t>Secondary:</w:t>
            </w:r>
          </w:p>
          <w:p w14:paraId="553F4C0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BT</w:t>
            </w:r>
          </w:p>
          <w:p w14:paraId="7853DB3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arthel Index</w:t>
            </w:r>
          </w:p>
          <w:p w14:paraId="440DBBCD"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FIM</w:t>
            </w:r>
          </w:p>
          <w:p w14:paraId="5DEA73D3"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IS</w:t>
            </w:r>
          </w:p>
          <w:p w14:paraId="066A4304"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Grip Strength </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1C389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The type of task in post-stroke motor rehabilitation might be less relevant, as long as it is intensive and task-specific.</w:t>
            </w:r>
          </w:p>
          <w:p w14:paraId="4FB7A297" w14:textId="6DB41C59"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No significant difference in </w:t>
            </w:r>
            <w:r w:rsidRPr="00D613B9">
              <w:rPr>
                <w:rFonts w:ascii="Cambria" w:hAnsi="Cambria"/>
                <w:sz w:val="20"/>
                <w:szCs w:val="20"/>
                <w:lang w:val="en-US"/>
              </w:rPr>
              <w:lastRenderedPageBreak/>
              <w:t xml:space="preserve">terms of clinical outcomes was found. </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21E098" w14:textId="3028C18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Non-significant.</w:t>
            </w:r>
          </w:p>
        </w:tc>
      </w:tr>
      <w:tr w:rsidR="00F7076D" w:rsidRPr="00D613B9" w14:paraId="7CE1B4A7"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967D7DA" w14:textId="05DD2BD1"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author":[{"dropping-particle":"","family":"Bortone","given":"Ilaria","non-dropping-particle":"","parse-names":false,"suffix":""},{"dropping-particle":"","family":"Leonardis","given":"Daniele","non-dropping-particle":"","parse-names":false,"suffix":""},{"dropping-particle":"","family":"Mastronicola","given":"Nicola","non-dropping-particle":"","parse-names":false,"suffix":""},{"dropping-particle":"","family":"Crecchi","given":"Alessandra","non-dropping-particle":"","parse-names":false,"suffix":""},{"dropping-particle":"","family":"Bonfiglio","given":"Luca","non-dropping-particle":"","parse-names":false,"suffix":""},{"dropping-particle":"","family":"Procopio","given":"Caterina","non-dropping-particle":"","parse-names":false,"suffix":""},{"dropping-particle":"","family":"Solazzi","given":"Massimiliano","non-dropping-particle":"","parse-names":false,"suffix":""},{"dropping-particle":"","family":"Frisoli","given":"Antonio","non-dropping-particle":"","parse-names":false,"suffix":""}],"id":"ITEM-1","issue":"7","issued":{"date-parts":[["2018"]]},"page":"1469-1478","publisher":"IEEE","title":"Wearable Haptics and Immersive Virtual Reality Rehabilitation Training in Children With Neuromotor Impairments","type":"article-journal","volume":"26"},"uris":["http://www.mendeley.com/documents/?uuid=f3b087ae-19e8-4721-bd99-d35f70913efa"]}],"mendeley":{"formattedCitation":"(Bortone et al., 2018)","plainTextFormattedCitation":"(Bortone et al., 2018)","previouslyFormattedCitation":"(Bortone et al., 2018)"},"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Bortone et al., 2018</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CB33B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ustom Made:</w:t>
            </w:r>
          </w:p>
          <w:p w14:paraId="16827361" w14:textId="108C1CAC" w:rsidR="00F7076D" w:rsidRPr="00D613B9" w:rsidRDefault="00F7076D" w:rsidP="00F7076D">
            <w:pPr>
              <w:rPr>
                <w:rFonts w:ascii="Cambria" w:hAnsi="Cambria"/>
                <w:sz w:val="20"/>
                <w:szCs w:val="20"/>
                <w:lang w:val="en-US"/>
              </w:rPr>
            </w:pPr>
            <w:r w:rsidRPr="00D613B9">
              <w:rPr>
                <w:rFonts w:ascii="Cambria" w:hAnsi="Cambria"/>
                <w:sz w:val="20"/>
                <w:szCs w:val="20"/>
                <w:lang w:val="en-US"/>
              </w:rPr>
              <w:t>— Casual Games</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D0CD98" w14:textId="50D1AA63" w:rsidR="00F7076D" w:rsidRPr="00D613B9" w:rsidRDefault="00F7076D" w:rsidP="00F7076D">
            <w:pPr>
              <w:rPr>
                <w:rFonts w:ascii="Cambria" w:hAnsi="Cambria"/>
                <w:sz w:val="20"/>
                <w:szCs w:val="20"/>
                <w:lang w:val="en-US"/>
              </w:rPr>
            </w:pPr>
            <w:r w:rsidRPr="00D613B9">
              <w:rPr>
                <w:rFonts w:ascii="Cambria" w:hAnsi="Cambria"/>
                <w:sz w:val="20"/>
                <w:szCs w:val="20"/>
                <w:lang w:val="en-US"/>
              </w:rPr>
              <w:t>Rehabilitation Therapy of children with Cerebral Palsy (CP) and/or Developmental Dyspraxia (DD)</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C5733A" w14:textId="1E519A8C" w:rsidR="00F7076D" w:rsidRPr="00D613B9" w:rsidRDefault="00F7076D" w:rsidP="00F7076D">
            <w:pPr>
              <w:rPr>
                <w:rFonts w:ascii="Cambria" w:hAnsi="Cambria"/>
                <w:b/>
                <w:bCs/>
                <w:sz w:val="20"/>
                <w:szCs w:val="20"/>
                <w:lang w:val="en-US"/>
              </w:rPr>
            </w:pPr>
            <w:r w:rsidRPr="00D613B9">
              <w:rPr>
                <w:rFonts w:ascii="Cambria" w:hAnsi="Cambria"/>
                <w:b/>
                <w:bCs/>
                <w:sz w:val="20"/>
                <w:szCs w:val="20"/>
                <w:lang w:val="en-US"/>
              </w:rPr>
              <w:t>Moneybox and Marble Labyrinth:</w:t>
            </w:r>
          </w:p>
          <w:p w14:paraId="2B9A785B" w14:textId="462EFA21"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6007F61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2C79226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3E28C26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Not present;</w:t>
            </w:r>
          </w:p>
          <w:p w14:paraId="3CB690C1" w14:textId="481CC5E1"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Fantasy setting</w:t>
            </w:r>
          </w:p>
          <w:p w14:paraId="42DC23D0" w14:textId="12782EE6"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Immersive.</w:t>
            </w:r>
          </w:p>
          <w:p w14:paraId="0D19FAE2" w14:textId="716DFA7C" w:rsidR="00F7076D" w:rsidRPr="00D613B9" w:rsidRDefault="00F7076D" w:rsidP="00F7076D">
            <w:pPr>
              <w:rPr>
                <w:rFonts w:ascii="Cambria" w:hAnsi="Cambria"/>
                <w:sz w:val="20"/>
                <w:szCs w:val="20"/>
                <w:lang w:val="en-US"/>
              </w:rPr>
            </w:pP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4B86E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t>
            </w:r>
            <w:proofErr w:type="gramStart"/>
            <w:r w:rsidRPr="00D613B9">
              <w:rPr>
                <w:rFonts w:ascii="Cambria" w:hAnsi="Cambria"/>
                <w:sz w:val="20"/>
                <w:szCs w:val="20"/>
                <w:lang w:val="en-US"/>
              </w:rPr>
              <w:t>Pre-post testing</w:t>
            </w:r>
            <w:proofErr w:type="gramEnd"/>
            <w:r w:rsidRPr="00D613B9">
              <w:rPr>
                <w:rFonts w:ascii="Cambria" w:hAnsi="Cambria"/>
                <w:sz w:val="20"/>
                <w:szCs w:val="20"/>
                <w:lang w:val="en-US"/>
              </w:rPr>
              <w:t xml:space="preserve"> design with control group;</w:t>
            </w:r>
          </w:p>
          <w:p w14:paraId="3ECBB51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Three groups: ill children (8 participants, mean age 10.13, CP and DD patients); </w:t>
            </w:r>
          </w:p>
          <w:p w14:paraId="0BD4F46D" w14:textId="026E767D" w:rsidR="00F7076D" w:rsidRPr="00D613B9" w:rsidRDefault="00F7076D" w:rsidP="00F7076D">
            <w:pPr>
              <w:rPr>
                <w:rFonts w:ascii="Cambria" w:hAnsi="Cambria"/>
                <w:sz w:val="20"/>
                <w:szCs w:val="20"/>
                <w:lang w:val="en-US"/>
              </w:rPr>
            </w:pPr>
            <w:r w:rsidRPr="00D613B9">
              <w:rPr>
                <w:rFonts w:ascii="Cambria" w:hAnsi="Cambria"/>
                <w:sz w:val="20"/>
                <w:szCs w:val="20"/>
                <w:lang w:val="en-US"/>
              </w:rPr>
              <w:t>— Healthy children (TD) with regular development group (8 children, mean age 13.38); Healthy adult (AD) group (4 adults, mean age 26.75);</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B1AD61"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Movement Speed:</w:t>
            </w:r>
          </w:p>
          <w:p w14:paraId="5255030E" w14:textId="77777777" w:rsidR="00F7076D" w:rsidRPr="00D613B9" w:rsidRDefault="00F7076D" w:rsidP="00F7076D">
            <w:pPr>
              <w:pStyle w:val="PargrafodaLista"/>
              <w:numPr>
                <w:ilvl w:val="0"/>
                <w:numId w:val="6"/>
              </w:numPr>
              <w:rPr>
                <w:rFonts w:ascii="Cambria" w:hAnsi="Cambria"/>
                <w:sz w:val="20"/>
                <w:szCs w:val="20"/>
                <w:lang w:val="en-US"/>
              </w:rPr>
            </w:pPr>
            <w:r w:rsidRPr="00D613B9">
              <w:rPr>
                <w:rFonts w:ascii="Cambria" w:hAnsi="Cambria"/>
                <w:sz w:val="20"/>
                <w:szCs w:val="20"/>
                <w:lang w:val="en-US"/>
              </w:rPr>
              <w:t>Movement time;</w:t>
            </w:r>
          </w:p>
          <w:p w14:paraId="22631F5B" w14:textId="77777777" w:rsidR="00F7076D" w:rsidRPr="00D613B9" w:rsidRDefault="00F7076D" w:rsidP="00F7076D">
            <w:pPr>
              <w:pStyle w:val="PargrafodaLista"/>
              <w:numPr>
                <w:ilvl w:val="0"/>
                <w:numId w:val="6"/>
              </w:numPr>
              <w:rPr>
                <w:rFonts w:ascii="Cambria" w:hAnsi="Cambria"/>
                <w:sz w:val="20"/>
                <w:szCs w:val="20"/>
                <w:lang w:val="en-US"/>
              </w:rPr>
            </w:pPr>
            <w:r w:rsidRPr="00D613B9">
              <w:rPr>
                <w:rFonts w:ascii="Cambria" w:hAnsi="Cambria"/>
                <w:sz w:val="20"/>
                <w:szCs w:val="20"/>
                <w:lang w:val="en-US"/>
              </w:rPr>
              <w:t>Mean velocity;</w:t>
            </w:r>
          </w:p>
          <w:p w14:paraId="4FB6B5C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Movement accuracy:</w:t>
            </w:r>
          </w:p>
          <w:p w14:paraId="2F689DB0" w14:textId="77777777" w:rsidR="00F7076D" w:rsidRPr="00D613B9" w:rsidRDefault="00F7076D" w:rsidP="00F7076D">
            <w:pPr>
              <w:pStyle w:val="PargrafodaLista"/>
              <w:numPr>
                <w:ilvl w:val="0"/>
                <w:numId w:val="6"/>
              </w:numPr>
              <w:rPr>
                <w:rFonts w:ascii="Cambria" w:hAnsi="Cambria"/>
                <w:sz w:val="20"/>
                <w:szCs w:val="20"/>
                <w:lang w:val="en-US"/>
              </w:rPr>
            </w:pPr>
            <w:r w:rsidRPr="00D613B9">
              <w:rPr>
                <w:rFonts w:ascii="Cambria" w:hAnsi="Cambria"/>
                <w:sz w:val="20"/>
                <w:szCs w:val="20"/>
                <w:lang w:val="en-US"/>
              </w:rPr>
              <w:t>RMSE</w:t>
            </w:r>
          </w:p>
          <w:p w14:paraId="5B762F38" w14:textId="77777777" w:rsidR="00F7076D" w:rsidRPr="00D613B9" w:rsidRDefault="00F7076D" w:rsidP="00F7076D">
            <w:pPr>
              <w:pStyle w:val="PargrafodaLista"/>
              <w:numPr>
                <w:ilvl w:val="0"/>
                <w:numId w:val="6"/>
              </w:numPr>
              <w:rPr>
                <w:rFonts w:ascii="Cambria" w:hAnsi="Cambria"/>
                <w:sz w:val="20"/>
                <w:szCs w:val="20"/>
                <w:lang w:val="en-US"/>
              </w:rPr>
            </w:pPr>
            <w:r w:rsidRPr="00D613B9">
              <w:rPr>
                <w:rFonts w:ascii="Cambria" w:hAnsi="Cambria"/>
                <w:sz w:val="20"/>
                <w:szCs w:val="20"/>
                <w:lang w:val="en-US"/>
              </w:rPr>
              <w:t>Target error.</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C5A3D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VR enhances motivation, making it a potentially important rehabilitation tool for children. </w:t>
            </w:r>
          </w:p>
          <w:p w14:paraId="04DF3C92" w14:textId="002B5084" w:rsidR="00F7076D" w:rsidRPr="00D613B9" w:rsidRDefault="00F7076D" w:rsidP="00F7076D">
            <w:pPr>
              <w:rPr>
                <w:rFonts w:ascii="Cambria" w:hAnsi="Cambria"/>
                <w:sz w:val="20"/>
                <w:szCs w:val="20"/>
                <w:lang w:val="en-US"/>
              </w:rPr>
            </w:pPr>
            <w:r w:rsidRPr="00D613B9">
              <w:rPr>
                <w:rFonts w:ascii="Cambria" w:hAnsi="Cambria"/>
                <w:sz w:val="20"/>
                <w:szCs w:val="20"/>
                <w:lang w:val="en-US"/>
              </w:rPr>
              <w:t>— Results showed to be consistent with the participants’ motor skills.</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99EEFD" w14:textId="6656422F" w:rsidR="00F7076D" w:rsidRPr="00D613B9" w:rsidRDefault="00F7076D" w:rsidP="00F7076D">
            <w:pPr>
              <w:rPr>
                <w:rFonts w:ascii="Cambria" w:hAnsi="Cambria"/>
                <w:sz w:val="20"/>
                <w:szCs w:val="20"/>
                <w:lang w:val="en-US"/>
              </w:rPr>
            </w:pPr>
            <w:r w:rsidRPr="00D613B9">
              <w:rPr>
                <w:rFonts w:ascii="Cambria" w:hAnsi="Cambria"/>
                <w:sz w:val="20"/>
                <w:szCs w:val="20"/>
                <w:lang w:val="en-US"/>
              </w:rPr>
              <w:t>Significant</w:t>
            </w:r>
            <w:r w:rsidR="00F712EA" w:rsidRPr="00D613B9">
              <w:rPr>
                <w:rFonts w:ascii="Cambria" w:hAnsi="Cambria"/>
                <w:sz w:val="20"/>
                <w:szCs w:val="20"/>
                <w:lang w:val="en-US"/>
              </w:rPr>
              <w:t>:</w:t>
            </w:r>
          </w:p>
          <w:p w14:paraId="31FB7B02" w14:textId="74352CD6" w:rsidR="00F712EA" w:rsidRPr="00D613B9" w:rsidRDefault="00F712EA" w:rsidP="00F7076D">
            <w:pPr>
              <w:rPr>
                <w:rFonts w:ascii="Cambria" w:hAnsi="Cambria"/>
                <w:sz w:val="20"/>
                <w:szCs w:val="20"/>
                <w:lang w:val="en-US"/>
              </w:rPr>
            </w:pPr>
            <w:r w:rsidRPr="00D613B9">
              <w:rPr>
                <w:rFonts w:ascii="Cambria" w:hAnsi="Cambria"/>
                <w:sz w:val="20"/>
                <w:szCs w:val="20"/>
                <w:lang w:val="en-US"/>
              </w:rPr>
              <w:t>— Kinesiological Assessment;</w:t>
            </w:r>
          </w:p>
          <w:p w14:paraId="032350DC" w14:textId="269527F5" w:rsidR="00F7076D" w:rsidRPr="00D613B9" w:rsidRDefault="00F7076D" w:rsidP="00F7076D">
            <w:pPr>
              <w:rPr>
                <w:rFonts w:ascii="Cambria" w:hAnsi="Cambria"/>
                <w:i/>
                <w:iCs/>
                <w:sz w:val="20"/>
                <w:szCs w:val="20"/>
                <w:lang w:val="en-US"/>
              </w:rPr>
            </w:pPr>
          </w:p>
        </w:tc>
      </w:tr>
      <w:tr w:rsidR="00F7076D" w:rsidRPr="00CC36A1" w14:paraId="15B15CB3"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779DD5CA" w14:textId="7D0F8023"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fldChar w:fldCharType="begin" w:fldLock="1"/>
            </w:r>
            <w:r w:rsidRPr="00D613B9">
              <w:rPr>
                <w:rFonts w:ascii="Cambria" w:hAnsi="Cambria"/>
                <w:sz w:val="20"/>
                <w:szCs w:val="20"/>
                <w:lang w:val="en-US"/>
              </w:rPr>
              <w:instrText>ADDIN CSL_CITATION {"citationItems":[{"id":"ITEM-1","itemData":{"DOI":"10.1109/ICVR.2017.8007544","ISBN":"9781509030538","ISSN":"23319569","abstract":"Most virtual reality rehabilitation of balance and mobility studies about persons post-stoke report body function structure and activity level outcomes of the International Classification of Function. Only a few investigators have reported participation outcomes. Patient-centered approach to incorporating video games into the plan of care would require the use of participation outcomes. The purpose of this double-blind randomized controlled pilot study was to explore the use of the participation outcomes, both to customize the therapy for the participants and to measure patient-relevant outcomes. Methods: Persons in chronic phase post-stroke with residual balance and mobility deficits were randomized to a standard of care (SOC) or Video game-based balance group. An assessor blinded to group assignment measured the activity level measures of the Dynamic Gait Index and gait speed as well as the balance confidence (Activity Balance Confidence Scale: ABC) and participation using the Canadian Occupational Performance Measure (COPM). Therapy was provided for 12 one-hour sessions (3 times a week for 4 weeks). The sessions consisted of a warm-up, sitting balance, standing balance, and choice activities. The video game-based balance group used the Wii sports, Wii Fit, and Wii Active games. Data were analyzed using a 2 (group) × 3 (time) RM Anova with an alpha level set at.05 and adjusted for the time comparison. Emphasis of the analysis was on the within group comparison. Because it was a pilot study, the outcome variables were assessed for clinical meaningfulness with the MDC or MCID within groups. Results Participants in both groups improved their DGI score, the video-based group at follow up and the SOC group at both post and follow-up. Both groups improved their gait speed and retained it at follow-up. The SOC significantly increased the ABC at post but did not retain it at follow up. Both groups improved the beyond the MDC of 10 points on the ABC at follow-up. Both groups improved on COPM performance at post and follow up, both exceeded the MDC of 1.7 points. Only the SOC group had statistically significant clinically meaningful improvements for satisfaction on the COPM both at post and follow up. There were no between group differences for the variables. Conclusion Both groups improved in balance performance and self-efficacy as well as mobility and COPM performance Standard of care, which allowed for greater customization to their participation goals resu…","author":[{"dropping-particle":"","family":"Deutsch","given":"Judith","non-dropping-particle":"","parse-names":false,"suffix":""},{"dropping-particle":"","family":"Guarrera-Bowlby","given":"Phyllis","non-dropping-particle":"","parse-names":false,"suffix":""},{"dropping-particle":"","family":"Kafri","given":"Michal","non-dropping-particle":"","parse-names":false,"suffix":""}],"container-title":"International Conference on Virtual Rehabilitation, ICVR","id":"ITEM-1","issued":{"date-parts":[["2017"]]},"title":"Participation outcomes differed between video game-based balance training and standard of care training: Pilot clinical trial","type":"article-journal","volume":"2017-June"},"uris":["http://www.mendeley.com/documents/?uuid=ecf0e4f3-307f-468c-a5c2-203b2644159d"]}],"mendeley":{"formattedCitation":"(Deutsch, Guarrera-Bowlby, &amp; Kafri, 2017)","plainTextFormattedCitation":"(Deutsch, Guarrera-Bowlby, &amp; Kafri, 2017)","previouslyFormattedCitation":"(Deutsch, Guarrera-Bowlby, &amp; Kafri, 2017)"},"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Deutsch, Guarrera-Bowlby, &amp; Kafri, 2017</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34ABA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COTS: </w:t>
            </w:r>
          </w:p>
          <w:p w14:paraId="01AA163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ports; </w:t>
            </w:r>
          </w:p>
          <w:p w14:paraId="4ABDAD52" w14:textId="7522E8B6" w:rsidR="00F7076D" w:rsidRPr="00D613B9" w:rsidRDefault="00F7076D" w:rsidP="00F7076D">
            <w:pPr>
              <w:rPr>
                <w:rFonts w:ascii="Cambria" w:hAnsi="Cambria"/>
                <w:sz w:val="20"/>
                <w:szCs w:val="20"/>
                <w:lang w:val="en-US"/>
              </w:rPr>
            </w:pPr>
            <w:r w:rsidRPr="00D613B9">
              <w:rPr>
                <w:rFonts w:ascii="Cambria" w:hAnsi="Cambria"/>
                <w:sz w:val="20"/>
                <w:szCs w:val="20"/>
                <w:lang w:val="en-US"/>
              </w:rPr>
              <w:t>— Health &amp; Wellness/Fitness /Exergaming;</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1FA203" w14:textId="25911ACB" w:rsidR="00F7076D" w:rsidRPr="00D613B9" w:rsidRDefault="00F7076D" w:rsidP="00F7076D">
            <w:pPr>
              <w:rPr>
                <w:rFonts w:ascii="Cambria" w:hAnsi="Cambria"/>
                <w:sz w:val="20"/>
                <w:szCs w:val="20"/>
                <w:lang w:val="en-US"/>
              </w:rPr>
            </w:pPr>
            <w:r w:rsidRPr="00D613B9">
              <w:rPr>
                <w:rFonts w:ascii="Cambria" w:hAnsi="Cambria"/>
                <w:sz w:val="20"/>
                <w:szCs w:val="20"/>
                <w:lang w:val="en-US"/>
              </w:rPr>
              <w:t>Stroke – Balance;</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C650A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3</w:t>
            </w:r>
            <w:r w:rsidRPr="00D613B9">
              <w:rPr>
                <w:rFonts w:ascii="Cambria" w:hAnsi="Cambria"/>
                <w:sz w:val="20"/>
                <w:szCs w:val="20"/>
                <w:vertAlign w:val="superscript"/>
                <w:lang w:val="en-US"/>
              </w:rPr>
              <w:t>rd</w:t>
            </w:r>
            <w:r w:rsidRPr="00D613B9">
              <w:rPr>
                <w:rFonts w:ascii="Cambria" w:hAnsi="Cambria"/>
                <w:sz w:val="20"/>
                <w:szCs w:val="20"/>
                <w:lang w:val="en-US"/>
              </w:rPr>
              <w:t xml:space="preserve"> person POV;</w:t>
            </w:r>
          </w:p>
          <w:p w14:paraId="1210D55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2AD40BD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23D736A3" w14:textId="5F9C0394"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1257C48A" w14:textId="0886DC6D"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Realistic setting;</w:t>
            </w:r>
          </w:p>
          <w:p w14:paraId="4C1B93E3" w14:textId="377116DD"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p w14:paraId="7D0B1A81" w14:textId="3833E967" w:rsidR="00F7076D" w:rsidRPr="00D613B9" w:rsidRDefault="00F7076D" w:rsidP="00F7076D">
            <w:pPr>
              <w:rPr>
                <w:rFonts w:ascii="Cambria" w:hAnsi="Cambria"/>
                <w:sz w:val="20"/>
                <w:szCs w:val="20"/>
                <w:lang w:val="en-US"/>
              </w:rPr>
            </w:pP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04C15F" w14:textId="38539B88" w:rsidR="00F7076D" w:rsidRPr="00D613B9" w:rsidRDefault="00F7076D" w:rsidP="00F7076D">
            <w:pPr>
              <w:rPr>
                <w:rFonts w:ascii="Cambria" w:hAnsi="Cambria"/>
                <w:sz w:val="20"/>
                <w:szCs w:val="20"/>
                <w:lang w:val="en-US"/>
              </w:rPr>
            </w:pPr>
            <w:r w:rsidRPr="00D613B9">
              <w:rPr>
                <w:rFonts w:ascii="Cambria" w:hAnsi="Cambria"/>
                <w:sz w:val="20"/>
                <w:szCs w:val="20"/>
                <w:lang w:val="en-US"/>
              </w:rPr>
              <w:t>— Double-blind randomized controlled pilot study;</w:t>
            </w:r>
          </w:p>
          <w:p w14:paraId="7A828E4A" w14:textId="62E44E60"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t>
            </w:r>
            <w:proofErr w:type="gramStart"/>
            <w:r w:rsidRPr="00D613B9">
              <w:rPr>
                <w:rFonts w:ascii="Cambria" w:hAnsi="Cambria"/>
                <w:sz w:val="20"/>
                <w:szCs w:val="20"/>
                <w:lang w:val="en-US"/>
              </w:rPr>
              <w:t>Pre-post testing</w:t>
            </w:r>
            <w:proofErr w:type="gramEnd"/>
            <w:r w:rsidRPr="00D613B9">
              <w:rPr>
                <w:rFonts w:ascii="Cambria" w:hAnsi="Cambria"/>
                <w:sz w:val="20"/>
                <w:szCs w:val="20"/>
                <w:lang w:val="en-US"/>
              </w:rPr>
              <w:t xml:space="preserve"> design with control group;</w:t>
            </w:r>
          </w:p>
          <w:p w14:paraId="077B32C1" w14:textId="41824121" w:rsidR="00F7076D" w:rsidRPr="00D613B9" w:rsidRDefault="00F7076D" w:rsidP="00F7076D">
            <w:pPr>
              <w:rPr>
                <w:rFonts w:ascii="Cambria" w:hAnsi="Cambria"/>
                <w:sz w:val="20"/>
                <w:szCs w:val="20"/>
                <w:lang w:val="en-US"/>
              </w:rPr>
            </w:pPr>
            <w:r w:rsidRPr="00D613B9">
              <w:rPr>
                <w:rFonts w:ascii="Cambria" w:hAnsi="Cambria"/>
                <w:sz w:val="20"/>
                <w:szCs w:val="20"/>
                <w:lang w:val="en-US"/>
              </w:rPr>
              <w:t>—Two groups: Standard of Care (5 participants, 4 male, 1 female, mean age 49) and Video-game based balance group (5 participants, 4 male, 1 female, mean age 53);</w:t>
            </w:r>
          </w:p>
          <w:p w14:paraId="0690B4B4" w14:textId="0261B389"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4 weeks;</w:t>
            </w:r>
          </w:p>
          <w:p w14:paraId="7871016E" w14:textId="6D356E1B"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12;</w:t>
            </w:r>
          </w:p>
          <w:p w14:paraId="2250C0F7" w14:textId="4BF0FB4B"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1 hour; </w:t>
            </w:r>
          </w:p>
          <w:p w14:paraId="0F077BB5" w14:textId="7123FF85" w:rsidR="00F7076D" w:rsidRPr="00D613B9" w:rsidRDefault="00F7076D" w:rsidP="00F7076D">
            <w:pPr>
              <w:rPr>
                <w:rFonts w:ascii="Cambria" w:hAnsi="Cambria"/>
                <w:sz w:val="20"/>
                <w:szCs w:val="20"/>
                <w:lang w:val="en-US"/>
              </w:rPr>
            </w:pPr>
            <w:r w:rsidRPr="00D613B9">
              <w:rPr>
                <w:rFonts w:ascii="Cambria" w:hAnsi="Cambria"/>
                <w:sz w:val="20"/>
                <w:szCs w:val="20"/>
                <w:lang w:val="en-US"/>
              </w:rPr>
              <w:t>— 3 sessions/week;</w:t>
            </w:r>
          </w:p>
          <w:p w14:paraId="20CBB63A" w14:textId="3D097903" w:rsidR="00F7076D" w:rsidRPr="00D613B9" w:rsidRDefault="00F7076D" w:rsidP="00F7076D">
            <w:pPr>
              <w:rPr>
                <w:rFonts w:ascii="Cambria" w:hAnsi="Cambria"/>
                <w:sz w:val="20"/>
                <w:szCs w:val="20"/>
                <w:lang w:val="en-US"/>
              </w:rPr>
            </w:pP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1A8013"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DGI</w:t>
            </w:r>
          </w:p>
          <w:p w14:paraId="0DB02ACD"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Gait Speed</w:t>
            </w:r>
          </w:p>
          <w:p w14:paraId="3A66C26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ABC</w:t>
            </w:r>
          </w:p>
          <w:p w14:paraId="133CD1A5"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COPM performance</w:t>
            </w:r>
          </w:p>
          <w:p w14:paraId="1F4373D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COPM satisfaction</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1895F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oth groups improved.</w:t>
            </w:r>
          </w:p>
          <w:p w14:paraId="118F5F25" w14:textId="0F3E1C2B" w:rsidR="00F7076D" w:rsidRPr="00D613B9" w:rsidRDefault="00F7076D" w:rsidP="00F7076D">
            <w:pPr>
              <w:rPr>
                <w:rFonts w:ascii="Cambria" w:hAnsi="Cambria"/>
                <w:i/>
                <w:iCs/>
                <w:sz w:val="20"/>
                <w:szCs w:val="20"/>
                <w:lang w:val="en-US"/>
              </w:rPr>
            </w:pPr>
            <w:r w:rsidRPr="00D613B9">
              <w:rPr>
                <w:rFonts w:ascii="Cambria" w:hAnsi="Cambria"/>
                <w:sz w:val="20"/>
                <w:szCs w:val="20"/>
                <w:lang w:val="en-US"/>
              </w:rPr>
              <w:t>— This study believes that the customization offered by COTS may help overcome some of the limitations of using COTS.</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7509D3" w14:textId="7DBF352E" w:rsidR="00F7076D" w:rsidRPr="00D613B9" w:rsidRDefault="00F7076D" w:rsidP="00F7076D">
            <w:pPr>
              <w:rPr>
                <w:rFonts w:ascii="Cambria" w:hAnsi="Cambria"/>
                <w:sz w:val="20"/>
                <w:szCs w:val="20"/>
                <w:lang w:val="en-US"/>
              </w:rPr>
            </w:pPr>
            <w:r w:rsidRPr="00D613B9">
              <w:rPr>
                <w:rFonts w:ascii="Cambria" w:hAnsi="Cambria"/>
                <w:sz w:val="20"/>
                <w:szCs w:val="20"/>
                <w:lang w:val="en-US"/>
              </w:rPr>
              <w:t>Non-significant</w:t>
            </w:r>
            <w:r w:rsidR="00F712EA" w:rsidRPr="00D613B9">
              <w:rPr>
                <w:rFonts w:ascii="Cambria" w:hAnsi="Cambria"/>
                <w:sz w:val="20"/>
                <w:szCs w:val="20"/>
                <w:lang w:val="en-US"/>
              </w:rPr>
              <w:t>.</w:t>
            </w:r>
          </w:p>
          <w:p w14:paraId="3D4EDE42" w14:textId="37060A20" w:rsidR="00F7076D" w:rsidRPr="00D613B9" w:rsidRDefault="00F7076D" w:rsidP="00F7076D">
            <w:pPr>
              <w:rPr>
                <w:rFonts w:ascii="Cambria" w:hAnsi="Cambria"/>
                <w:sz w:val="20"/>
                <w:szCs w:val="20"/>
                <w:lang w:val="en-US"/>
              </w:rPr>
            </w:pPr>
          </w:p>
        </w:tc>
      </w:tr>
      <w:tr w:rsidR="00F7076D" w:rsidRPr="00D613B9" w14:paraId="35D0A1D4"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203CB513" w14:textId="464EAA89"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109/ICVR.2017.8007508","ISBN":"9781509030538","ISSN":"23319569","abstract":"The management and rehabilitation of elderly patients within the context during the acute phase of a hospitalization remains a challenge for physicians. The use of commercial video games is becoming more popular for rehabilitation of elderly subjects and patients. However, the efficacy of this kind of intervention is not clear yet, especially at the hospital. Furthermore, there are some limitations related to the use of commercial video games such as the non-therapeutic relevance of the exercises that need to be performed or the speed that are not adapted for elderly subjects. Therefore specific games have been developed for rehabilitation. The aim of this study was to determine if such a kind of intervention could be integrated within the conventional treatment of elderly patients hospitalized in a geriatric department.","author":[{"dropping-particle":"","family":"Bruno","given":"Bonnechere","non-dropping-particle":"","parse-names":false,"suffix":""},{"dropping-particle":"","family":"Melissa","given":"Van Vooren","non-dropping-particle":"","parse-names":false,"suffix":""},{"dropping-particle":"","family":"Christophe","given":"Berlemont","non-dropping-particle":"","parse-names":false,"suffix":""},{"dropping-particle":"","family":"Sandra","given":"De Breucker","non-dropping-particle":"","parse-names":false,"suffix":""},{"dropping-particle":"","family":"Serge","given":"Van Sint Jan","non-dropping-particle":"","parse-names":false,"suffix":""},{"dropping-particle":"","family":"Veronique","given":"Feipel","non-dropping-particle":"","parse-names":false,"suffix":""},{"dropping-particle":"","family":"Bart","given":"Jansen","non-dropping-particle":"","parse-names":false,"suffix":""}],"container-title":"International Conference on Virtual Rehabilitation, ICVR","id":"ITEM-1","issued":{"date-parts":[["2017"]]},"title":"A preliminary study of the integration of specially developed serious games in the treatment of hospitalized elderly patients","type":"article-journal","volume":"2017-June"},"uris":["http://www.mendeley.com/documents/?uuid=7dce85bd-bc85-4a74-8402-7e49a8c5cde5"]}],"mendeley":{"formattedCitation":"(Bruno et al., 2017)","plainTextFormattedCitation":"(Bruno et al., 2017)","previouslyFormattedCitation":"(Bruno et al., 2017)"},"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Bruno et al., 2017</w:t>
            </w:r>
            <w:r w:rsidRPr="00D613B9">
              <w:rPr>
                <w:rFonts w:ascii="Cambria" w:hAnsi="Cambria"/>
                <w:sz w:val="20"/>
                <w:szCs w:val="20"/>
                <w:lang w:val="en-US"/>
              </w:rPr>
              <w:fldChar w:fldCharType="end"/>
            </w:r>
          </w:p>
          <w:p w14:paraId="53FB4BA7" w14:textId="77777777" w:rsidR="00F7076D" w:rsidRPr="00D613B9" w:rsidRDefault="00F7076D" w:rsidP="00F7076D">
            <w:pPr>
              <w:rPr>
                <w:rFonts w:ascii="Cambria" w:hAnsi="Cambria"/>
                <w:sz w:val="20"/>
                <w:szCs w:val="20"/>
                <w:lang w:val="en-US"/>
              </w:rPr>
            </w:pP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4678D1"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ustom Made:</w:t>
            </w:r>
          </w:p>
          <w:p w14:paraId="788EC4A0" w14:textId="4595C21E" w:rsidR="00F7076D" w:rsidRPr="00D613B9" w:rsidRDefault="00F7076D" w:rsidP="00F7076D">
            <w:pPr>
              <w:rPr>
                <w:rFonts w:ascii="Cambria" w:hAnsi="Cambria"/>
                <w:sz w:val="20"/>
                <w:szCs w:val="20"/>
                <w:lang w:val="en-US"/>
              </w:rPr>
            </w:pPr>
            <w:r w:rsidRPr="00D613B9">
              <w:rPr>
                <w:rFonts w:ascii="Cambria" w:hAnsi="Cambria"/>
                <w:sz w:val="20"/>
                <w:szCs w:val="20"/>
                <w:lang w:val="en-US"/>
              </w:rPr>
              <w:t>— Casual Games;</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9236E2" w14:textId="69AEF8E1" w:rsidR="00F7076D" w:rsidRPr="00D613B9" w:rsidRDefault="00F7076D" w:rsidP="00F7076D">
            <w:pPr>
              <w:rPr>
                <w:rFonts w:ascii="Cambria" w:hAnsi="Cambria"/>
                <w:sz w:val="20"/>
                <w:szCs w:val="20"/>
                <w:lang w:val="en-US"/>
              </w:rPr>
            </w:pPr>
            <w:r w:rsidRPr="00D613B9">
              <w:rPr>
                <w:rFonts w:ascii="Cambria" w:hAnsi="Cambria"/>
                <w:sz w:val="20"/>
                <w:szCs w:val="20"/>
                <w:lang w:val="en-US"/>
              </w:rPr>
              <w:t>General Elderly – Balance;</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10C8FA" w14:textId="0F6D30AE" w:rsidR="00F7076D" w:rsidRPr="00D613B9" w:rsidRDefault="00F7076D" w:rsidP="00F7076D">
            <w:pPr>
              <w:rPr>
                <w:rFonts w:ascii="Cambria" w:hAnsi="Cambria"/>
                <w:sz w:val="20"/>
                <w:szCs w:val="20"/>
                <w:lang w:val="en-US"/>
              </w:rPr>
            </w:pPr>
            <w:r w:rsidRPr="00D613B9">
              <w:rPr>
                <w:rFonts w:ascii="Cambria" w:hAnsi="Cambria"/>
                <w:sz w:val="20"/>
                <w:szCs w:val="20"/>
                <w:lang w:val="en-US"/>
              </w:rPr>
              <w:t>The Pirate, The Wipe Out, The Flight Simulator, Hit the Box, Drop the Ball.</w:t>
            </w:r>
          </w:p>
          <w:p w14:paraId="6AF14BAA" w14:textId="666BC21E" w:rsidR="00F7076D" w:rsidRPr="00D613B9" w:rsidRDefault="00F7076D" w:rsidP="00F7076D">
            <w:pPr>
              <w:rPr>
                <w:rFonts w:ascii="Cambria" w:hAnsi="Cambria"/>
                <w:sz w:val="20"/>
                <w:szCs w:val="20"/>
                <w:lang w:val="en-US"/>
              </w:rPr>
            </w:pPr>
          </w:p>
          <w:p w14:paraId="3F7FF31A" w14:textId="73C41B61"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3</w:t>
            </w:r>
            <w:r w:rsidRPr="00D613B9">
              <w:rPr>
                <w:rFonts w:ascii="Cambria" w:hAnsi="Cambria"/>
                <w:sz w:val="20"/>
                <w:szCs w:val="20"/>
                <w:vertAlign w:val="superscript"/>
                <w:lang w:val="en-US"/>
              </w:rPr>
              <w:t>rd</w:t>
            </w:r>
            <w:r w:rsidRPr="00D613B9">
              <w:rPr>
                <w:rFonts w:ascii="Cambria" w:hAnsi="Cambria"/>
                <w:sz w:val="20"/>
                <w:szCs w:val="20"/>
                <w:lang w:val="en-US"/>
              </w:rPr>
              <w:t xml:space="preserve"> person POV (only The Wipe Out is in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2A9DFE3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Presence of Narrative: Not present;</w:t>
            </w:r>
          </w:p>
          <w:p w14:paraId="0A2D7E2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0E4DB501" w14:textId="5383270C"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Not present;</w:t>
            </w:r>
          </w:p>
          <w:p w14:paraId="56258D20" w14:textId="711A427B"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Fantasy setting;</w:t>
            </w:r>
          </w:p>
          <w:p w14:paraId="79A3F371" w14:textId="08DBF42B"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A;</w:t>
            </w:r>
          </w:p>
          <w:p w14:paraId="4F02F50E" w14:textId="77777777" w:rsidR="00F7076D" w:rsidRPr="00D613B9" w:rsidRDefault="00F7076D" w:rsidP="00F7076D">
            <w:pPr>
              <w:rPr>
                <w:rFonts w:ascii="Cambria" w:hAnsi="Cambria"/>
                <w:sz w:val="20"/>
                <w:szCs w:val="20"/>
                <w:lang w:val="en-US"/>
              </w:rPr>
            </w:pPr>
          </w:p>
          <w:p w14:paraId="708D400A" w14:textId="3D88E4D8" w:rsidR="00F7076D" w:rsidRPr="00D613B9" w:rsidRDefault="00F7076D" w:rsidP="00F7076D">
            <w:pPr>
              <w:rPr>
                <w:rFonts w:ascii="Cambria" w:hAnsi="Cambria"/>
                <w:sz w:val="20"/>
                <w:szCs w:val="20"/>
                <w:lang w:val="en-US"/>
              </w:rPr>
            </w:pP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E0042D" w14:textId="5B60E5B8"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Preliminary study</w:t>
            </w:r>
          </w:p>
          <w:p w14:paraId="2F59BA75" w14:textId="5EE598AA" w:rsidR="00F7076D" w:rsidRPr="00D613B9" w:rsidRDefault="00F7076D" w:rsidP="00F7076D">
            <w:pPr>
              <w:rPr>
                <w:rFonts w:ascii="Cambria" w:hAnsi="Cambria"/>
                <w:sz w:val="20"/>
                <w:szCs w:val="20"/>
                <w:lang w:val="en-US"/>
              </w:rPr>
            </w:pPr>
            <w:r w:rsidRPr="00D613B9">
              <w:rPr>
                <w:rFonts w:ascii="Cambria" w:hAnsi="Cambria"/>
                <w:sz w:val="20"/>
                <w:szCs w:val="20"/>
                <w:lang w:val="en-US"/>
              </w:rPr>
              <w:t>— Pre-post testing design with control group.</w:t>
            </w:r>
          </w:p>
          <w:p w14:paraId="7F0D30C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41 patients (mean age 81 years old) allocated into 3 different groups:</w:t>
            </w:r>
          </w:p>
          <w:p w14:paraId="38142013" w14:textId="77777777" w:rsidR="00F7076D" w:rsidRPr="00D613B9" w:rsidRDefault="00F7076D" w:rsidP="00F7076D">
            <w:pPr>
              <w:pStyle w:val="PargrafodaLista"/>
              <w:numPr>
                <w:ilvl w:val="0"/>
                <w:numId w:val="3"/>
              </w:numPr>
              <w:rPr>
                <w:rFonts w:ascii="Cambria" w:hAnsi="Cambria"/>
                <w:sz w:val="20"/>
                <w:szCs w:val="20"/>
                <w:lang w:val="en-US"/>
              </w:rPr>
            </w:pPr>
            <w:r w:rsidRPr="00D613B9">
              <w:rPr>
                <w:rFonts w:ascii="Cambria" w:hAnsi="Cambria"/>
                <w:sz w:val="20"/>
                <w:szCs w:val="20"/>
                <w:lang w:val="en-US"/>
              </w:rPr>
              <w:t>Combination of Serious Games + PT;</w:t>
            </w:r>
          </w:p>
          <w:p w14:paraId="771F4926" w14:textId="77777777" w:rsidR="00F7076D" w:rsidRPr="00D613B9" w:rsidRDefault="00F7076D" w:rsidP="00F7076D">
            <w:pPr>
              <w:pStyle w:val="PargrafodaLista"/>
              <w:numPr>
                <w:ilvl w:val="0"/>
                <w:numId w:val="3"/>
              </w:numPr>
              <w:rPr>
                <w:rFonts w:ascii="Cambria" w:hAnsi="Cambria"/>
                <w:sz w:val="20"/>
                <w:szCs w:val="20"/>
                <w:lang w:val="en-US"/>
              </w:rPr>
            </w:pPr>
            <w:r w:rsidRPr="00D613B9">
              <w:rPr>
                <w:rFonts w:ascii="Cambria" w:hAnsi="Cambria"/>
                <w:sz w:val="20"/>
                <w:szCs w:val="20"/>
                <w:lang w:val="en-US"/>
              </w:rPr>
              <w:lastRenderedPageBreak/>
              <w:t>Combination of PT + dual task training;</w:t>
            </w:r>
          </w:p>
          <w:p w14:paraId="06462541" w14:textId="77777777" w:rsidR="00F7076D" w:rsidRPr="00D613B9" w:rsidRDefault="00F7076D" w:rsidP="00F7076D">
            <w:pPr>
              <w:pStyle w:val="PargrafodaLista"/>
              <w:numPr>
                <w:ilvl w:val="0"/>
                <w:numId w:val="3"/>
              </w:numPr>
              <w:rPr>
                <w:rFonts w:ascii="Cambria" w:hAnsi="Cambria"/>
                <w:sz w:val="20"/>
                <w:szCs w:val="20"/>
                <w:lang w:val="en-US"/>
              </w:rPr>
            </w:pPr>
            <w:r w:rsidRPr="00D613B9">
              <w:rPr>
                <w:rFonts w:ascii="Cambria" w:hAnsi="Cambria"/>
                <w:sz w:val="20"/>
                <w:szCs w:val="20"/>
                <w:lang w:val="en-US"/>
              </w:rPr>
              <w:t xml:space="preserve">Standard PT and another </w:t>
            </w:r>
            <w:proofErr w:type="gramStart"/>
            <w:r w:rsidRPr="00D613B9">
              <w:rPr>
                <w:rFonts w:ascii="Cambria" w:hAnsi="Cambria"/>
                <w:sz w:val="20"/>
                <w:szCs w:val="20"/>
                <w:lang w:val="en-US"/>
              </w:rPr>
              <w:t>sessions</w:t>
            </w:r>
            <w:proofErr w:type="gramEnd"/>
            <w:r w:rsidRPr="00D613B9">
              <w:rPr>
                <w:rFonts w:ascii="Cambria" w:hAnsi="Cambria"/>
                <w:sz w:val="20"/>
                <w:szCs w:val="20"/>
                <w:lang w:val="en-US"/>
              </w:rPr>
              <w:t xml:space="preserve"> of PT of the same duration of the double task training and SG.</w:t>
            </w:r>
          </w:p>
          <w:p w14:paraId="4C0FD833"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9 patients left the study during the protocol;</w:t>
            </w:r>
          </w:p>
          <w:p w14:paraId="2463D714" w14:textId="0A74F682"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5 days;</w:t>
            </w:r>
          </w:p>
          <w:p w14:paraId="253EEB31" w14:textId="723D1421"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5;</w:t>
            </w:r>
          </w:p>
          <w:p w14:paraId="79D187DF" w14:textId="656AF102"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30 min; </w:t>
            </w:r>
          </w:p>
          <w:p w14:paraId="76566461" w14:textId="50CAA123" w:rsidR="00F7076D" w:rsidRPr="00D613B9" w:rsidRDefault="00F7076D" w:rsidP="00F7076D">
            <w:pPr>
              <w:rPr>
                <w:rFonts w:ascii="Cambria" w:hAnsi="Cambria"/>
                <w:sz w:val="20"/>
                <w:szCs w:val="20"/>
                <w:lang w:val="en-US"/>
              </w:rPr>
            </w:pPr>
            <w:r w:rsidRPr="00D613B9">
              <w:rPr>
                <w:rFonts w:ascii="Cambria" w:hAnsi="Cambria"/>
                <w:sz w:val="20"/>
                <w:szCs w:val="20"/>
                <w:lang w:val="en-US"/>
              </w:rPr>
              <w:t>— 5 sessions/week;</w:t>
            </w:r>
          </w:p>
          <w:p w14:paraId="0E12725E" w14:textId="61060478" w:rsidR="00F7076D" w:rsidRPr="00D613B9" w:rsidRDefault="00F7076D" w:rsidP="00F7076D">
            <w:pPr>
              <w:rPr>
                <w:rFonts w:ascii="Cambria" w:hAnsi="Cambria"/>
                <w:sz w:val="20"/>
                <w:szCs w:val="20"/>
                <w:lang w:val="en-US"/>
              </w:rPr>
            </w:pPr>
          </w:p>
          <w:p w14:paraId="28B417C5" w14:textId="3EE65C77" w:rsidR="00F7076D" w:rsidRPr="00D613B9" w:rsidRDefault="00F7076D" w:rsidP="00F7076D">
            <w:pPr>
              <w:rPr>
                <w:rFonts w:ascii="Cambria" w:hAnsi="Cambria"/>
                <w:sz w:val="20"/>
                <w:szCs w:val="20"/>
                <w:lang w:val="en-US"/>
              </w:rPr>
            </w:pP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00A8B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Tinetti;</w:t>
            </w:r>
          </w:p>
          <w:p w14:paraId="545597F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BS;</w:t>
            </w:r>
          </w:p>
          <w:p w14:paraId="72B41255"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TUGT; </w:t>
            </w:r>
          </w:p>
          <w:p w14:paraId="01302FC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TCS;</w:t>
            </w:r>
          </w:p>
          <w:p w14:paraId="30A5CA86" w14:textId="3590E8EC" w:rsidR="00F7076D" w:rsidRPr="00D613B9" w:rsidRDefault="00F7076D" w:rsidP="00F7076D">
            <w:pPr>
              <w:rPr>
                <w:rFonts w:ascii="Cambria" w:hAnsi="Cambria"/>
                <w:sz w:val="20"/>
                <w:szCs w:val="20"/>
                <w:lang w:val="en-US"/>
              </w:rPr>
            </w:pPr>
            <w:r w:rsidRPr="00D613B9">
              <w:rPr>
                <w:rFonts w:ascii="Cambria" w:hAnsi="Cambria"/>
                <w:sz w:val="20"/>
                <w:szCs w:val="20"/>
                <w:lang w:val="en-US"/>
              </w:rPr>
              <w:t>— 10</w:t>
            </w:r>
            <w:r w:rsidR="001C5C04" w:rsidRPr="00D613B9">
              <w:rPr>
                <w:rFonts w:ascii="Cambria" w:hAnsi="Cambria"/>
                <w:sz w:val="20"/>
                <w:szCs w:val="20"/>
                <w:lang w:val="en-US"/>
              </w:rPr>
              <w:t>m DT;</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CA30A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G can be added in the conventional treatment of hospitalized elderly patients.</w:t>
            </w:r>
          </w:p>
          <w:p w14:paraId="4FB92D3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G contribute to maintain the motivation of the patients while bringing novelty into the physical </w:t>
            </w:r>
            <w:r w:rsidRPr="00D613B9">
              <w:rPr>
                <w:rFonts w:ascii="Cambria" w:hAnsi="Cambria"/>
                <w:sz w:val="20"/>
                <w:szCs w:val="20"/>
                <w:lang w:val="en-US"/>
              </w:rPr>
              <w:lastRenderedPageBreak/>
              <w:t>rehabilitation process.</w:t>
            </w:r>
          </w:p>
          <w:p w14:paraId="3B85D5B2" w14:textId="28B31926" w:rsidR="00F7076D" w:rsidRPr="00D613B9" w:rsidRDefault="00F7076D" w:rsidP="00F7076D">
            <w:pPr>
              <w:rPr>
                <w:rFonts w:ascii="Cambria" w:hAnsi="Cambria"/>
                <w:sz w:val="20"/>
                <w:szCs w:val="20"/>
                <w:lang w:val="en-US"/>
              </w:rPr>
            </w:pP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BF644" w14:textId="0FDF3BEC"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Significant</w:t>
            </w:r>
            <w:r w:rsidR="00F712EA" w:rsidRPr="00D613B9">
              <w:rPr>
                <w:rFonts w:ascii="Cambria" w:hAnsi="Cambria"/>
                <w:sz w:val="20"/>
                <w:szCs w:val="20"/>
                <w:lang w:val="en-US"/>
              </w:rPr>
              <w:t>:</w:t>
            </w:r>
          </w:p>
          <w:p w14:paraId="020A77BF" w14:textId="5592E74B" w:rsidR="00F712EA" w:rsidRPr="00D613B9" w:rsidRDefault="00F712EA" w:rsidP="00F7076D">
            <w:pPr>
              <w:rPr>
                <w:rFonts w:ascii="Cambria" w:hAnsi="Cambria"/>
                <w:sz w:val="20"/>
                <w:szCs w:val="20"/>
                <w:lang w:val="en-US"/>
              </w:rPr>
            </w:pPr>
            <w:r w:rsidRPr="00D613B9">
              <w:rPr>
                <w:rFonts w:ascii="Cambria" w:hAnsi="Cambria"/>
                <w:sz w:val="20"/>
                <w:szCs w:val="20"/>
                <w:lang w:val="en-US"/>
              </w:rPr>
              <w:t>— BBS;</w:t>
            </w:r>
          </w:p>
          <w:p w14:paraId="7FC01E1B" w14:textId="2CE44509" w:rsidR="00F712EA" w:rsidRPr="00D613B9" w:rsidRDefault="00F712EA" w:rsidP="00F7076D">
            <w:pPr>
              <w:rPr>
                <w:rFonts w:ascii="Cambria" w:hAnsi="Cambria"/>
                <w:sz w:val="20"/>
                <w:szCs w:val="20"/>
                <w:lang w:val="en-US"/>
              </w:rPr>
            </w:pPr>
            <w:r w:rsidRPr="00D613B9">
              <w:rPr>
                <w:rFonts w:ascii="Cambria" w:hAnsi="Cambria"/>
                <w:sz w:val="20"/>
                <w:szCs w:val="20"/>
                <w:lang w:val="en-US"/>
              </w:rPr>
              <w:t>— Tinetti;</w:t>
            </w:r>
          </w:p>
          <w:p w14:paraId="76765CBC" w14:textId="2B681176" w:rsidR="00F7076D" w:rsidRPr="00D613B9" w:rsidRDefault="00F7076D" w:rsidP="00F7076D">
            <w:pPr>
              <w:rPr>
                <w:rFonts w:ascii="Cambria" w:hAnsi="Cambria"/>
                <w:sz w:val="20"/>
                <w:szCs w:val="20"/>
                <w:lang w:val="en-US"/>
              </w:rPr>
            </w:pPr>
          </w:p>
        </w:tc>
      </w:tr>
      <w:tr w:rsidR="00F7076D" w:rsidRPr="00CC36A1" w14:paraId="43C07032"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4641E2F" w14:textId="079C8D19"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186/s12984-020-00718-x","ISSN":"17430003","PMID":"32660604","abstract":"Background: Dexterity and activities of daily living limitations on the upper limb (UL) represent one of the most common problems in patients with multiple sclerosis (MS). The aim of this study was to evaluate the effectiveness of the specially developed Serious Games that make use of the Leap Motion Controller (LMC) as main user interface for improving UL grip muscle strength, dexterity, fatigue, quality of life, satisfaction and compliance. Methods: A single-blinded randomized controlled trial was conducted. The sample was randomized into two groups: an experimental group who received treatment based on serious games designed by the research team using the developed LMC based Serious Games for the UL plus conventional rehabilitation, and a control group who received the same conventional rehabilitation for the UL. Both groups received two 60 min sessions per week over a ten-week period. Grip muscle strength, coordination, speed of movements, fine and gross UL dexterity, fatigue, quality of life, satisfaction and compliance were assessed in both groups pre-treatment, post-treatment and in a follow-up period of 1 month without receiving any treatment. Results: In the experimental group compared to the control group, significant improvements were observed in the post-treatment assessment for coordination, speed of movements, fine and gross UL dexterity. Also, significant results were found in the follow-up in coordination, speed of movements, fine and gross for the more affected side. Conclusions: An experimental protocol using an LMC based Serious Games designed for UL rehabilitation showed improvements for unilateral gross manual dexterity, fine manual dexterity, and coordination in MS patients with high satisfaction and excellent compliance.","author":[{"dropping-particle":"","family":"Cuesta-Gómez","given":"Alicia","non-dropping-particle":"","parse-names":false,"suffix":""},{"dropping-particle":"","family":"Sánchez-Herrera-Baeza","given":"Patricia","non-dropping-particle":"","parse-names":false,"suffix":""},{"dropping-particle":"","family":"Oña-Simbaña","given":"Edwin Daniel","non-dropping-particle":"","parse-names":false,"suffix":""},{"dropping-particle":"","family":"Martínez-Medina","given":"Alicia","non-dropping-particle":"","parse-names":false,"suffix":""},{"dropping-particle":"","family":"Ortiz-Comino","given":"Carmen","non-dropping-particle":"","parse-names":false,"suffix":""},{"dropping-particle":"","family":"Balaguer-Bernaldo-De-Quirós","given":"Carlos","non-dropping-particle":"","parse-names":false,"suffix":""},{"dropping-particle":"","family":"Jardón-Huete","given":"Alberto","non-dropping-particle":"","parse-names":false,"suffix":""},{"dropping-particle":"","family":"Cano-De-La-Cuerda","given":"Roberto","non-dropping-particle":"","parse-names":false,"suffix":""}],"container-title":"Journal of NeuroEngineering and Rehabilitation","id":"ITEM-1","issue":"1","issued":{"date-parts":[["2020"]]},"page":"1-10","publisher":"Journal of NeuroEngineering and Rehabilitation","title":"Effects of virtual reality associated with serious games for upper limb rehabilitation inpatients with multiple sclerosis: Randomized controlled trial","type":"article-journal","volume":"17"},"uris":["http://www.mendeley.com/documents/?uuid=8301fa57-1705-4c69-b420-6d488617ac0f"]}],"mendeley":{"formattedCitation":"(Cuesta-Gómez et al., 2020)","plainTextFormattedCitation":"(Cuesta-Gómez et al., 2020)","previouslyFormattedCitation":"(Cuesta-Gómez et al., 2020)"},"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Cuesta-Gómez et al., 2020</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44CAB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ustom Made:</w:t>
            </w:r>
          </w:p>
          <w:p w14:paraId="3BC148AF" w14:textId="7321DC2B" w:rsidR="00F7076D" w:rsidRPr="00D613B9" w:rsidRDefault="00F7076D" w:rsidP="00F7076D">
            <w:pPr>
              <w:rPr>
                <w:rFonts w:ascii="Cambria" w:hAnsi="Cambria"/>
                <w:sz w:val="20"/>
                <w:szCs w:val="20"/>
                <w:lang w:val="en-US"/>
              </w:rPr>
            </w:pPr>
            <w:r w:rsidRPr="00D613B9">
              <w:rPr>
                <w:rFonts w:ascii="Cambria" w:hAnsi="Cambria"/>
                <w:sz w:val="20"/>
                <w:szCs w:val="20"/>
                <w:lang w:val="en-US"/>
              </w:rPr>
              <w:t>— Casual Game</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E6D003" w14:textId="181A15C1" w:rsidR="00F7076D" w:rsidRPr="00D613B9" w:rsidRDefault="00F7076D" w:rsidP="00F7076D">
            <w:pPr>
              <w:rPr>
                <w:rFonts w:ascii="Cambria" w:hAnsi="Cambria"/>
                <w:sz w:val="20"/>
                <w:szCs w:val="20"/>
                <w:lang w:val="en-US"/>
              </w:rPr>
            </w:pPr>
            <w:r w:rsidRPr="00D613B9">
              <w:rPr>
                <w:rFonts w:ascii="Cambria" w:hAnsi="Cambria"/>
                <w:sz w:val="20"/>
                <w:szCs w:val="20"/>
                <w:lang w:val="en-US"/>
              </w:rPr>
              <w:t>Multiple Sclerosis (MS) –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BD04AA" w14:textId="2D68C5CD" w:rsidR="00F7076D" w:rsidRPr="00D613B9" w:rsidRDefault="00F7076D" w:rsidP="00F7076D">
            <w:pPr>
              <w:rPr>
                <w:rFonts w:ascii="Cambria" w:hAnsi="Cambria"/>
                <w:sz w:val="20"/>
                <w:szCs w:val="20"/>
                <w:lang w:val="en-US"/>
              </w:rPr>
            </w:pPr>
            <w:r w:rsidRPr="00D613B9">
              <w:rPr>
                <w:rFonts w:ascii="Cambria" w:hAnsi="Cambria"/>
                <w:sz w:val="20"/>
                <w:szCs w:val="20"/>
                <w:lang w:val="en-US"/>
              </w:rPr>
              <w:t>Piano Game, Reach Game, Sequence Game, Grasp Game, Pinch Game, Flip Game:</w:t>
            </w:r>
          </w:p>
          <w:p w14:paraId="2BE9411A" w14:textId="66F12248"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2E735B63"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1A85AFB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Number of players: single player;</w:t>
            </w:r>
          </w:p>
          <w:p w14:paraId="15B3F081"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Not present;</w:t>
            </w:r>
          </w:p>
          <w:p w14:paraId="331E4E98" w14:textId="1B6EF7B2"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Simple setting;</w:t>
            </w:r>
          </w:p>
          <w:p w14:paraId="2CB9ECD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p w14:paraId="2726AD1B" w14:textId="013B6149" w:rsidR="00F7076D" w:rsidRPr="00D613B9" w:rsidRDefault="00F7076D" w:rsidP="00F7076D">
            <w:pPr>
              <w:rPr>
                <w:rFonts w:ascii="Cambria" w:hAnsi="Cambria"/>
                <w:sz w:val="20"/>
                <w:szCs w:val="20"/>
                <w:lang w:val="en-US"/>
              </w:rPr>
            </w:pP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CBAAD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Spain</w:t>
            </w:r>
          </w:p>
          <w:p w14:paraId="4D66DA1E" w14:textId="288B4F51" w:rsidR="00F7076D" w:rsidRPr="00D613B9" w:rsidRDefault="00F7076D" w:rsidP="00F7076D">
            <w:pPr>
              <w:rPr>
                <w:rFonts w:ascii="Cambria" w:hAnsi="Cambria"/>
                <w:sz w:val="20"/>
                <w:szCs w:val="20"/>
                <w:lang w:val="en-US"/>
              </w:rPr>
            </w:pPr>
            <w:r w:rsidRPr="00D613B9">
              <w:rPr>
                <w:rFonts w:ascii="Cambria" w:hAnsi="Cambria"/>
                <w:sz w:val="20"/>
                <w:szCs w:val="20"/>
                <w:lang w:val="en-US"/>
              </w:rPr>
              <w:t>— Single-blinded randomized controlled trial;</w:t>
            </w:r>
          </w:p>
          <w:p w14:paraId="036E9957" w14:textId="751BF7F9"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t>
            </w:r>
            <w:proofErr w:type="gramStart"/>
            <w:r w:rsidRPr="00D613B9">
              <w:rPr>
                <w:rFonts w:ascii="Cambria" w:hAnsi="Cambria"/>
                <w:sz w:val="20"/>
                <w:szCs w:val="20"/>
                <w:lang w:val="en-US"/>
              </w:rPr>
              <w:t>Pre-post testing</w:t>
            </w:r>
            <w:proofErr w:type="gramEnd"/>
            <w:r w:rsidRPr="00D613B9">
              <w:rPr>
                <w:rFonts w:ascii="Cambria" w:hAnsi="Cambria"/>
                <w:sz w:val="20"/>
                <w:szCs w:val="20"/>
                <w:lang w:val="en-US"/>
              </w:rPr>
              <w:t xml:space="preserve"> design with control group;</w:t>
            </w:r>
          </w:p>
          <w:p w14:paraId="085C5D63" w14:textId="54AB3AA9"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30 patients (mean age 46.66, 12 </w:t>
            </w:r>
            <w:proofErr w:type="gramStart"/>
            <w:r w:rsidRPr="00D613B9">
              <w:rPr>
                <w:rFonts w:ascii="Cambria" w:hAnsi="Cambria"/>
                <w:sz w:val="20"/>
                <w:szCs w:val="20"/>
                <w:lang w:val="en-US"/>
              </w:rPr>
              <w:t>male</w:t>
            </w:r>
            <w:proofErr w:type="gramEnd"/>
            <w:r w:rsidRPr="00D613B9">
              <w:rPr>
                <w:rFonts w:ascii="Cambria" w:hAnsi="Cambria"/>
                <w:sz w:val="20"/>
                <w:szCs w:val="20"/>
                <w:lang w:val="en-US"/>
              </w:rPr>
              <w:t xml:space="preserve">, 18 female) -  experimental group: </w:t>
            </w:r>
            <w:r w:rsidRPr="00D613B9">
              <w:rPr>
                <w:rFonts w:ascii="Cambria" w:hAnsi="Cambria"/>
                <w:sz w:val="20"/>
                <w:szCs w:val="20"/>
                <w:lang w:val="en-US"/>
              </w:rPr>
              <w:lastRenderedPageBreak/>
              <w:t>16 patients (7 male, 9 female, mean age 49.86); control group: 14 patients (5 male, 9 female, mean age 42.66)</w:t>
            </w:r>
          </w:p>
          <w:p w14:paraId="53588977" w14:textId="4E3E5B72"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10 weeks;</w:t>
            </w:r>
          </w:p>
          <w:p w14:paraId="069E7F76" w14:textId="5BC7BA22"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20;</w:t>
            </w:r>
          </w:p>
          <w:p w14:paraId="098C948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1 hour; </w:t>
            </w:r>
          </w:p>
          <w:p w14:paraId="712BD862" w14:textId="649C9DFD" w:rsidR="00F7076D" w:rsidRPr="00D613B9" w:rsidRDefault="00F7076D" w:rsidP="00F7076D">
            <w:pPr>
              <w:rPr>
                <w:rFonts w:ascii="Cambria" w:hAnsi="Cambria"/>
                <w:sz w:val="20"/>
                <w:szCs w:val="20"/>
                <w:lang w:val="en-US"/>
              </w:rPr>
            </w:pPr>
            <w:r w:rsidRPr="00D613B9">
              <w:rPr>
                <w:rFonts w:ascii="Cambria" w:hAnsi="Cambria"/>
                <w:sz w:val="20"/>
                <w:szCs w:val="20"/>
                <w:lang w:val="en-US"/>
              </w:rPr>
              <w:t>— 2 sessions/week;</w:t>
            </w:r>
          </w:p>
          <w:p w14:paraId="316B3978" w14:textId="4C6ED7C5" w:rsidR="00F7076D" w:rsidRPr="00D613B9" w:rsidRDefault="00F7076D" w:rsidP="00F7076D">
            <w:pPr>
              <w:rPr>
                <w:rFonts w:ascii="Cambria" w:hAnsi="Cambria"/>
                <w:sz w:val="20"/>
                <w:szCs w:val="20"/>
                <w:lang w:val="en-US"/>
              </w:rPr>
            </w:pP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8881D0"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Grip Strength (Jamar)</w:t>
            </w:r>
          </w:p>
          <w:p w14:paraId="04E904D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BBT</w:t>
            </w:r>
          </w:p>
          <w:p w14:paraId="7A6C9FA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PT</w:t>
            </w:r>
          </w:p>
          <w:p w14:paraId="3436805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9HPT</w:t>
            </w:r>
          </w:p>
          <w:p w14:paraId="29E5A6ED" w14:textId="58E2B32E" w:rsidR="00F7076D" w:rsidRPr="00D613B9" w:rsidRDefault="00F7076D" w:rsidP="00F7076D">
            <w:pPr>
              <w:rPr>
                <w:rFonts w:ascii="Cambria" w:hAnsi="Cambria"/>
                <w:sz w:val="20"/>
                <w:szCs w:val="20"/>
                <w:lang w:val="en-US"/>
              </w:rPr>
            </w:pPr>
            <w:r w:rsidRPr="00D613B9">
              <w:rPr>
                <w:rFonts w:ascii="Cambria" w:hAnsi="Cambria"/>
                <w:sz w:val="20"/>
                <w:szCs w:val="20"/>
                <w:lang w:val="en-US"/>
              </w:rPr>
              <w:t>— F</w:t>
            </w:r>
            <w:r w:rsidR="005C2387" w:rsidRPr="00D613B9">
              <w:rPr>
                <w:rFonts w:ascii="Cambria" w:hAnsi="Cambria"/>
                <w:sz w:val="20"/>
                <w:szCs w:val="20"/>
                <w:lang w:val="en-US"/>
              </w:rPr>
              <w:t>F</w:t>
            </w:r>
            <w:r w:rsidRPr="00D613B9">
              <w:rPr>
                <w:rFonts w:ascii="Cambria" w:hAnsi="Cambria"/>
                <w:sz w:val="20"/>
                <w:szCs w:val="20"/>
                <w:lang w:val="en-US"/>
              </w:rPr>
              <w:t>S</w:t>
            </w:r>
          </w:p>
          <w:p w14:paraId="6A41A37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MSIS-29</w:t>
            </w:r>
          </w:p>
          <w:p w14:paraId="7329167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CSQ-8</w:t>
            </w:r>
          </w:p>
          <w:p w14:paraId="0A4FFEAC"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Attendance rate</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28E6E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The compliance to the interventions was excellent. </w:t>
            </w:r>
          </w:p>
          <w:p w14:paraId="142F22E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pecific SG are necessary for upper limb rehabilitation in patients with MS.</w:t>
            </w:r>
          </w:p>
          <w:p w14:paraId="6F5AE2D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There needs to be choice and </w:t>
            </w:r>
            <w:r w:rsidRPr="00D613B9">
              <w:rPr>
                <w:rFonts w:ascii="Cambria" w:hAnsi="Cambria"/>
                <w:sz w:val="20"/>
                <w:szCs w:val="20"/>
                <w:lang w:val="en-US"/>
              </w:rPr>
              <w:lastRenderedPageBreak/>
              <w:t>space for personalization when it comes to SG applied to upper limb rehabilitation of MS patients.</w:t>
            </w:r>
          </w:p>
          <w:p w14:paraId="2777013B" w14:textId="0CBD33AA" w:rsidR="00F7076D" w:rsidRPr="00D613B9" w:rsidRDefault="00F7076D" w:rsidP="00F7076D">
            <w:pPr>
              <w:rPr>
                <w:rFonts w:ascii="Cambria" w:hAnsi="Cambria"/>
                <w:sz w:val="20"/>
                <w:szCs w:val="20"/>
                <w:lang w:val="en-US"/>
              </w:rPr>
            </w:pPr>
            <w:r w:rsidRPr="00D613B9">
              <w:rPr>
                <w:rFonts w:ascii="Cambria" w:hAnsi="Cambria"/>
                <w:sz w:val="20"/>
                <w:szCs w:val="20"/>
                <w:lang w:val="en-US"/>
              </w:rPr>
              <w:t>— The patients were satisfied with the technology that was implemented.</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63FE37" w14:textId="4C393A84"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Significant</w:t>
            </w:r>
            <w:r w:rsidR="00F712EA" w:rsidRPr="00D613B9">
              <w:rPr>
                <w:rFonts w:ascii="Cambria" w:hAnsi="Cambria"/>
                <w:sz w:val="20"/>
                <w:szCs w:val="20"/>
                <w:lang w:val="en-US"/>
              </w:rPr>
              <w:t>:</w:t>
            </w:r>
          </w:p>
          <w:p w14:paraId="4228C4AF" w14:textId="77777777" w:rsidR="00F7076D" w:rsidRPr="00D613B9" w:rsidRDefault="00F712EA" w:rsidP="00F712EA">
            <w:pPr>
              <w:rPr>
                <w:rFonts w:ascii="Cambria" w:hAnsi="Cambria"/>
                <w:sz w:val="20"/>
                <w:szCs w:val="20"/>
                <w:lang w:val="en-US"/>
              </w:rPr>
            </w:pPr>
            <w:r w:rsidRPr="00D613B9">
              <w:rPr>
                <w:rFonts w:ascii="Cambria" w:hAnsi="Cambria"/>
                <w:sz w:val="20"/>
                <w:szCs w:val="20"/>
                <w:lang w:val="en-US"/>
              </w:rPr>
              <w:t>— 9HPT;</w:t>
            </w:r>
          </w:p>
          <w:p w14:paraId="61B4E716" w14:textId="77777777" w:rsidR="00F712EA" w:rsidRPr="00D613B9" w:rsidRDefault="00F712EA" w:rsidP="00F712EA">
            <w:pPr>
              <w:rPr>
                <w:rFonts w:ascii="Cambria" w:hAnsi="Cambria"/>
                <w:sz w:val="20"/>
                <w:szCs w:val="20"/>
                <w:lang w:val="en-US"/>
              </w:rPr>
            </w:pPr>
            <w:r w:rsidRPr="00D613B9">
              <w:rPr>
                <w:rFonts w:ascii="Cambria" w:hAnsi="Cambria"/>
                <w:sz w:val="20"/>
                <w:szCs w:val="20"/>
                <w:lang w:val="en-US"/>
              </w:rPr>
              <w:t>— BBT;</w:t>
            </w:r>
          </w:p>
          <w:p w14:paraId="45A10F59" w14:textId="77777777" w:rsidR="00F712EA" w:rsidRPr="00D613B9" w:rsidRDefault="00F712EA" w:rsidP="00F712EA">
            <w:pPr>
              <w:rPr>
                <w:rFonts w:ascii="Cambria" w:hAnsi="Cambria"/>
                <w:sz w:val="20"/>
                <w:szCs w:val="20"/>
                <w:lang w:val="en-US"/>
              </w:rPr>
            </w:pPr>
            <w:r w:rsidRPr="00D613B9">
              <w:rPr>
                <w:rFonts w:ascii="Cambria" w:hAnsi="Cambria"/>
                <w:sz w:val="20"/>
                <w:szCs w:val="20"/>
                <w:lang w:val="en-US"/>
              </w:rPr>
              <w:t xml:space="preserve">— Grip Strength; </w:t>
            </w:r>
          </w:p>
          <w:p w14:paraId="7ACA7391" w14:textId="1E37D404" w:rsidR="00F712EA" w:rsidRPr="00D613B9" w:rsidRDefault="00F712EA" w:rsidP="00F712EA">
            <w:pPr>
              <w:rPr>
                <w:rFonts w:ascii="Cambria" w:hAnsi="Cambria"/>
                <w:sz w:val="20"/>
                <w:szCs w:val="20"/>
                <w:lang w:val="en-US"/>
              </w:rPr>
            </w:pPr>
            <w:r w:rsidRPr="00D613B9">
              <w:rPr>
                <w:rFonts w:ascii="Cambria" w:hAnsi="Cambria"/>
                <w:sz w:val="20"/>
                <w:szCs w:val="20"/>
                <w:lang w:val="en-US"/>
              </w:rPr>
              <w:t>— PPT;</w:t>
            </w:r>
          </w:p>
        </w:tc>
      </w:tr>
      <w:tr w:rsidR="00F7076D" w:rsidRPr="00CC36A1" w14:paraId="60C952D6"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401737DC" w14:textId="22A3B7C5"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177/0269215516637893","ISSN":"14770873","PMID":"26975313","abstract":"Objective: The Trial of Wii™ in Stroke investigated the efficacy of using the Nintendo Wii Sports™ (WiiTM) to improve affected arm function after stroke. Design: Multicentre, pragmatic, parallel group, randomized controlled trial. Setting: Home-based rehabilitation. Subjects: A total of 240 participants aged 24-90 years with arm weakness following a stroke within the previous six months. Intervention: Participants were randomly assigned to exercise daily for six weeks using the WiiTM or arm exercises at home. Main measures: Primary outcome was change in the affected arm function at six weeks follow-up using the Action Research Arm Test. Secondary outcomes included occupational performance, quality of life, arm function at six months and a cost effectiveness analysis. Results: The study was completed by 209 participants (87.1%). There was no significant difference in the primary outcome of affected arm function at six weeks follow-up (mean difference -'1.7, 95% CI -'3.9 to 0.5, p = 0.12) and no significant difference in secondary outcomes, including occupational performance, quality of life or arm function at six months, between the two groups. No serious adverse events related to the study treatment were reported. The cost effectiveness analysis showed that the WiiTM was more expensive than arm exercises £1106 (SD 1656) vs. £730 (SD 829) (probability 0.866). Conclusion: The trial showed that the WiiTM was not superior to arm exercises in home-based rehabilitation for stroke survivors with arm weakness. The WiiTM was well tolerated but more expensive than arm exercises.","author":[{"dropping-particle":"","family":"Adie","given":"Katja","non-dropping-particle":"","parse-names":false,"suffix":""},{"dropping-particle":"","family":"Schofield","given":"Christine","non-dropping-particle":"","parse-names":false,"suffix":""},{"dropping-particle":"","family":"Berrow","given":"Margie","non-dropping-particle":"","parse-names":false,"suffix":""},{"dropping-particle":"","family":"Wingham","given":"Jennifer","non-dropping-particle":"","parse-names":false,"suffix":""},{"dropping-particle":"","family":"Humfryes","given":"John","non-dropping-particle":"","parse-names":false,"suffix":""},{"dropping-particle":"","family":"Pritchard","given":"Colin","non-dropping-particle":"","parse-names":false,"suffix":""},{"dropping-particle":"","family":"James","given":"Martin","non-dropping-particle":"","parse-names":false,"suffix":""},{"dropping-particle":"","family":"Allison","given":"Rhoda","non-dropping-particle":"","parse-names":false,"suffix":""}],"container-title":"Clinical Rehabilitation","id":"ITEM-1","issue":"2","issued":{"date-parts":[["2017"]]},"page":"173-185","title":"Does the use of Nintendo Wii SportsTM improve arm function? Trial of WiiTM in Stroke: A randomized controlled trial and economics analysis","type":"article-journal","volume":"31"},"uris":["http://www.mendeley.com/documents/?uuid=8bdfbdca-0a0b-4e6e-b63f-25dff428afa8"]}],"mendeley":{"formattedCitation":"(Adie et al., 2017)","plainTextFormattedCitation":"(Adie et al., 2017)","previouslyFormattedCitation":"(Adie et al., 2017)"},"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Adie et al., 2017</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0849F7"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COTS:</w:t>
            </w:r>
          </w:p>
          <w:p w14:paraId="169D6AA0" w14:textId="5A0A7BBE" w:rsidR="00F7076D" w:rsidRPr="00D613B9" w:rsidRDefault="00F7076D" w:rsidP="00F7076D">
            <w:pPr>
              <w:rPr>
                <w:rFonts w:ascii="Cambria" w:hAnsi="Cambria"/>
                <w:sz w:val="20"/>
                <w:szCs w:val="20"/>
                <w:lang w:val="en-US"/>
              </w:rPr>
            </w:pPr>
            <w:r w:rsidRPr="00D613B9">
              <w:rPr>
                <w:rFonts w:ascii="Cambria" w:hAnsi="Cambria"/>
                <w:sz w:val="20"/>
                <w:szCs w:val="20"/>
                <w:lang w:val="en-US"/>
              </w:rPr>
              <w:t>— Sports;</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C6BB14" w14:textId="010E2490" w:rsidR="00F7076D" w:rsidRPr="00D613B9" w:rsidRDefault="00F7076D" w:rsidP="00F7076D">
            <w:pPr>
              <w:rPr>
                <w:rFonts w:ascii="Cambria" w:hAnsi="Cambria"/>
                <w:sz w:val="20"/>
                <w:szCs w:val="20"/>
                <w:lang w:val="en-US"/>
              </w:rPr>
            </w:pPr>
            <w:r w:rsidRPr="00D613B9">
              <w:rPr>
                <w:rFonts w:ascii="Cambria" w:hAnsi="Cambria"/>
                <w:sz w:val="20"/>
                <w:szCs w:val="20"/>
                <w:lang w:val="en-US"/>
              </w:rPr>
              <w:t>Stroke –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811D7A" w14:textId="44D1BD29"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 Game Perspective: 3</w:t>
            </w:r>
            <w:r w:rsidRPr="00D613B9">
              <w:rPr>
                <w:rFonts w:ascii="Cambria" w:hAnsi="Cambria"/>
                <w:sz w:val="20"/>
                <w:szCs w:val="20"/>
                <w:vertAlign w:val="superscript"/>
                <w:lang w:val="en-US"/>
              </w:rPr>
              <w:t>rd</w:t>
            </w:r>
            <w:r w:rsidRPr="00D613B9">
              <w:rPr>
                <w:rFonts w:ascii="Cambria" w:hAnsi="Cambria"/>
                <w:sz w:val="20"/>
                <w:szCs w:val="20"/>
                <w:lang w:val="en-US"/>
              </w:rPr>
              <w:t xml:space="preserve"> person POV;</w:t>
            </w:r>
          </w:p>
          <w:p w14:paraId="5654AC95"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096DB31D" w14:textId="72BE3EB2"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multiplayer;</w:t>
            </w:r>
          </w:p>
          <w:p w14:paraId="507D10FD" w14:textId="2AF8930F"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Playable Characters: Yes;</w:t>
            </w:r>
          </w:p>
          <w:p w14:paraId="69018F40" w14:textId="4D5966F9"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Realistic setting;</w:t>
            </w:r>
          </w:p>
          <w:p w14:paraId="4403C508" w14:textId="20005243"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on-immersive.</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63BDA0" w14:textId="0245C06B" w:rsidR="00F7076D" w:rsidRPr="00D613B9" w:rsidRDefault="00F7076D" w:rsidP="00F7076D">
            <w:pPr>
              <w:rPr>
                <w:rFonts w:ascii="Cambria" w:hAnsi="Cambria"/>
                <w:sz w:val="20"/>
                <w:szCs w:val="20"/>
                <w:lang w:val="en-US"/>
              </w:rPr>
            </w:pPr>
            <w:r w:rsidRPr="00D613B9">
              <w:rPr>
                <w:rFonts w:ascii="Cambria" w:hAnsi="Cambria"/>
                <w:sz w:val="20"/>
                <w:szCs w:val="20"/>
                <w:lang w:val="en-US"/>
              </w:rPr>
              <w:t>— Randomized controlled trial</w:t>
            </w:r>
          </w:p>
          <w:p w14:paraId="48F370BC" w14:textId="7F49C00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t>
            </w:r>
            <w:proofErr w:type="gramStart"/>
            <w:r w:rsidRPr="00D613B9">
              <w:rPr>
                <w:rFonts w:ascii="Cambria" w:hAnsi="Cambria"/>
                <w:sz w:val="20"/>
                <w:szCs w:val="20"/>
                <w:lang w:val="en-US"/>
              </w:rPr>
              <w:t>Pre-post testing</w:t>
            </w:r>
            <w:proofErr w:type="gramEnd"/>
            <w:r w:rsidRPr="00D613B9">
              <w:rPr>
                <w:rFonts w:ascii="Cambria" w:hAnsi="Cambria"/>
                <w:sz w:val="20"/>
                <w:szCs w:val="20"/>
                <w:lang w:val="en-US"/>
              </w:rPr>
              <w:t xml:space="preserve"> design with control group;</w:t>
            </w:r>
          </w:p>
          <w:p w14:paraId="7880F048" w14:textId="6F8C1F8F" w:rsidR="00F7076D" w:rsidRPr="00D613B9" w:rsidRDefault="00F7076D" w:rsidP="00F7076D">
            <w:pPr>
              <w:rPr>
                <w:rFonts w:ascii="Cambria" w:hAnsi="Cambria"/>
                <w:sz w:val="20"/>
                <w:szCs w:val="20"/>
                <w:lang w:val="en-US"/>
              </w:rPr>
            </w:pPr>
            <w:r w:rsidRPr="00D613B9">
              <w:rPr>
                <w:rFonts w:ascii="Cambria" w:hAnsi="Cambria"/>
                <w:sz w:val="20"/>
                <w:szCs w:val="20"/>
                <w:lang w:val="en-US"/>
              </w:rPr>
              <w:t>— 240 participants were recruited but only 209 completed the study.</w:t>
            </w:r>
          </w:p>
          <w:p w14:paraId="60FED66A"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Intervention group: 101 participants; Control group: 108 participants. Mean age 67.3; 144 were women.</w:t>
            </w:r>
          </w:p>
          <w:p w14:paraId="25BF8F13" w14:textId="4EC3D9E4"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6 weeks;</w:t>
            </w:r>
          </w:p>
          <w:p w14:paraId="40E08898" w14:textId="667287C1"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42;</w:t>
            </w:r>
          </w:p>
          <w:p w14:paraId="00E50E02" w14:textId="163DA753"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45 min; </w:t>
            </w:r>
          </w:p>
          <w:p w14:paraId="6E570D95" w14:textId="4103B57B"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7 sessions/week;</w:t>
            </w:r>
          </w:p>
          <w:p w14:paraId="5FAAAAC8" w14:textId="4B58B90A" w:rsidR="00F7076D" w:rsidRPr="00D613B9" w:rsidRDefault="00F7076D" w:rsidP="00F7076D">
            <w:pPr>
              <w:rPr>
                <w:rFonts w:ascii="Cambria" w:hAnsi="Cambria"/>
                <w:sz w:val="20"/>
                <w:szCs w:val="20"/>
                <w:lang w:val="en-US"/>
              </w:rPr>
            </w:pP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65609D"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lastRenderedPageBreak/>
              <w:t>— ARAT;</w:t>
            </w:r>
          </w:p>
          <w:p w14:paraId="152D7E0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Stroke Impact Questionnaire;</w:t>
            </w:r>
          </w:p>
          <w:p w14:paraId="2D9CBFF3" w14:textId="619233F5" w:rsidR="00F7076D" w:rsidRPr="00D613B9" w:rsidRDefault="00F7076D" w:rsidP="00F7076D">
            <w:pPr>
              <w:rPr>
                <w:rFonts w:ascii="Cambria" w:hAnsi="Cambria"/>
                <w:sz w:val="20"/>
                <w:szCs w:val="20"/>
                <w:lang w:val="en-US"/>
              </w:rPr>
            </w:pPr>
            <w:r w:rsidRPr="00D613B9">
              <w:rPr>
                <w:rFonts w:ascii="Cambria" w:hAnsi="Cambria"/>
                <w:sz w:val="20"/>
                <w:szCs w:val="20"/>
                <w:lang w:val="en-US"/>
              </w:rPr>
              <w:t>— COPM (Satisfaction and Performance);</w:t>
            </w:r>
          </w:p>
          <w:p w14:paraId="3FB91166"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MAL;</w:t>
            </w:r>
          </w:p>
          <w:p w14:paraId="3166A38F" w14:textId="5626069E" w:rsidR="00F7076D" w:rsidRPr="00D613B9" w:rsidRDefault="00F7076D" w:rsidP="00F7076D">
            <w:pPr>
              <w:rPr>
                <w:rFonts w:ascii="Cambria" w:hAnsi="Cambria"/>
                <w:sz w:val="20"/>
                <w:szCs w:val="20"/>
                <w:lang w:val="en-US"/>
              </w:rPr>
            </w:pPr>
            <w:r w:rsidRPr="00D613B9">
              <w:rPr>
                <w:rFonts w:ascii="Cambria" w:hAnsi="Cambria"/>
                <w:sz w:val="20"/>
                <w:szCs w:val="20"/>
                <w:lang w:val="en-US"/>
              </w:rPr>
              <w:t>— EQ 5D 3L VAS;</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02D4AD" w14:textId="74FFD088" w:rsidR="00F7076D" w:rsidRPr="00D613B9" w:rsidRDefault="00F7076D" w:rsidP="00F7076D">
            <w:pPr>
              <w:rPr>
                <w:rFonts w:ascii="Cambria" w:hAnsi="Cambria"/>
                <w:sz w:val="20"/>
                <w:szCs w:val="20"/>
                <w:lang w:val="en-US"/>
              </w:rPr>
            </w:pPr>
            <w:r w:rsidRPr="00D613B9">
              <w:rPr>
                <w:rFonts w:ascii="Cambria" w:hAnsi="Cambria"/>
                <w:sz w:val="20"/>
                <w:szCs w:val="20"/>
                <w:lang w:val="en-US"/>
              </w:rPr>
              <w:t>— Wii was not superior to traditional arm exercises.</w:t>
            </w:r>
          </w:p>
          <w:p w14:paraId="499D63D0" w14:textId="13A5F626" w:rsidR="00F7076D" w:rsidRPr="00D613B9" w:rsidRDefault="00F7076D" w:rsidP="00F7076D">
            <w:pPr>
              <w:rPr>
                <w:rFonts w:ascii="Cambria" w:hAnsi="Cambria"/>
                <w:sz w:val="20"/>
                <w:szCs w:val="20"/>
                <w:lang w:val="en-US"/>
              </w:rPr>
            </w:pPr>
            <w:r w:rsidRPr="00D613B9">
              <w:rPr>
                <w:rFonts w:ascii="Cambria" w:hAnsi="Cambria"/>
                <w:sz w:val="20"/>
                <w:szCs w:val="20"/>
                <w:lang w:val="en-US"/>
              </w:rPr>
              <w:t>— Well tolerated, but more expensive.</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0B0B9D" w14:textId="786B33EA" w:rsidR="00F7076D" w:rsidRPr="00D613B9" w:rsidRDefault="00F7076D" w:rsidP="00F712EA">
            <w:pPr>
              <w:rPr>
                <w:rFonts w:ascii="Cambria" w:hAnsi="Cambria"/>
                <w:sz w:val="20"/>
                <w:szCs w:val="20"/>
                <w:lang w:val="en-US"/>
              </w:rPr>
            </w:pPr>
            <w:r w:rsidRPr="00D613B9">
              <w:rPr>
                <w:rFonts w:ascii="Cambria" w:hAnsi="Cambria"/>
                <w:sz w:val="20"/>
                <w:szCs w:val="20"/>
                <w:lang w:val="en-US"/>
              </w:rPr>
              <w:t>Non-significant</w:t>
            </w:r>
            <w:r w:rsidR="00F712EA" w:rsidRPr="00D613B9">
              <w:rPr>
                <w:rFonts w:ascii="Cambria" w:hAnsi="Cambria"/>
                <w:sz w:val="20"/>
                <w:szCs w:val="20"/>
                <w:lang w:val="en-US"/>
              </w:rPr>
              <w:t>.</w:t>
            </w:r>
          </w:p>
        </w:tc>
      </w:tr>
      <w:tr w:rsidR="00F7076D" w:rsidRPr="00D613B9" w14:paraId="75A1F579" w14:textId="77777777" w:rsidTr="005F20E8">
        <w:tc>
          <w:tcPr>
            <w:tcW w:w="15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304C544" w14:textId="5932E823" w:rsidR="00F7076D" w:rsidRPr="00D613B9" w:rsidRDefault="00F7076D" w:rsidP="00F7076D">
            <w:pPr>
              <w:rPr>
                <w:rFonts w:ascii="Cambria" w:hAnsi="Cambria"/>
                <w:sz w:val="20"/>
                <w:szCs w:val="20"/>
                <w:lang w:val="en-US"/>
              </w:rPr>
            </w:pPr>
            <w:r w:rsidRPr="00D613B9">
              <w:rPr>
                <w:rFonts w:ascii="Cambria" w:hAnsi="Cambria"/>
                <w:sz w:val="20"/>
                <w:szCs w:val="20"/>
                <w:lang w:val="en-US"/>
              </w:rPr>
              <w:fldChar w:fldCharType="begin" w:fldLock="1"/>
            </w:r>
            <w:r w:rsidRPr="00D613B9">
              <w:rPr>
                <w:rFonts w:ascii="Cambria" w:hAnsi="Cambria"/>
                <w:sz w:val="20"/>
                <w:szCs w:val="20"/>
                <w:lang w:val="en-US"/>
              </w:rPr>
              <w:instrText>ADDIN CSL_CITATION {"citationItems":[{"id":"ITEM-1","itemData":{"DOI":"10.1155/2014/520374","ISSN":"23146141","PMID":"24991557","abstract":"Purpose. This proof-of-concept study investigated whether feedback-mediated exercise (FME) of the affected arm of hemiplegic patients increases patient motivation and promotes greater improvement of motor function, compared to no-feedback exercise (NFE). Method. We developed a feedback-mediated treatment that uses gaming scenarios and allows online and offline monitoring of both temporal and spatial characteristics of planar movements. Twenty poststroke hemiplegic inpatients, randomly assigned to the FME and NFE group, received therapy five days a week for three weeks. The outcome measures were evaluated from the following: (1) the modified drawing test (mDT), (2) received therapy time - RTT, and (3) intrinsic motivation inventory - IMI. Results. The FME group patients showed significantly higher improvement in the speed metric (P &lt; 0.01), and smoothness metric (P &lt; 0.01), as well as higher RTT (P &lt; 0.01). Significantly higher patient motivation is observed in the FME group (interest/enjoyment subscale (P &lt; 0.01) and perceived competence subscale (P &lt; 0.01)). Conclusion. Prolonged endurance in training and greater improvement in certain areas of motor function, as well as very high patient motivation and strong positive impressions about the treatment, suggest the positive effects of feedback-mediated treatment and its high level of acceptance by patients. © 2014 Maša D. Popović et al.","author":[{"dropping-particle":"","family":"Popović","given":"Maša D.","non-dropping-particle":"","parse-names":false,"suffix":""},{"dropping-particle":"","family":"Kostić","given":"Miloš D.","non-dropping-particle":"","parse-names":false,"suffix":""},{"dropping-particle":"","family":"Rodić","given":"Sindi Z.","non-dropping-particle":"","parse-names":false,"suffix":""},{"dropping-particle":"","family":"Konstantinović","given":"Ljubica M.","non-dropping-particle":"","parse-names":false,"suffix":""}],"container-title":"BioMed Research International","id":"ITEM-1","issued":{"date-parts":[["2014"]]},"title":"Feedback-mediated upper extremities exercise: Increasing patient motivation in poststroke rehabilitation","type":"article-journal","volume":"2014"},"uris":["http://www.mendeley.com/documents/?uuid=774d7072-cfb4-4757-b3a7-11b07c28ed7b"]}],"mendeley":{"formattedCitation":"(Popović, Kostić, Rodić, &amp; Konstantinović, 2014)","plainTextFormattedCitation":"(Popović, Kostić, Rodić, &amp; Konstantinović, 2014)","previouslyFormattedCitation":"(Popović, Kostić, Rodić, &amp; Konstantinović, 2014)"},"properties":{"noteIndex":0},"schema":"https://github.com/citation-style-language/schema/raw/master/csl-citation.json"}</w:instrText>
            </w:r>
            <w:r w:rsidRPr="00D613B9">
              <w:rPr>
                <w:rFonts w:ascii="Cambria" w:hAnsi="Cambria"/>
                <w:sz w:val="20"/>
                <w:szCs w:val="20"/>
                <w:lang w:val="en-US"/>
              </w:rPr>
              <w:fldChar w:fldCharType="separate"/>
            </w:r>
            <w:r w:rsidRPr="00D613B9">
              <w:rPr>
                <w:rFonts w:ascii="Cambria" w:hAnsi="Cambria"/>
                <w:noProof/>
                <w:sz w:val="20"/>
                <w:szCs w:val="20"/>
                <w:lang w:val="en-US"/>
              </w:rPr>
              <w:t>Popović, Kostić, Rodić, &amp; Konstantinović, 2014</w:t>
            </w:r>
            <w:r w:rsidRPr="00D613B9">
              <w:rPr>
                <w:rFonts w:ascii="Cambria" w:hAnsi="Cambria"/>
                <w:sz w:val="20"/>
                <w:szCs w:val="20"/>
                <w:lang w:val="en-US"/>
              </w:rPr>
              <w:fldChar w:fldCharType="end"/>
            </w:r>
          </w:p>
        </w:tc>
        <w:tc>
          <w:tcPr>
            <w:tcW w:w="1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3A2155"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Custom Made: </w:t>
            </w:r>
          </w:p>
          <w:p w14:paraId="7C51B253" w14:textId="541D96A4" w:rsidR="00F7076D" w:rsidRPr="00D613B9" w:rsidRDefault="00F7076D" w:rsidP="00F7076D">
            <w:pPr>
              <w:rPr>
                <w:rFonts w:ascii="Cambria" w:hAnsi="Cambria"/>
                <w:sz w:val="20"/>
                <w:szCs w:val="20"/>
                <w:lang w:val="en-US"/>
              </w:rPr>
            </w:pPr>
            <w:r w:rsidRPr="00D613B9">
              <w:rPr>
                <w:rFonts w:ascii="Cambria" w:hAnsi="Cambria"/>
                <w:sz w:val="20"/>
                <w:szCs w:val="20"/>
                <w:lang w:val="en-US"/>
              </w:rPr>
              <w:t>— Casual Game;</w:t>
            </w:r>
          </w:p>
        </w:tc>
        <w:tc>
          <w:tcPr>
            <w:tcW w:w="183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10B564" w14:textId="30104C73" w:rsidR="00F7076D" w:rsidRPr="00D613B9" w:rsidRDefault="00F7076D" w:rsidP="00F7076D">
            <w:pPr>
              <w:rPr>
                <w:rFonts w:ascii="Cambria" w:hAnsi="Cambria"/>
                <w:sz w:val="20"/>
                <w:szCs w:val="20"/>
                <w:lang w:val="en-US"/>
              </w:rPr>
            </w:pPr>
            <w:r w:rsidRPr="00D613B9">
              <w:rPr>
                <w:rFonts w:ascii="Cambria" w:hAnsi="Cambria"/>
                <w:sz w:val="20"/>
                <w:szCs w:val="20"/>
                <w:lang w:val="en-US"/>
              </w:rPr>
              <w:t>Stroke: Upper Limb rehabilitation;</w:t>
            </w:r>
          </w:p>
        </w:tc>
        <w:tc>
          <w:tcPr>
            <w:tcW w:w="18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7889E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Game Perspective: 1</w:t>
            </w:r>
            <w:r w:rsidRPr="00D613B9">
              <w:rPr>
                <w:rFonts w:ascii="Cambria" w:hAnsi="Cambria"/>
                <w:sz w:val="20"/>
                <w:szCs w:val="20"/>
                <w:vertAlign w:val="superscript"/>
                <w:lang w:val="en-US"/>
              </w:rPr>
              <w:t>st</w:t>
            </w:r>
            <w:r w:rsidRPr="00D613B9">
              <w:rPr>
                <w:rFonts w:ascii="Cambria" w:hAnsi="Cambria"/>
                <w:sz w:val="20"/>
                <w:szCs w:val="20"/>
                <w:lang w:val="en-US"/>
              </w:rPr>
              <w:t xml:space="preserve"> person POV;</w:t>
            </w:r>
          </w:p>
          <w:p w14:paraId="13504794" w14:textId="11268480" w:rsidR="00F7076D" w:rsidRPr="00D613B9" w:rsidRDefault="00F7076D" w:rsidP="00F7076D">
            <w:pPr>
              <w:rPr>
                <w:rFonts w:ascii="Cambria" w:hAnsi="Cambria"/>
                <w:sz w:val="20"/>
                <w:szCs w:val="20"/>
                <w:lang w:val="en-US"/>
              </w:rPr>
            </w:pPr>
            <w:r w:rsidRPr="00D613B9">
              <w:rPr>
                <w:rFonts w:ascii="Cambria" w:hAnsi="Cambria"/>
                <w:sz w:val="20"/>
                <w:szCs w:val="20"/>
                <w:lang w:val="en-US"/>
              </w:rPr>
              <w:t>— Presence of Narrative: Not present;</w:t>
            </w:r>
          </w:p>
          <w:p w14:paraId="09D6C39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Number of players: single player;</w:t>
            </w:r>
          </w:p>
          <w:p w14:paraId="0F1B6FD9"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Presence of Playable Characters: Not present; </w:t>
            </w:r>
          </w:p>
          <w:p w14:paraId="2A9E9D71"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Environment: Realistic setting;</w:t>
            </w:r>
          </w:p>
          <w:p w14:paraId="110BA88E" w14:textId="44EC21FB" w:rsidR="00F7076D" w:rsidRPr="00D613B9" w:rsidRDefault="00F7076D" w:rsidP="00F7076D">
            <w:pPr>
              <w:rPr>
                <w:rFonts w:ascii="Cambria" w:hAnsi="Cambria"/>
                <w:sz w:val="20"/>
                <w:szCs w:val="20"/>
                <w:lang w:val="en-US"/>
              </w:rPr>
            </w:pPr>
            <w:r w:rsidRPr="00D613B9">
              <w:rPr>
                <w:rFonts w:ascii="Cambria" w:hAnsi="Cambria"/>
                <w:sz w:val="20"/>
                <w:szCs w:val="20"/>
                <w:lang w:val="en-US"/>
              </w:rPr>
              <w:t>— VR type: N/A;</w:t>
            </w:r>
          </w:p>
        </w:tc>
        <w:tc>
          <w:tcPr>
            <w:tcW w:w="20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E3BF1C" w14:textId="557A80E3"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ingle blinded study. </w:t>
            </w:r>
          </w:p>
          <w:p w14:paraId="57AF57B6" w14:textId="79B02C8C"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t>
            </w:r>
            <w:proofErr w:type="gramStart"/>
            <w:r w:rsidRPr="00D613B9">
              <w:rPr>
                <w:rFonts w:ascii="Cambria" w:hAnsi="Cambria"/>
                <w:sz w:val="20"/>
                <w:szCs w:val="20"/>
                <w:lang w:val="en-US"/>
              </w:rPr>
              <w:t>Pre-post testing</w:t>
            </w:r>
            <w:proofErr w:type="gramEnd"/>
            <w:r w:rsidRPr="00D613B9">
              <w:rPr>
                <w:rFonts w:ascii="Cambria" w:hAnsi="Cambria"/>
                <w:sz w:val="20"/>
                <w:szCs w:val="20"/>
                <w:lang w:val="en-US"/>
              </w:rPr>
              <w:t xml:space="preserve"> design with control group;</w:t>
            </w:r>
          </w:p>
          <w:p w14:paraId="3146798B" w14:textId="5A2EE544" w:rsidR="00F7076D" w:rsidRPr="00D613B9" w:rsidRDefault="00F7076D" w:rsidP="00F7076D">
            <w:pPr>
              <w:rPr>
                <w:rFonts w:ascii="Cambria" w:hAnsi="Cambria"/>
                <w:sz w:val="20"/>
                <w:szCs w:val="20"/>
                <w:lang w:val="en-US"/>
              </w:rPr>
            </w:pPr>
            <w:r w:rsidRPr="00D613B9">
              <w:rPr>
                <w:rFonts w:ascii="Cambria" w:hAnsi="Cambria"/>
                <w:sz w:val="20"/>
                <w:szCs w:val="20"/>
                <w:lang w:val="en-US"/>
              </w:rPr>
              <w:t>— 20 participants allocated to 2 groups: experimental (FME) (10 participants, mean age 58) and control (NFE) (10 participants, mean age 57).</w:t>
            </w:r>
          </w:p>
          <w:p w14:paraId="2AB06933" w14:textId="2C22FE17" w:rsidR="00F7076D" w:rsidRPr="00D613B9" w:rsidRDefault="00F7076D" w:rsidP="00F7076D">
            <w:pPr>
              <w:rPr>
                <w:rFonts w:ascii="Cambria" w:hAnsi="Cambria"/>
                <w:sz w:val="20"/>
                <w:szCs w:val="20"/>
                <w:lang w:val="en-US"/>
              </w:rPr>
            </w:pPr>
            <w:r w:rsidRPr="00D613B9">
              <w:rPr>
                <w:rFonts w:ascii="Cambria" w:hAnsi="Cambria"/>
                <w:sz w:val="20"/>
                <w:szCs w:val="20"/>
                <w:lang w:val="en-US"/>
              </w:rPr>
              <w:t>— Study duration: 3 weeks;</w:t>
            </w:r>
          </w:p>
          <w:p w14:paraId="4CC08ED6" w14:textId="5748DDEF" w:rsidR="00F7076D" w:rsidRPr="00D613B9" w:rsidRDefault="00F7076D" w:rsidP="00F7076D">
            <w:pPr>
              <w:rPr>
                <w:rFonts w:ascii="Cambria" w:hAnsi="Cambria"/>
                <w:sz w:val="20"/>
                <w:szCs w:val="20"/>
                <w:lang w:val="en-US"/>
              </w:rPr>
            </w:pPr>
            <w:r w:rsidRPr="00D613B9">
              <w:rPr>
                <w:rFonts w:ascii="Cambria" w:hAnsi="Cambria"/>
                <w:sz w:val="20"/>
                <w:szCs w:val="20"/>
                <w:lang w:val="en-US"/>
              </w:rPr>
              <w:t>— Total number of sessions: 15;</w:t>
            </w:r>
          </w:p>
          <w:p w14:paraId="12348242" w14:textId="7B5046F5"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Session duration: 25 min; </w:t>
            </w:r>
          </w:p>
          <w:p w14:paraId="074E005E" w14:textId="3AFFB21B" w:rsidR="00F7076D" w:rsidRPr="00D613B9" w:rsidRDefault="00F7076D" w:rsidP="00F7076D">
            <w:pPr>
              <w:rPr>
                <w:rFonts w:ascii="Cambria" w:hAnsi="Cambria"/>
                <w:sz w:val="20"/>
                <w:szCs w:val="20"/>
                <w:lang w:val="en-US"/>
              </w:rPr>
            </w:pPr>
            <w:r w:rsidRPr="00D613B9">
              <w:rPr>
                <w:rFonts w:ascii="Cambria" w:hAnsi="Cambria"/>
                <w:sz w:val="20"/>
                <w:szCs w:val="20"/>
                <w:lang w:val="en-US"/>
              </w:rPr>
              <w:t>— 5 sessions/week;</w:t>
            </w:r>
          </w:p>
        </w:tc>
        <w:tc>
          <w:tcPr>
            <w:tcW w:w="18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6624C8"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xml:space="preserve">— </w:t>
            </w:r>
            <w:proofErr w:type="spellStart"/>
            <w:r w:rsidRPr="00D613B9">
              <w:rPr>
                <w:rFonts w:ascii="Cambria" w:hAnsi="Cambria"/>
                <w:sz w:val="20"/>
                <w:szCs w:val="20"/>
                <w:lang w:val="en-US"/>
              </w:rPr>
              <w:t>mDT</w:t>
            </w:r>
            <w:proofErr w:type="spellEnd"/>
            <w:r w:rsidRPr="00D613B9">
              <w:rPr>
                <w:rFonts w:ascii="Cambria" w:hAnsi="Cambria"/>
                <w:sz w:val="20"/>
                <w:szCs w:val="20"/>
                <w:lang w:val="en-US"/>
              </w:rPr>
              <w:t>;</w:t>
            </w:r>
          </w:p>
          <w:p w14:paraId="7486D39F"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RTT;</w:t>
            </w:r>
          </w:p>
          <w:p w14:paraId="5670D324" w14:textId="2EA5D8E7" w:rsidR="00F7076D" w:rsidRPr="00D613B9" w:rsidRDefault="00F7076D" w:rsidP="00F7076D">
            <w:pPr>
              <w:rPr>
                <w:rFonts w:ascii="Cambria" w:hAnsi="Cambria"/>
                <w:sz w:val="20"/>
                <w:szCs w:val="20"/>
                <w:lang w:val="en-US"/>
              </w:rPr>
            </w:pPr>
            <w:r w:rsidRPr="00D613B9">
              <w:rPr>
                <w:rFonts w:ascii="Cambria" w:hAnsi="Cambria"/>
                <w:sz w:val="20"/>
                <w:szCs w:val="20"/>
                <w:lang w:val="en-US"/>
              </w:rPr>
              <w:t>— IMI;</w:t>
            </w:r>
          </w:p>
        </w:tc>
        <w:tc>
          <w:tcPr>
            <w:tcW w:w="17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C3E592"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High levels of motivation were found.</w:t>
            </w:r>
          </w:p>
          <w:p w14:paraId="1D4B068E" w14:textId="77777777" w:rsidR="00F7076D" w:rsidRPr="00D613B9" w:rsidRDefault="00F7076D" w:rsidP="00F7076D">
            <w:pPr>
              <w:rPr>
                <w:rFonts w:ascii="Cambria" w:hAnsi="Cambria"/>
                <w:sz w:val="20"/>
                <w:szCs w:val="20"/>
                <w:lang w:val="en-US"/>
              </w:rPr>
            </w:pPr>
            <w:r w:rsidRPr="00D613B9">
              <w:rPr>
                <w:rFonts w:ascii="Cambria" w:hAnsi="Cambria"/>
                <w:sz w:val="20"/>
                <w:szCs w:val="20"/>
                <w:lang w:val="en-US"/>
              </w:rPr>
              <w:t>— Therapy endurance improved over the course of the intervention.</w:t>
            </w:r>
          </w:p>
          <w:p w14:paraId="4160E05F" w14:textId="62473A5E" w:rsidR="00F7076D" w:rsidRPr="00D613B9" w:rsidRDefault="00F7076D" w:rsidP="00F7076D">
            <w:pPr>
              <w:rPr>
                <w:rFonts w:ascii="Cambria" w:hAnsi="Cambria"/>
                <w:sz w:val="20"/>
                <w:szCs w:val="20"/>
                <w:lang w:val="en-US"/>
              </w:rPr>
            </w:pPr>
            <w:r w:rsidRPr="00D613B9">
              <w:rPr>
                <w:rFonts w:ascii="Cambria" w:hAnsi="Cambria"/>
                <w:sz w:val="20"/>
                <w:szCs w:val="20"/>
                <w:lang w:val="en-US"/>
              </w:rPr>
              <w:t>— Participants suggested changing the game task into a more interesting activity.</w:t>
            </w:r>
          </w:p>
        </w:tc>
        <w:tc>
          <w:tcPr>
            <w:tcW w:w="15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82C91E" w14:textId="77777777" w:rsidR="00F7076D" w:rsidRPr="00D613B9" w:rsidRDefault="00F7076D" w:rsidP="00F712EA">
            <w:pPr>
              <w:rPr>
                <w:rFonts w:ascii="Cambria" w:hAnsi="Cambria"/>
                <w:sz w:val="20"/>
                <w:szCs w:val="20"/>
                <w:lang w:val="en-US"/>
              </w:rPr>
            </w:pPr>
            <w:r w:rsidRPr="00D613B9">
              <w:rPr>
                <w:rFonts w:ascii="Cambria" w:hAnsi="Cambria"/>
                <w:sz w:val="20"/>
                <w:szCs w:val="20"/>
                <w:lang w:val="en-US"/>
              </w:rPr>
              <w:t>Significant</w:t>
            </w:r>
            <w:r w:rsidR="00F712EA" w:rsidRPr="00D613B9">
              <w:rPr>
                <w:rFonts w:ascii="Cambria" w:hAnsi="Cambria"/>
                <w:sz w:val="20"/>
                <w:szCs w:val="20"/>
                <w:lang w:val="en-US"/>
              </w:rPr>
              <w:t>:</w:t>
            </w:r>
          </w:p>
          <w:p w14:paraId="70868BAC" w14:textId="77777777" w:rsidR="00F712EA" w:rsidRPr="00D613B9" w:rsidRDefault="00F712EA" w:rsidP="00F712EA">
            <w:pPr>
              <w:rPr>
                <w:rFonts w:ascii="Cambria" w:hAnsi="Cambria"/>
                <w:sz w:val="20"/>
                <w:szCs w:val="20"/>
                <w:lang w:val="en-US"/>
              </w:rPr>
            </w:pPr>
            <w:r w:rsidRPr="00D613B9">
              <w:rPr>
                <w:rFonts w:ascii="Cambria" w:hAnsi="Cambria"/>
                <w:sz w:val="20"/>
                <w:szCs w:val="20"/>
                <w:lang w:val="en-US"/>
              </w:rPr>
              <w:t>— IMI;</w:t>
            </w:r>
          </w:p>
          <w:p w14:paraId="130939E1" w14:textId="77777777" w:rsidR="00F712EA" w:rsidRPr="00D613B9" w:rsidRDefault="00F712EA" w:rsidP="00F712EA">
            <w:pPr>
              <w:rPr>
                <w:rFonts w:ascii="Cambria" w:hAnsi="Cambria"/>
                <w:sz w:val="20"/>
                <w:szCs w:val="20"/>
                <w:lang w:val="en-US"/>
              </w:rPr>
            </w:pPr>
            <w:r w:rsidRPr="00D613B9">
              <w:rPr>
                <w:rFonts w:ascii="Cambria" w:hAnsi="Cambria"/>
                <w:sz w:val="20"/>
                <w:szCs w:val="20"/>
                <w:lang w:val="en-US"/>
              </w:rPr>
              <w:t xml:space="preserve">— </w:t>
            </w:r>
            <w:proofErr w:type="spellStart"/>
            <w:r w:rsidRPr="00D613B9">
              <w:rPr>
                <w:rFonts w:ascii="Cambria" w:hAnsi="Cambria"/>
                <w:sz w:val="20"/>
                <w:szCs w:val="20"/>
                <w:lang w:val="en-US"/>
              </w:rPr>
              <w:t>mDT</w:t>
            </w:r>
            <w:proofErr w:type="spellEnd"/>
            <w:r w:rsidRPr="00D613B9">
              <w:rPr>
                <w:rFonts w:ascii="Cambria" w:hAnsi="Cambria"/>
                <w:sz w:val="20"/>
                <w:szCs w:val="20"/>
                <w:lang w:val="en-US"/>
              </w:rPr>
              <w:t>;</w:t>
            </w:r>
          </w:p>
          <w:p w14:paraId="3C8C839D" w14:textId="56CC5BC1" w:rsidR="00F712EA" w:rsidRPr="00D613B9" w:rsidRDefault="00F712EA" w:rsidP="00F712EA">
            <w:pPr>
              <w:rPr>
                <w:rFonts w:ascii="Cambria" w:hAnsi="Cambria"/>
                <w:sz w:val="20"/>
                <w:szCs w:val="20"/>
                <w:lang w:val="en-US"/>
              </w:rPr>
            </w:pPr>
            <w:r w:rsidRPr="00D613B9">
              <w:rPr>
                <w:rFonts w:ascii="Cambria" w:hAnsi="Cambria"/>
                <w:sz w:val="20"/>
                <w:szCs w:val="20"/>
                <w:lang w:val="en-US"/>
              </w:rPr>
              <w:t>— RTT;</w:t>
            </w:r>
          </w:p>
        </w:tc>
      </w:tr>
    </w:tbl>
    <w:p w14:paraId="489D0501" w14:textId="77777777" w:rsidR="00A5198A" w:rsidRPr="00D613B9" w:rsidRDefault="00A5198A">
      <w:pPr>
        <w:rPr>
          <w:rFonts w:ascii="Cambria" w:hAnsi="Cambria"/>
          <w:lang w:val="en-US"/>
        </w:rPr>
      </w:pPr>
    </w:p>
    <w:p w14:paraId="5A21D038" w14:textId="77777777" w:rsidR="00A82684" w:rsidRPr="00D613B9" w:rsidRDefault="00A82684" w:rsidP="00D376FA">
      <w:pPr>
        <w:rPr>
          <w:rFonts w:ascii="Cambria" w:hAnsi="Cambria"/>
          <w:sz w:val="20"/>
          <w:szCs w:val="20"/>
          <w:lang w:val="en-US"/>
        </w:rPr>
      </w:pPr>
    </w:p>
    <w:p w14:paraId="5E3DCBB5" w14:textId="77777777" w:rsidR="00D211C2" w:rsidRPr="00D613B9" w:rsidRDefault="00D211C2" w:rsidP="00D376FA">
      <w:pPr>
        <w:rPr>
          <w:rFonts w:ascii="Cambria" w:hAnsi="Cambria"/>
          <w:b/>
          <w:bCs/>
          <w:sz w:val="20"/>
          <w:szCs w:val="20"/>
          <w:lang w:val="en-US"/>
        </w:rPr>
      </w:pPr>
      <w:r w:rsidRPr="00D613B9">
        <w:rPr>
          <w:rFonts w:ascii="Cambria" w:hAnsi="Cambria"/>
          <w:b/>
          <w:bCs/>
          <w:sz w:val="20"/>
          <w:szCs w:val="20"/>
          <w:lang w:val="en-US"/>
        </w:rPr>
        <w:t xml:space="preserve">Measures used (acronyms) and their meanings: </w:t>
      </w:r>
    </w:p>
    <w:p w14:paraId="644A3141"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10-MWT: 10-meter Walk Test.</w:t>
      </w:r>
    </w:p>
    <w:p w14:paraId="0D506AAD"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6MWT: 6-minute walk test;</w:t>
      </w:r>
    </w:p>
    <w:p w14:paraId="61191D14"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9HPT: Nine Hole Peg Test</w:t>
      </w:r>
    </w:p>
    <w:p w14:paraId="1B7D64E1"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ABC: Activities-Specific Balance Confidence</w:t>
      </w:r>
    </w:p>
    <w:p w14:paraId="2606D108"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ARAT: Action Research Arm Test</w:t>
      </w:r>
    </w:p>
    <w:p w14:paraId="6E8DD5A1"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BBS: Berg Balance Scale</w:t>
      </w:r>
    </w:p>
    <w:p w14:paraId="52496465"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BBT: Box and Block test;</w:t>
      </w:r>
    </w:p>
    <w:p w14:paraId="09C4DCF3"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COPM: Canadian Occupational Performance Measure</w:t>
      </w:r>
    </w:p>
    <w:p w14:paraId="605D1451"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CSQ-8: The Client Satisfaction Questionnaire</w:t>
      </w:r>
    </w:p>
    <w:p w14:paraId="77DC04FD" w14:textId="6A1CAEE6"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lastRenderedPageBreak/>
        <w:t>DGI: Dynamic Gait Index</w:t>
      </w:r>
    </w:p>
    <w:p w14:paraId="4EB8611C"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FIM: Functional Independence Measure</w:t>
      </w:r>
    </w:p>
    <w:p w14:paraId="45B84624" w14:textId="3BA3D3BF" w:rsidR="006E5CED" w:rsidRPr="00D613B9" w:rsidRDefault="006E5CED" w:rsidP="00D613B9">
      <w:pPr>
        <w:pStyle w:val="PargrafodaLista"/>
        <w:numPr>
          <w:ilvl w:val="0"/>
          <w:numId w:val="11"/>
        </w:numPr>
        <w:rPr>
          <w:rFonts w:ascii="Cambria" w:hAnsi="Cambria"/>
          <w:sz w:val="20"/>
          <w:szCs w:val="20"/>
          <w:lang w:val="en-US"/>
        </w:rPr>
      </w:pPr>
      <w:r w:rsidRPr="00D613B9">
        <w:rPr>
          <w:rFonts w:ascii="Cambria" w:hAnsi="Cambria"/>
          <w:sz w:val="20"/>
          <w:szCs w:val="20"/>
          <w:lang w:val="en-US"/>
        </w:rPr>
        <w:t xml:space="preserve">FMA-UE: </w:t>
      </w:r>
      <w:proofErr w:type="spellStart"/>
      <w:r w:rsidRPr="00D613B9">
        <w:rPr>
          <w:rFonts w:ascii="Cambria" w:hAnsi="Cambria"/>
          <w:sz w:val="20"/>
          <w:szCs w:val="20"/>
          <w:lang w:val="en-US"/>
        </w:rPr>
        <w:t>Fugl</w:t>
      </w:r>
      <w:proofErr w:type="spellEnd"/>
      <w:r w:rsidRPr="00D613B9">
        <w:rPr>
          <w:rFonts w:ascii="Cambria" w:hAnsi="Cambria"/>
          <w:sz w:val="20"/>
          <w:szCs w:val="20"/>
          <w:lang w:val="en-US"/>
        </w:rPr>
        <w:t>-Meyer Assessment-U</w:t>
      </w:r>
      <w:r w:rsidR="00D613B9" w:rsidRPr="00D613B9">
        <w:rPr>
          <w:rFonts w:ascii="Cambria" w:hAnsi="Cambria"/>
          <w:sz w:val="20"/>
          <w:szCs w:val="20"/>
          <w:lang w:val="en-US"/>
        </w:rPr>
        <w:t>pper Extremity Scale;</w:t>
      </w:r>
    </w:p>
    <w:p w14:paraId="4967AC2B"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FRT: Functional Reach Test</w:t>
      </w:r>
    </w:p>
    <w:p w14:paraId="2944C657"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FSS: Fatigue Severity Scale</w:t>
      </w:r>
    </w:p>
    <w:p w14:paraId="3D4293DC" w14:textId="10D6E1F3" w:rsidR="00A6165A" w:rsidRPr="00D613B9" w:rsidRDefault="00A6165A"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IMI: Intrinsic Motivation Inventory.</w:t>
      </w:r>
    </w:p>
    <w:p w14:paraId="1D229DDE"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MAL-QOM: Motor Activity Log-Quality of Movement;</w:t>
      </w:r>
    </w:p>
    <w:p w14:paraId="540F017F" w14:textId="1EA6E4B9"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 xml:space="preserve">MAL: Motor Activity Log </w:t>
      </w:r>
    </w:p>
    <w:p w14:paraId="03A13E97" w14:textId="12F3E187" w:rsidR="00A6165A" w:rsidRPr="00D613B9" w:rsidRDefault="00A6165A" w:rsidP="00321A87">
      <w:pPr>
        <w:pStyle w:val="PargrafodaLista"/>
        <w:numPr>
          <w:ilvl w:val="0"/>
          <w:numId w:val="11"/>
        </w:numPr>
        <w:rPr>
          <w:rFonts w:ascii="Cambria" w:hAnsi="Cambria"/>
          <w:sz w:val="20"/>
          <w:szCs w:val="20"/>
          <w:lang w:val="en-US"/>
        </w:rPr>
      </w:pPr>
      <w:proofErr w:type="spellStart"/>
      <w:r w:rsidRPr="00D613B9">
        <w:rPr>
          <w:rFonts w:ascii="Cambria" w:hAnsi="Cambria"/>
          <w:sz w:val="20"/>
          <w:szCs w:val="20"/>
          <w:lang w:val="en-US"/>
        </w:rPr>
        <w:t>mDT</w:t>
      </w:r>
      <w:proofErr w:type="spellEnd"/>
      <w:r w:rsidRPr="00D613B9">
        <w:rPr>
          <w:rFonts w:ascii="Cambria" w:hAnsi="Cambria"/>
          <w:sz w:val="20"/>
          <w:szCs w:val="20"/>
          <w:lang w:val="en-US"/>
        </w:rPr>
        <w:t>: The Modified Drawing Test</w:t>
      </w:r>
    </w:p>
    <w:p w14:paraId="5EB959A6"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MSIS-29: Multiple Sclerosis Impact Scale</w:t>
      </w:r>
    </w:p>
    <w:p w14:paraId="01D2CE2A"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PPT: The Purdue Pegboard Test</w:t>
      </w:r>
    </w:p>
    <w:p w14:paraId="60B2058E" w14:textId="0E571FC3" w:rsidR="00A6165A" w:rsidRPr="00D613B9" w:rsidRDefault="00A6165A"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RTT: Received Therapy Time;</w:t>
      </w:r>
    </w:p>
    <w:p w14:paraId="224DDA6E"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SF-12: Short-Form 12 Health Survey</w:t>
      </w:r>
    </w:p>
    <w:p w14:paraId="1FC161D0"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SIS: Stroke Impact Scale;</w:t>
      </w:r>
    </w:p>
    <w:p w14:paraId="628D1FFA" w14:textId="57374F3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TCS: Timed Chair Stands</w:t>
      </w:r>
    </w:p>
    <w:p w14:paraId="7FE6C545" w14:textId="701C20D6" w:rsidR="00F6161B" w:rsidRPr="00D613B9" w:rsidRDefault="00F6161B"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TTS: Tinetti Balance Test</w:t>
      </w:r>
    </w:p>
    <w:p w14:paraId="5B10B839"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TUGT: Timed up and Go Test</w:t>
      </w:r>
    </w:p>
    <w:p w14:paraId="412D1C36" w14:textId="77777777"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VAS: Visual Analogic Scale</w:t>
      </w:r>
    </w:p>
    <w:p w14:paraId="7AA008D9" w14:textId="6197108F" w:rsidR="006E5CED" w:rsidRPr="00D613B9" w:rsidRDefault="006E5CED" w:rsidP="00321A87">
      <w:pPr>
        <w:pStyle w:val="PargrafodaLista"/>
        <w:numPr>
          <w:ilvl w:val="0"/>
          <w:numId w:val="11"/>
        </w:numPr>
        <w:rPr>
          <w:rFonts w:ascii="Cambria" w:hAnsi="Cambria"/>
          <w:sz w:val="20"/>
          <w:szCs w:val="20"/>
          <w:lang w:val="en-US"/>
        </w:rPr>
      </w:pPr>
      <w:r w:rsidRPr="00D613B9">
        <w:rPr>
          <w:rFonts w:ascii="Cambria" w:hAnsi="Cambria"/>
          <w:sz w:val="20"/>
          <w:szCs w:val="20"/>
          <w:lang w:val="en-US"/>
        </w:rPr>
        <w:t>WMFT: Wol</w:t>
      </w:r>
      <w:r w:rsidR="00321A87" w:rsidRPr="00D613B9">
        <w:rPr>
          <w:rFonts w:ascii="Cambria" w:hAnsi="Cambria"/>
          <w:sz w:val="20"/>
          <w:szCs w:val="20"/>
          <w:lang w:val="en-US"/>
        </w:rPr>
        <w:t>f</w:t>
      </w:r>
      <w:r w:rsidRPr="00D613B9">
        <w:rPr>
          <w:rFonts w:ascii="Cambria" w:hAnsi="Cambria"/>
          <w:sz w:val="20"/>
          <w:szCs w:val="20"/>
          <w:lang w:val="en-US"/>
        </w:rPr>
        <w:t xml:space="preserve"> Motor Function Test</w:t>
      </w:r>
    </w:p>
    <w:p w14:paraId="0B14CD9C" w14:textId="77777777" w:rsidR="000873C7" w:rsidRPr="00D613B9" w:rsidRDefault="000873C7" w:rsidP="00D376FA">
      <w:pPr>
        <w:rPr>
          <w:rFonts w:ascii="Cambria" w:hAnsi="Cambria"/>
          <w:sz w:val="20"/>
          <w:szCs w:val="20"/>
          <w:lang w:val="en-US"/>
        </w:rPr>
      </w:pPr>
    </w:p>
    <w:p w14:paraId="38208A9A" w14:textId="77777777" w:rsidR="00D376FA" w:rsidRPr="00D613B9" w:rsidRDefault="00D376FA" w:rsidP="00D376FA">
      <w:pPr>
        <w:rPr>
          <w:rFonts w:ascii="Cambria" w:hAnsi="Cambria"/>
          <w:b/>
          <w:bCs/>
          <w:sz w:val="20"/>
          <w:szCs w:val="20"/>
          <w:lang w:val="en-US"/>
        </w:rPr>
      </w:pPr>
      <w:r w:rsidRPr="00D613B9">
        <w:rPr>
          <w:rFonts w:ascii="Cambria" w:hAnsi="Cambria"/>
          <w:b/>
          <w:bCs/>
          <w:sz w:val="20"/>
          <w:szCs w:val="20"/>
          <w:lang w:val="en-US"/>
        </w:rPr>
        <w:t>References/Bi</w:t>
      </w:r>
      <w:r w:rsidR="00A82684" w:rsidRPr="00D613B9">
        <w:rPr>
          <w:rFonts w:ascii="Cambria" w:hAnsi="Cambria"/>
          <w:b/>
          <w:bCs/>
          <w:sz w:val="20"/>
          <w:szCs w:val="20"/>
          <w:lang w:val="en-US"/>
        </w:rPr>
        <w:t>b</w:t>
      </w:r>
      <w:r w:rsidRPr="00D613B9">
        <w:rPr>
          <w:rFonts w:ascii="Cambria" w:hAnsi="Cambria"/>
          <w:b/>
          <w:bCs/>
          <w:sz w:val="20"/>
          <w:szCs w:val="20"/>
          <w:lang w:val="en-US"/>
        </w:rPr>
        <w:t>liography:</w:t>
      </w:r>
    </w:p>
    <w:p w14:paraId="6FD23383" w14:textId="0F4FFB02" w:rsidR="005638E7" w:rsidRPr="00D613B9" w:rsidRDefault="00A35F84"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b/>
          <w:bCs/>
          <w:sz w:val="20"/>
          <w:szCs w:val="20"/>
          <w:lang w:val="en-US"/>
        </w:rPr>
        <w:fldChar w:fldCharType="begin" w:fldLock="1"/>
      </w:r>
      <w:r w:rsidRPr="00D613B9">
        <w:rPr>
          <w:rFonts w:ascii="Cambria" w:hAnsi="Cambria"/>
          <w:b/>
          <w:bCs/>
          <w:sz w:val="20"/>
          <w:szCs w:val="20"/>
          <w:lang w:val="en-US"/>
        </w:rPr>
        <w:instrText xml:space="preserve">ADDIN Mendeley Bibliography CSL_BIBLIOGRAPHY </w:instrText>
      </w:r>
      <w:r w:rsidRPr="00D613B9">
        <w:rPr>
          <w:rFonts w:ascii="Cambria" w:hAnsi="Cambria"/>
          <w:b/>
          <w:bCs/>
          <w:sz w:val="20"/>
          <w:szCs w:val="20"/>
          <w:lang w:val="en-US"/>
        </w:rPr>
        <w:fldChar w:fldCharType="separate"/>
      </w:r>
    </w:p>
    <w:p w14:paraId="6E0F1635" w14:textId="77777777" w:rsidR="005638E7" w:rsidRPr="00D613B9" w:rsidRDefault="005638E7" w:rsidP="005638E7">
      <w:pPr>
        <w:widowControl w:val="0"/>
        <w:autoSpaceDE w:val="0"/>
        <w:autoSpaceDN w:val="0"/>
        <w:adjustRightInd w:val="0"/>
        <w:ind w:left="480" w:hanging="480"/>
        <w:rPr>
          <w:rFonts w:ascii="Cambria" w:hAnsi="Cambria" w:cs="Calibri"/>
          <w:noProof/>
          <w:sz w:val="20"/>
        </w:rPr>
      </w:pPr>
      <w:r w:rsidRPr="00D613B9">
        <w:rPr>
          <w:rFonts w:ascii="Cambria" w:hAnsi="Cambria" w:cs="Calibri"/>
          <w:noProof/>
          <w:sz w:val="20"/>
          <w:lang w:val="en-US"/>
        </w:rPr>
        <w:t xml:space="preserve">Adie, K., Schofield, C., Berrow, M., Wingham, J., Humfryes, J., Pritchard, C., … Allison, R. (2017). Does the use of Nintendo Wii SportsTM improve arm function? Trial of WiiTM in Stroke: A randomized controlled trial and economics analysis. </w:t>
      </w:r>
      <w:r w:rsidRPr="00D613B9">
        <w:rPr>
          <w:rFonts w:ascii="Cambria" w:hAnsi="Cambria" w:cs="Calibri"/>
          <w:i/>
          <w:iCs/>
          <w:noProof/>
          <w:sz w:val="20"/>
        </w:rPr>
        <w:t>Clinical Rehabilitation</w:t>
      </w:r>
      <w:r w:rsidRPr="00D613B9">
        <w:rPr>
          <w:rFonts w:ascii="Cambria" w:hAnsi="Cambria" w:cs="Calibri"/>
          <w:noProof/>
          <w:sz w:val="20"/>
        </w:rPr>
        <w:t xml:space="preserve">, </w:t>
      </w:r>
      <w:r w:rsidRPr="00D613B9">
        <w:rPr>
          <w:rFonts w:ascii="Cambria" w:hAnsi="Cambria" w:cs="Calibri"/>
          <w:i/>
          <w:iCs/>
          <w:noProof/>
          <w:sz w:val="20"/>
        </w:rPr>
        <w:t>31</w:t>
      </w:r>
      <w:r w:rsidRPr="00D613B9">
        <w:rPr>
          <w:rFonts w:ascii="Cambria" w:hAnsi="Cambria" w:cs="Calibri"/>
          <w:noProof/>
          <w:sz w:val="20"/>
        </w:rPr>
        <w:t>(2), 173–185. https://doi.org/10.1177/0269215516637893</w:t>
      </w:r>
    </w:p>
    <w:p w14:paraId="3404370B"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rPr>
        <w:t xml:space="preserve">Bortone, I., Leonardis, D., Mastronicola, N., Crecchi, A., Bonfiglio, L., Procopio, C., … </w:t>
      </w:r>
      <w:r w:rsidRPr="00D613B9">
        <w:rPr>
          <w:rFonts w:ascii="Cambria" w:hAnsi="Cambria" w:cs="Calibri"/>
          <w:noProof/>
          <w:sz w:val="20"/>
          <w:lang w:val="en-US"/>
        </w:rPr>
        <w:t xml:space="preserve">Frisoli, A. (2018). </w:t>
      </w:r>
      <w:r w:rsidRPr="00D613B9">
        <w:rPr>
          <w:rFonts w:ascii="Cambria" w:hAnsi="Cambria" w:cs="Calibri"/>
          <w:i/>
          <w:iCs/>
          <w:noProof/>
          <w:sz w:val="20"/>
          <w:lang w:val="en-US"/>
        </w:rPr>
        <w:t>Wearable Haptics and Immersive Virtual Reality Rehabilitation Training in Children With Neuromotor Impairments</w:t>
      </w:r>
      <w:r w:rsidRPr="00D613B9">
        <w:rPr>
          <w:rFonts w:ascii="Cambria" w:hAnsi="Cambria" w:cs="Calibri"/>
          <w:noProof/>
          <w:sz w:val="20"/>
          <w:lang w:val="en-US"/>
        </w:rPr>
        <w:t xml:space="preserve">. </w:t>
      </w:r>
      <w:r w:rsidRPr="00D613B9">
        <w:rPr>
          <w:rFonts w:ascii="Cambria" w:hAnsi="Cambria" w:cs="Calibri"/>
          <w:i/>
          <w:iCs/>
          <w:noProof/>
          <w:sz w:val="20"/>
          <w:lang w:val="en-US"/>
        </w:rPr>
        <w:t>26</w:t>
      </w:r>
      <w:r w:rsidRPr="00D613B9">
        <w:rPr>
          <w:rFonts w:ascii="Cambria" w:hAnsi="Cambria" w:cs="Calibri"/>
          <w:noProof/>
          <w:sz w:val="20"/>
          <w:lang w:val="en-US"/>
        </w:rPr>
        <w:t>(7), 1469–1478.</w:t>
      </w:r>
    </w:p>
    <w:p w14:paraId="20C06004"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Bower, K. J., Louie, J., Landesrocha, Y., Seedy, P., Gorelik, A., &amp; Bernhardt, J. (2015). Clinical feasibility of interactive motion-controlled games for stroke rehabilitation. </w:t>
      </w:r>
      <w:r w:rsidRPr="00D613B9">
        <w:rPr>
          <w:rFonts w:ascii="Cambria" w:hAnsi="Cambria" w:cs="Calibri"/>
          <w:i/>
          <w:iCs/>
          <w:noProof/>
          <w:sz w:val="20"/>
          <w:lang w:val="en-US"/>
        </w:rPr>
        <w:t>Journal of NeuroEngineering and Rehabilitation</w:t>
      </w:r>
      <w:r w:rsidRPr="00D613B9">
        <w:rPr>
          <w:rFonts w:ascii="Cambria" w:hAnsi="Cambria" w:cs="Calibri"/>
          <w:noProof/>
          <w:sz w:val="20"/>
          <w:lang w:val="en-US"/>
        </w:rPr>
        <w:t xml:space="preserve">, </w:t>
      </w:r>
      <w:r w:rsidRPr="00D613B9">
        <w:rPr>
          <w:rFonts w:ascii="Cambria" w:hAnsi="Cambria" w:cs="Calibri"/>
          <w:i/>
          <w:iCs/>
          <w:noProof/>
          <w:sz w:val="20"/>
          <w:lang w:val="en-US"/>
        </w:rPr>
        <w:t>12</w:t>
      </w:r>
      <w:r w:rsidRPr="00D613B9">
        <w:rPr>
          <w:rFonts w:ascii="Cambria" w:hAnsi="Cambria" w:cs="Calibri"/>
          <w:noProof/>
          <w:sz w:val="20"/>
          <w:lang w:val="en-US"/>
        </w:rPr>
        <w:t>(1), 1–12. https://doi.org/10.1186/s12984-015-0057-x</w:t>
      </w:r>
    </w:p>
    <w:p w14:paraId="0F303AB8"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Bruno, B., Melissa, V. V., Christophe, B., Sandra, D. B., Serge, V. S. J., Veronique, F., &amp; Bart, J. (2017). A preliminary study of the integration of specially developed serious games in the treatment of hospitalized elderly patients. </w:t>
      </w:r>
      <w:r w:rsidRPr="00D613B9">
        <w:rPr>
          <w:rFonts w:ascii="Cambria" w:hAnsi="Cambria" w:cs="Calibri"/>
          <w:i/>
          <w:iCs/>
          <w:noProof/>
          <w:sz w:val="20"/>
          <w:lang w:val="en-US"/>
        </w:rPr>
        <w:t>International Conference on Virtual Rehabilitation, ICVR</w:t>
      </w:r>
      <w:r w:rsidRPr="00D613B9">
        <w:rPr>
          <w:rFonts w:ascii="Cambria" w:hAnsi="Cambria" w:cs="Calibri"/>
          <w:noProof/>
          <w:sz w:val="20"/>
          <w:lang w:val="en-US"/>
        </w:rPr>
        <w:t xml:space="preserve">, </w:t>
      </w:r>
      <w:r w:rsidRPr="00D613B9">
        <w:rPr>
          <w:rFonts w:ascii="Cambria" w:hAnsi="Cambria" w:cs="Calibri"/>
          <w:i/>
          <w:iCs/>
          <w:noProof/>
          <w:sz w:val="20"/>
          <w:lang w:val="en-US"/>
        </w:rPr>
        <w:t>2017</w:t>
      </w:r>
      <w:r w:rsidRPr="00D613B9">
        <w:rPr>
          <w:rFonts w:ascii="Cambria" w:hAnsi="Cambria" w:cs="Calibri"/>
          <w:noProof/>
          <w:sz w:val="20"/>
          <w:lang w:val="en-US"/>
        </w:rPr>
        <w:t>-</w:t>
      </w:r>
      <w:r w:rsidRPr="00D613B9">
        <w:rPr>
          <w:rFonts w:ascii="Cambria" w:hAnsi="Cambria" w:cs="Calibri"/>
          <w:i/>
          <w:iCs/>
          <w:noProof/>
          <w:sz w:val="20"/>
          <w:lang w:val="en-US"/>
        </w:rPr>
        <w:t>June</w:t>
      </w:r>
      <w:r w:rsidRPr="00D613B9">
        <w:rPr>
          <w:rFonts w:ascii="Cambria" w:hAnsi="Cambria" w:cs="Calibri"/>
          <w:noProof/>
          <w:sz w:val="20"/>
          <w:lang w:val="en-US"/>
        </w:rPr>
        <w:t>. https://doi.org/10.1109/ICVR.2017.8007508</w:t>
      </w:r>
    </w:p>
    <w:p w14:paraId="11178AE7"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rPr>
        <w:t xml:space="preserve">Cuesta-Gómez, A., Sánchez-Herrera-Baeza, P., Oña-Simbaña, E. D., Martínez-Medina, A., Ortiz-Comino, C., Balaguer-Bernaldo-De-Quirós, C., … </w:t>
      </w:r>
      <w:r w:rsidRPr="00D613B9">
        <w:rPr>
          <w:rFonts w:ascii="Cambria" w:hAnsi="Cambria" w:cs="Calibri"/>
          <w:noProof/>
          <w:sz w:val="20"/>
          <w:lang w:val="en-US"/>
        </w:rPr>
        <w:t xml:space="preserve">Cano-De-La-Cuerda, R. (2020). Effects of virtual reality associated with serious games for upper limb rehabilitation inpatients with multiple sclerosis: Randomized controlled trial. </w:t>
      </w:r>
      <w:r w:rsidRPr="00D613B9">
        <w:rPr>
          <w:rFonts w:ascii="Cambria" w:hAnsi="Cambria" w:cs="Calibri"/>
          <w:i/>
          <w:iCs/>
          <w:noProof/>
          <w:sz w:val="20"/>
          <w:lang w:val="en-US"/>
        </w:rPr>
        <w:t>Journal of NeuroEngineering and Rehabilitation</w:t>
      </w:r>
      <w:r w:rsidRPr="00D613B9">
        <w:rPr>
          <w:rFonts w:ascii="Cambria" w:hAnsi="Cambria" w:cs="Calibri"/>
          <w:noProof/>
          <w:sz w:val="20"/>
          <w:lang w:val="en-US"/>
        </w:rPr>
        <w:t xml:space="preserve">, </w:t>
      </w:r>
      <w:r w:rsidRPr="00D613B9">
        <w:rPr>
          <w:rFonts w:ascii="Cambria" w:hAnsi="Cambria" w:cs="Calibri"/>
          <w:i/>
          <w:iCs/>
          <w:noProof/>
          <w:sz w:val="20"/>
          <w:lang w:val="en-US"/>
        </w:rPr>
        <w:t>17</w:t>
      </w:r>
      <w:r w:rsidRPr="00D613B9">
        <w:rPr>
          <w:rFonts w:ascii="Cambria" w:hAnsi="Cambria" w:cs="Calibri"/>
          <w:noProof/>
          <w:sz w:val="20"/>
          <w:lang w:val="en-US"/>
        </w:rPr>
        <w:t>(1), 1–10. https://doi.org/10.1186/s12984-020-00718-x</w:t>
      </w:r>
    </w:p>
    <w:p w14:paraId="4F386C20"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Deutsch, J., Guarrera-Bowlby, P., &amp; Kafri, M. (2017). Participation outcomes differed between video game-based balance training and standard of care training: Pilot </w:t>
      </w:r>
      <w:r w:rsidRPr="00D613B9">
        <w:rPr>
          <w:rFonts w:ascii="Cambria" w:hAnsi="Cambria" w:cs="Calibri"/>
          <w:noProof/>
          <w:sz w:val="20"/>
          <w:lang w:val="en-US"/>
        </w:rPr>
        <w:lastRenderedPageBreak/>
        <w:t xml:space="preserve">clinical trial. </w:t>
      </w:r>
      <w:r w:rsidRPr="00D613B9">
        <w:rPr>
          <w:rFonts w:ascii="Cambria" w:hAnsi="Cambria" w:cs="Calibri"/>
          <w:i/>
          <w:iCs/>
          <w:noProof/>
          <w:sz w:val="20"/>
          <w:lang w:val="en-US"/>
        </w:rPr>
        <w:t>International Conference on Virtual Rehabilitation, ICVR</w:t>
      </w:r>
      <w:r w:rsidRPr="00D613B9">
        <w:rPr>
          <w:rFonts w:ascii="Cambria" w:hAnsi="Cambria" w:cs="Calibri"/>
          <w:noProof/>
          <w:sz w:val="20"/>
          <w:lang w:val="en-US"/>
        </w:rPr>
        <w:t xml:space="preserve">, </w:t>
      </w:r>
      <w:r w:rsidRPr="00D613B9">
        <w:rPr>
          <w:rFonts w:ascii="Cambria" w:hAnsi="Cambria" w:cs="Calibri"/>
          <w:i/>
          <w:iCs/>
          <w:noProof/>
          <w:sz w:val="20"/>
          <w:lang w:val="en-US"/>
        </w:rPr>
        <w:t>2017</w:t>
      </w:r>
      <w:r w:rsidRPr="00D613B9">
        <w:rPr>
          <w:rFonts w:ascii="Cambria" w:hAnsi="Cambria" w:cs="Calibri"/>
          <w:noProof/>
          <w:sz w:val="20"/>
          <w:lang w:val="en-US"/>
        </w:rPr>
        <w:t>-</w:t>
      </w:r>
      <w:r w:rsidRPr="00D613B9">
        <w:rPr>
          <w:rFonts w:ascii="Cambria" w:hAnsi="Cambria" w:cs="Calibri"/>
          <w:i/>
          <w:iCs/>
          <w:noProof/>
          <w:sz w:val="20"/>
          <w:lang w:val="en-US"/>
        </w:rPr>
        <w:t>June</w:t>
      </w:r>
      <w:r w:rsidRPr="00D613B9">
        <w:rPr>
          <w:rFonts w:ascii="Cambria" w:hAnsi="Cambria" w:cs="Calibri"/>
          <w:noProof/>
          <w:sz w:val="20"/>
          <w:lang w:val="en-US"/>
        </w:rPr>
        <w:t>. https://doi.org/10.1109/ICVR.2017.8007544</w:t>
      </w:r>
    </w:p>
    <w:p w14:paraId="7F0598C7"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Jonsdottir, J., Bertoni, R., Lawo, M., Montesano, A., Bowman, T., &amp; Gabrielli, S. (2018). Serious games for arm rehabilitation of persons with multiple sclerosis. A randomized controlled pilot study. </w:t>
      </w:r>
      <w:r w:rsidRPr="00D613B9">
        <w:rPr>
          <w:rFonts w:ascii="Cambria" w:hAnsi="Cambria" w:cs="Calibri"/>
          <w:i/>
          <w:iCs/>
          <w:noProof/>
          <w:sz w:val="20"/>
          <w:lang w:val="en-US"/>
        </w:rPr>
        <w:t>Multiple Sclerosis and Related Disorders</w:t>
      </w:r>
      <w:r w:rsidRPr="00D613B9">
        <w:rPr>
          <w:rFonts w:ascii="Cambria" w:hAnsi="Cambria" w:cs="Calibri"/>
          <w:noProof/>
          <w:sz w:val="20"/>
          <w:lang w:val="en-US"/>
        </w:rPr>
        <w:t xml:space="preserve">, </w:t>
      </w:r>
      <w:r w:rsidRPr="00D613B9">
        <w:rPr>
          <w:rFonts w:ascii="Cambria" w:hAnsi="Cambria" w:cs="Calibri"/>
          <w:i/>
          <w:iCs/>
          <w:noProof/>
          <w:sz w:val="20"/>
          <w:lang w:val="en-US"/>
        </w:rPr>
        <w:t>19</w:t>
      </w:r>
      <w:r w:rsidRPr="00D613B9">
        <w:rPr>
          <w:rFonts w:ascii="Cambria" w:hAnsi="Cambria" w:cs="Calibri"/>
          <w:noProof/>
          <w:sz w:val="20"/>
          <w:lang w:val="en-US"/>
        </w:rPr>
        <w:t>(August 2017), 25–29. https://doi.org/10.1016/j.msard.2017.10.010</w:t>
      </w:r>
    </w:p>
    <w:p w14:paraId="18068C71"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Norouzi-Gheidari, N., Hernandez, A., Archambault, P. S., Higgins, J., Poissant, L., &amp; Kairy, D. (2020). Feasibility, safety and efficacy of a virtual reality exergame system to supplement upper extremity rehabilitation post-stroke: A pilot randomized clinical trial and proof of principle. </w:t>
      </w:r>
      <w:r w:rsidRPr="00D613B9">
        <w:rPr>
          <w:rFonts w:ascii="Cambria" w:hAnsi="Cambria" w:cs="Calibri"/>
          <w:i/>
          <w:iCs/>
          <w:noProof/>
          <w:sz w:val="20"/>
          <w:lang w:val="en-US"/>
        </w:rPr>
        <w:t>International Journal of Environmental Research and Public Health</w:t>
      </w:r>
      <w:r w:rsidRPr="00D613B9">
        <w:rPr>
          <w:rFonts w:ascii="Cambria" w:hAnsi="Cambria" w:cs="Calibri"/>
          <w:noProof/>
          <w:sz w:val="20"/>
          <w:lang w:val="en-US"/>
        </w:rPr>
        <w:t xml:space="preserve">, </w:t>
      </w:r>
      <w:r w:rsidRPr="00D613B9">
        <w:rPr>
          <w:rFonts w:ascii="Cambria" w:hAnsi="Cambria" w:cs="Calibri"/>
          <w:i/>
          <w:iCs/>
          <w:noProof/>
          <w:sz w:val="20"/>
          <w:lang w:val="en-US"/>
        </w:rPr>
        <w:t>17</w:t>
      </w:r>
      <w:r w:rsidRPr="00D613B9">
        <w:rPr>
          <w:rFonts w:ascii="Cambria" w:hAnsi="Cambria" w:cs="Calibri"/>
          <w:noProof/>
          <w:sz w:val="20"/>
          <w:lang w:val="en-US"/>
        </w:rPr>
        <w:t>(1), 1–11. https://doi.org/10.3390/ijerph17010113</w:t>
      </w:r>
    </w:p>
    <w:p w14:paraId="11677940"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CC36A1">
        <w:rPr>
          <w:rFonts w:ascii="Cambria" w:hAnsi="Cambria" w:cs="Calibri"/>
          <w:noProof/>
          <w:sz w:val="20"/>
        </w:rPr>
        <w:t xml:space="preserve">Popović, M. D., Kostić, M. D., Rodić, S. Z., &amp; Konstantinović, L. M. (2014). </w:t>
      </w:r>
      <w:r w:rsidRPr="00D613B9">
        <w:rPr>
          <w:rFonts w:ascii="Cambria" w:hAnsi="Cambria" w:cs="Calibri"/>
          <w:noProof/>
          <w:sz w:val="20"/>
          <w:lang w:val="en-US"/>
        </w:rPr>
        <w:t xml:space="preserve">Feedback-mediated upper extremities exercise: Increasing patient motivation in poststroke rehabilitation. </w:t>
      </w:r>
      <w:r w:rsidRPr="00D613B9">
        <w:rPr>
          <w:rFonts w:ascii="Cambria" w:hAnsi="Cambria" w:cs="Calibri"/>
          <w:i/>
          <w:iCs/>
          <w:noProof/>
          <w:sz w:val="20"/>
          <w:lang w:val="en-US"/>
        </w:rPr>
        <w:t>BioMed Research International</w:t>
      </w:r>
      <w:r w:rsidRPr="00D613B9">
        <w:rPr>
          <w:rFonts w:ascii="Cambria" w:hAnsi="Cambria" w:cs="Calibri"/>
          <w:noProof/>
          <w:sz w:val="20"/>
          <w:lang w:val="en-US"/>
        </w:rPr>
        <w:t xml:space="preserve">, </w:t>
      </w:r>
      <w:r w:rsidRPr="00D613B9">
        <w:rPr>
          <w:rFonts w:ascii="Cambria" w:hAnsi="Cambria" w:cs="Calibri"/>
          <w:i/>
          <w:iCs/>
          <w:noProof/>
          <w:sz w:val="20"/>
          <w:lang w:val="en-US"/>
        </w:rPr>
        <w:t>2014</w:t>
      </w:r>
      <w:r w:rsidRPr="00D613B9">
        <w:rPr>
          <w:rFonts w:ascii="Cambria" w:hAnsi="Cambria" w:cs="Calibri"/>
          <w:noProof/>
          <w:sz w:val="20"/>
          <w:lang w:val="en-US"/>
        </w:rPr>
        <w:t>. https://doi.org/10.1155/2014/520374</w:t>
      </w:r>
    </w:p>
    <w:p w14:paraId="1968965F"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Saposnik, G., Cohen, L. G., Mamdani, M., Pooyania, S., Cheung, D., Shaw, J., … Outcomes, S. (2016). </w:t>
      </w:r>
      <w:r w:rsidRPr="00D613B9">
        <w:rPr>
          <w:rFonts w:ascii="Cambria" w:hAnsi="Cambria" w:cs="Calibri"/>
          <w:i/>
          <w:iCs/>
          <w:noProof/>
          <w:sz w:val="20"/>
          <w:lang w:val="en-US"/>
        </w:rPr>
        <w:t>Efficacy and safety of non-immersive virtual reality exercising in stroke rehabilitation (EVREST): a randomised, multicentre, single-blind, controlled trial</w:t>
      </w:r>
      <w:r w:rsidRPr="00D613B9">
        <w:rPr>
          <w:rFonts w:ascii="Cambria" w:hAnsi="Cambria" w:cs="Calibri"/>
          <w:noProof/>
          <w:sz w:val="20"/>
          <w:lang w:val="en-US"/>
        </w:rPr>
        <w:t xml:space="preserve">. </w:t>
      </w:r>
      <w:r w:rsidRPr="00D613B9">
        <w:rPr>
          <w:rFonts w:ascii="Cambria" w:hAnsi="Cambria" w:cs="Calibri"/>
          <w:i/>
          <w:iCs/>
          <w:noProof/>
          <w:sz w:val="20"/>
          <w:lang w:val="en-US"/>
        </w:rPr>
        <w:t>15</w:t>
      </w:r>
      <w:r w:rsidRPr="00D613B9">
        <w:rPr>
          <w:rFonts w:ascii="Cambria" w:hAnsi="Cambria" w:cs="Calibri"/>
          <w:noProof/>
          <w:sz w:val="20"/>
          <w:lang w:val="en-US"/>
        </w:rPr>
        <w:t>(10), 1019–1027. https://doi.org/10.1016/S1474-4422(16)30121-1.Efficacy</w:t>
      </w:r>
    </w:p>
    <w:p w14:paraId="5C5D74A8"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Saposnik, G., Teasell, R., Mamdani, M., Hall, J., McIlroy, W., Cheung, D., … Bayley, M. (2010). Effectiveness of virtual reality using wii gaming technology in stroke rehabilitation: A pilot randomized clinical trial and proof of principle. </w:t>
      </w:r>
      <w:r w:rsidRPr="00D613B9">
        <w:rPr>
          <w:rFonts w:ascii="Cambria" w:hAnsi="Cambria" w:cs="Calibri"/>
          <w:i/>
          <w:iCs/>
          <w:noProof/>
          <w:sz w:val="20"/>
          <w:lang w:val="en-US"/>
        </w:rPr>
        <w:t>Stroke</w:t>
      </w:r>
      <w:r w:rsidRPr="00D613B9">
        <w:rPr>
          <w:rFonts w:ascii="Cambria" w:hAnsi="Cambria" w:cs="Calibri"/>
          <w:noProof/>
          <w:sz w:val="20"/>
          <w:lang w:val="en-US"/>
        </w:rPr>
        <w:t xml:space="preserve">, </w:t>
      </w:r>
      <w:r w:rsidRPr="00D613B9">
        <w:rPr>
          <w:rFonts w:ascii="Cambria" w:hAnsi="Cambria" w:cs="Calibri"/>
          <w:i/>
          <w:iCs/>
          <w:noProof/>
          <w:sz w:val="20"/>
          <w:lang w:val="en-US"/>
        </w:rPr>
        <w:t>41</w:t>
      </w:r>
      <w:r w:rsidRPr="00D613B9">
        <w:rPr>
          <w:rFonts w:ascii="Cambria" w:hAnsi="Cambria" w:cs="Calibri"/>
          <w:noProof/>
          <w:sz w:val="20"/>
          <w:lang w:val="en-US"/>
        </w:rPr>
        <w:t>(7), 1477–1484. https://doi.org/10.1161/STROKEAHA.110.584979</w:t>
      </w:r>
    </w:p>
    <w:p w14:paraId="4AFCEB96" w14:textId="77777777" w:rsidR="005638E7" w:rsidRPr="00D613B9" w:rsidRDefault="005638E7" w:rsidP="005638E7">
      <w:pPr>
        <w:widowControl w:val="0"/>
        <w:autoSpaceDE w:val="0"/>
        <w:autoSpaceDN w:val="0"/>
        <w:adjustRightInd w:val="0"/>
        <w:ind w:left="480" w:hanging="480"/>
        <w:rPr>
          <w:rFonts w:ascii="Cambria" w:hAnsi="Cambria" w:cs="Calibri"/>
          <w:noProof/>
          <w:sz w:val="20"/>
          <w:lang w:val="en-US"/>
        </w:rPr>
      </w:pPr>
      <w:r w:rsidRPr="00D613B9">
        <w:rPr>
          <w:rFonts w:ascii="Cambria" w:hAnsi="Cambria" w:cs="Calibri"/>
          <w:noProof/>
          <w:sz w:val="20"/>
          <w:lang w:val="en-US"/>
        </w:rPr>
        <w:t xml:space="preserve">Triandafilou, K. M., Tsoupikova, D., Barry, A. J., Thielbar, K. N., Stoykov, N., &amp; Kamper, D. G. (2018). Development of a 3D, networked multi-user virtual reality environment for home therapy after stroke. </w:t>
      </w:r>
      <w:r w:rsidRPr="00D613B9">
        <w:rPr>
          <w:rFonts w:ascii="Cambria" w:hAnsi="Cambria" w:cs="Calibri"/>
          <w:i/>
          <w:iCs/>
          <w:noProof/>
          <w:sz w:val="20"/>
          <w:lang w:val="en-US"/>
        </w:rPr>
        <w:t>Journal of NeuroEngineering and Rehabilitation</w:t>
      </w:r>
      <w:r w:rsidRPr="00D613B9">
        <w:rPr>
          <w:rFonts w:ascii="Cambria" w:hAnsi="Cambria" w:cs="Calibri"/>
          <w:noProof/>
          <w:sz w:val="20"/>
          <w:lang w:val="en-US"/>
        </w:rPr>
        <w:t xml:space="preserve">, </w:t>
      </w:r>
      <w:r w:rsidRPr="00D613B9">
        <w:rPr>
          <w:rFonts w:ascii="Cambria" w:hAnsi="Cambria" w:cs="Calibri"/>
          <w:i/>
          <w:iCs/>
          <w:noProof/>
          <w:sz w:val="20"/>
          <w:lang w:val="en-US"/>
        </w:rPr>
        <w:t>15</w:t>
      </w:r>
      <w:r w:rsidRPr="00D613B9">
        <w:rPr>
          <w:rFonts w:ascii="Cambria" w:hAnsi="Cambria" w:cs="Calibri"/>
          <w:noProof/>
          <w:sz w:val="20"/>
          <w:lang w:val="en-US"/>
        </w:rPr>
        <w:t>(1), 1–13. https://doi.org/10.1186/s12984-018-0429-0</w:t>
      </w:r>
    </w:p>
    <w:p w14:paraId="119033D2" w14:textId="78E8E835" w:rsidR="00E77097" w:rsidRPr="00F712EA" w:rsidRDefault="00A35F84" w:rsidP="00F712EA">
      <w:pPr>
        <w:widowControl w:val="0"/>
        <w:autoSpaceDE w:val="0"/>
        <w:autoSpaceDN w:val="0"/>
        <w:adjustRightInd w:val="0"/>
        <w:rPr>
          <w:b/>
          <w:bCs/>
          <w:sz w:val="20"/>
          <w:szCs w:val="20"/>
          <w:lang w:val="en-US"/>
        </w:rPr>
      </w:pPr>
      <w:r w:rsidRPr="00D613B9">
        <w:rPr>
          <w:rFonts w:ascii="Cambria" w:hAnsi="Cambria"/>
          <w:b/>
          <w:bCs/>
          <w:sz w:val="20"/>
          <w:szCs w:val="20"/>
          <w:lang w:val="en-US"/>
        </w:rPr>
        <w:fldChar w:fldCharType="end"/>
      </w:r>
    </w:p>
    <w:p w14:paraId="2306FCD0" w14:textId="217B4446" w:rsidR="003507D7" w:rsidRPr="00636F47" w:rsidRDefault="003507D7" w:rsidP="00636F47">
      <w:pPr>
        <w:rPr>
          <w:sz w:val="20"/>
          <w:szCs w:val="20"/>
          <w:lang w:val="en-US"/>
        </w:rPr>
      </w:pPr>
    </w:p>
    <w:sectPr w:rsidR="003507D7" w:rsidRPr="00636F47" w:rsidSect="00322DEE">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8661A"/>
    <w:multiLevelType w:val="hybridMultilevel"/>
    <w:tmpl w:val="9DFEC8BE"/>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833379C"/>
    <w:multiLevelType w:val="hybridMultilevel"/>
    <w:tmpl w:val="D262A936"/>
    <w:lvl w:ilvl="0" w:tplc="2BCA3DB6">
      <w:start w:val="8"/>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9BB4404"/>
    <w:multiLevelType w:val="hybridMultilevel"/>
    <w:tmpl w:val="86E22DAE"/>
    <w:lvl w:ilvl="0" w:tplc="A8902F86">
      <w:start w:val="5"/>
      <w:numFmt w:val="bullet"/>
      <w:lvlText w:val=""/>
      <w:lvlJc w:val="left"/>
      <w:pPr>
        <w:ind w:left="720" w:hanging="360"/>
      </w:pPr>
      <w:rPr>
        <w:rFonts w:ascii="Wingdings" w:eastAsiaTheme="minorHAnsi" w:hAnsi="Wingdings"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9E755F9"/>
    <w:multiLevelType w:val="hybridMultilevel"/>
    <w:tmpl w:val="0E3A265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215F60B7"/>
    <w:multiLevelType w:val="hybridMultilevel"/>
    <w:tmpl w:val="9B045416"/>
    <w:lvl w:ilvl="0" w:tplc="7CA435B4">
      <w:start w:val="12"/>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6874724"/>
    <w:multiLevelType w:val="hybridMultilevel"/>
    <w:tmpl w:val="D7686172"/>
    <w:lvl w:ilvl="0" w:tplc="7C2E62FC">
      <w:start w:val="12"/>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5CA1501A"/>
    <w:multiLevelType w:val="hybridMultilevel"/>
    <w:tmpl w:val="5E5448BE"/>
    <w:lvl w:ilvl="0" w:tplc="1C9AADAA">
      <w:start w:val="12"/>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5E8426A2"/>
    <w:multiLevelType w:val="hybridMultilevel"/>
    <w:tmpl w:val="EFAC512E"/>
    <w:lvl w:ilvl="0" w:tplc="1C9AADAA">
      <w:start w:val="12"/>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651406DB"/>
    <w:multiLevelType w:val="hybridMultilevel"/>
    <w:tmpl w:val="7BCA8304"/>
    <w:lvl w:ilvl="0" w:tplc="BDAE5DA2">
      <w:start w:val="48"/>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69C274D3"/>
    <w:multiLevelType w:val="hybridMultilevel"/>
    <w:tmpl w:val="3AB45F0E"/>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10" w15:restartNumberingAfterBreak="0">
    <w:nsid w:val="7B62263D"/>
    <w:multiLevelType w:val="hybridMultilevel"/>
    <w:tmpl w:val="503095B2"/>
    <w:lvl w:ilvl="0" w:tplc="0816000F">
      <w:start w:val="1"/>
      <w:numFmt w:val="decimal"/>
      <w:lvlText w:val="%1."/>
      <w:lvlJc w:val="left"/>
      <w:pPr>
        <w:ind w:left="72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7"/>
  </w:num>
  <w:num w:numId="4">
    <w:abstractNumId w:val="6"/>
  </w:num>
  <w:num w:numId="5">
    <w:abstractNumId w:val="4"/>
  </w:num>
  <w:num w:numId="6">
    <w:abstractNumId w:val="5"/>
  </w:num>
  <w:num w:numId="7">
    <w:abstractNumId w:val="8"/>
  </w:num>
  <w:num w:numId="8">
    <w:abstractNumId w:val="1"/>
  </w:num>
  <w:num w:numId="9">
    <w:abstractNumId w:val="2"/>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DEE"/>
    <w:rsid w:val="00003D6A"/>
    <w:rsid w:val="000049B2"/>
    <w:rsid w:val="00005F48"/>
    <w:rsid w:val="00006365"/>
    <w:rsid w:val="00007504"/>
    <w:rsid w:val="00011C50"/>
    <w:rsid w:val="00017C65"/>
    <w:rsid w:val="00021A31"/>
    <w:rsid w:val="00025F77"/>
    <w:rsid w:val="0002632F"/>
    <w:rsid w:val="0003619A"/>
    <w:rsid w:val="0004101A"/>
    <w:rsid w:val="000433C6"/>
    <w:rsid w:val="000439E1"/>
    <w:rsid w:val="00044931"/>
    <w:rsid w:val="00045FC9"/>
    <w:rsid w:val="00046951"/>
    <w:rsid w:val="000479D1"/>
    <w:rsid w:val="00047B1F"/>
    <w:rsid w:val="00053334"/>
    <w:rsid w:val="00054FAA"/>
    <w:rsid w:val="00060D39"/>
    <w:rsid w:val="00061BD9"/>
    <w:rsid w:val="00066E78"/>
    <w:rsid w:val="00067DD8"/>
    <w:rsid w:val="000718E3"/>
    <w:rsid w:val="0007672A"/>
    <w:rsid w:val="00077F10"/>
    <w:rsid w:val="000822C8"/>
    <w:rsid w:val="000840AC"/>
    <w:rsid w:val="00084BCC"/>
    <w:rsid w:val="000873C7"/>
    <w:rsid w:val="00093459"/>
    <w:rsid w:val="000943A1"/>
    <w:rsid w:val="00094B5E"/>
    <w:rsid w:val="000A5F6D"/>
    <w:rsid w:val="000B7585"/>
    <w:rsid w:val="000C51A9"/>
    <w:rsid w:val="000D01FF"/>
    <w:rsid w:val="000D1401"/>
    <w:rsid w:val="000D35FA"/>
    <w:rsid w:val="000F5390"/>
    <w:rsid w:val="0010398D"/>
    <w:rsid w:val="001063E8"/>
    <w:rsid w:val="00115575"/>
    <w:rsid w:val="00117EAA"/>
    <w:rsid w:val="00121FF4"/>
    <w:rsid w:val="00123C1A"/>
    <w:rsid w:val="00125909"/>
    <w:rsid w:val="00133247"/>
    <w:rsid w:val="00135AD4"/>
    <w:rsid w:val="00140B62"/>
    <w:rsid w:val="00144394"/>
    <w:rsid w:val="00144A53"/>
    <w:rsid w:val="0015015C"/>
    <w:rsid w:val="00152D76"/>
    <w:rsid w:val="001562BF"/>
    <w:rsid w:val="00163B5D"/>
    <w:rsid w:val="001660A7"/>
    <w:rsid w:val="00166991"/>
    <w:rsid w:val="001670DC"/>
    <w:rsid w:val="00174AFD"/>
    <w:rsid w:val="00191A59"/>
    <w:rsid w:val="00192662"/>
    <w:rsid w:val="0019301A"/>
    <w:rsid w:val="001948BC"/>
    <w:rsid w:val="001A3D1E"/>
    <w:rsid w:val="001A5596"/>
    <w:rsid w:val="001A5649"/>
    <w:rsid w:val="001B0F06"/>
    <w:rsid w:val="001B1048"/>
    <w:rsid w:val="001B308E"/>
    <w:rsid w:val="001B3828"/>
    <w:rsid w:val="001B6914"/>
    <w:rsid w:val="001B7A5E"/>
    <w:rsid w:val="001C2149"/>
    <w:rsid w:val="001C2180"/>
    <w:rsid w:val="001C32D3"/>
    <w:rsid w:val="001C5C04"/>
    <w:rsid w:val="001D3A21"/>
    <w:rsid w:val="001D5DA7"/>
    <w:rsid w:val="001E093D"/>
    <w:rsid w:val="001E09A4"/>
    <w:rsid w:val="001F1813"/>
    <w:rsid w:val="001F1D09"/>
    <w:rsid w:val="001F7643"/>
    <w:rsid w:val="0020019A"/>
    <w:rsid w:val="00206C7B"/>
    <w:rsid w:val="00211C51"/>
    <w:rsid w:val="00212ACD"/>
    <w:rsid w:val="00224266"/>
    <w:rsid w:val="0023264D"/>
    <w:rsid w:val="002342E8"/>
    <w:rsid w:val="00236307"/>
    <w:rsid w:val="00236318"/>
    <w:rsid w:val="00237AC1"/>
    <w:rsid w:val="00244B09"/>
    <w:rsid w:val="00245B00"/>
    <w:rsid w:val="00245ED1"/>
    <w:rsid w:val="00255BD1"/>
    <w:rsid w:val="0025755D"/>
    <w:rsid w:val="00261EAD"/>
    <w:rsid w:val="00264796"/>
    <w:rsid w:val="00265F2C"/>
    <w:rsid w:val="00267605"/>
    <w:rsid w:val="00270C09"/>
    <w:rsid w:val="002732BF"/>
    <w:rsid w:val="00275CAF"/>
    <w:rsid w:val="00280E69"/>
    <w:rsid w:val="002821CD"/>
    <w:rsid w:val="00282A42"/>
    <w:rsid w:val="0028321D"/>
    <w:rsid w:val="0028602F"/>
    <w:rsid w:val="00287961"/>
    <w:rsid w:val="002916B3"/>
    <w:rsid w:val="002A2C88"/>
    <w:rsid w:val="002A7436"/>
    <w:rsid w:val="002A7A9F"/>
    <w:rsid w:val="002B1490"/>
    <w:rsid w:val="002B5385"/>
    <w:rsid w:val="002B757D"/>
    <w:rsid w:val="002C0CB4"/>
    <w:rsid w:val="002C24EB"/>
    <w:rsid w:val="002C7C69"/>
    <w:rsid w:val="002D2C16"/>
    <w:rsid w:val="002D305C"/>
    <w:rsid w:val="002E1F6B"/>
    <w:rsid w:val="002E40DC"/>
    <w:rsid w:val="002E560C"/>
    <w:rsid w:val="002E58A3"/>
    <w:rsid w:val="002F3173"/>
    <w:rsid w:val="002F3819"/>
    <w:rsid w:val="002F3AFB"/>
    <w:rsid w:val="002F764B"/>
    <w:rsid w:val="00300E20"/>
    <w:rsid w:val="003015A4"/>
    <w:rsid w:val="00302A5F"/>
    <w:rsid w:val="003079E3"/>
    <w:rsid w:val="00311BB0"/>
    <w:rsid w:val="00315DD3"/>
    <w:rsid w:val="00316330"/>
    <w:rsid w:val="00321A87"/>
    <w:rsid w:val="00322DEE"/>
    <w:rsid w:val="00327737"/>
    <w:rsid w:val="00334AD5"/>
    <w:rsid w:val="00337EA3"/>
    <w:rsid w:val="00340AB4"/>
    <w:rsid w:val="0034461F"/>
    <w:rsid w:val="00350172"/>
    <w:rsid w:val="00350295"/>
    <w:rsid w:val="00350609"/>
    <w:rsid w:val="003507D7"/>
    <w:rsid w:val="00350EC6"/>
    <w:rsid w:val="003545A4"/>
    <w:rsid w:val="00362E36"/>
    <w:rsid w:val="00362E85"/>
    <w:rsid w:val="0037307A"/>
    <w:rsid w:val="00374C5D"/>
    <w:rsid w:val="00374CE0"/>
    <w:rsid w:val="00376351"/>
    <w:rsid w:val="003815C0"/>
    <w:rsid w:val="00381840"/>
    <w:rsid w:val="00385608"/>
    <w:rsid w:val="00391425"/>
    <w:rsid w:val="003920D7"/>
    <w:rsid w:val="003943B9"/>
    <w:rsid w:val="00394C8C"/>
    <w:rsid w:val="00397070"/>
    <w:rsid w:val="003A080A"/>
    <w:rsid w:val="003A085A"/>
    <w:rsid w:val="003B0BD2"/>
    <w:rsid w:val="003B35A6"/>
    <w:rsid w:val="003C52F7"/>
    <w:rsid w:val="003D7BD5"/>
    <w:rsid w:val="003D7E6E"/>
    <w:rsid w:val="003E1A4A"/>
    <w:rsid w:val="003E1E61"/>
    <w:rsid w:val="003E35BD"/>
    <w:rsid w:val="003E3A26"/>
    <w:rsid w:val="003E4C76"/>
    <w:rsid w:val="003E560F"/>
    <w:rsid w:val="003E618B"/>
    <w:rsid w:val="003E70C1"/>
    <w:rsid w:val="003F46D7"/>
    <w:rsid w:val="003F67B7"/>
    <w:rsid w:val="003F6855"/>
    <w:rsid w:val="003F71EE"/>
    <w:rsid w:val="003F7E60"/>
    <w:rsid w:val="00401827"/>
    <w:rsid w:val="00404344"/>
    <w:rsid w:val="00407D2E"/>
    <w:rsid w:val="0042235C"/>
    <w:rsid w:val="00424495"/>
    <w:rsid w:val="00426F2F"/>
    <w:rsid w:val="004352B4"/>
    <w:rsid w:val="004361CA"/>
    <w:rsid w:val="004368A2"/>
    <w:rsid w:val="00442562"/>
    <w:rsid w:val="004426AD"/>
    <w:rsid w:val="00443576"/>
    <w:rsid w:val="004562E9"/>
    <w:rsid w:val="00457CEE"/>
    <w:rsid w:val="004615A1"/>
    <w:rsid w:val="0047193F"/>
    <w:rsid w:val="00473913"/>
    <w:rsid w:val="00474FE9"/>
    <w:rsid w:val="00476936"/>
    <w:rsid w:val="004852F9"/>
    <w:rsid w:val="00494B09"/>
    <w:rsid w:val="0049707C"/>
    <w:rsid w:val="00497E62"/>
    <w:rsid w:val="004A11AF"/>
    <w:rsid w:val="004A143C"/>
    <w:rsid w:val="004A4ED6"/>
    <w:rsid w:val="004A5109"/>
    <w:rsid w:val="004A6F8D"/>
    <w:rsid w:val="004B015C"/>
    <w:rsid w:val="004B0DE8"/>
    <w:rsid w:val="004B0E34"/>
    <w:rsid w:val="004B23A6"/>
    <w:rsid w:val="004B2F8C"/>
    <w:rsid w:val="004B327B"/>
    <w:rsid w:val="004B41EC"/>
    <w:rsid w:val="004B4E48"/>
    <w:rsid w:val="004B4FAD"/>
    <w:rsid w:val="004C2D9D"/>
    <w:rsid w:val="004C64BB"/>
    <w:rsid w:val="004C7144"/>
    <w:rsid w:val="004D0ABE"/>
    <w:rsid w:val="004D100C"/>
    <w:rsid w:val="004D2817"/>
    <w:rsid w:val="004D2B0A"/>
    <w:rsid w:val="004D3E6A"/>
    <w:rsid w:val="004D4FE4"/>
    <w:rsid w:val="004D7ECE"/>
    <w:rsid w:val="004E066E"/>
    <w:rsid w:val="004F3364"/>
    <w:rsid w:val="004F3D6A"/>
    <w:rsid w:val="004F6DEE"/>
    <w:rsid w:val="004F7399"/>
    <w:rsid w:val="00501CEB"/>
    <w:rsid w:val="005067CF"/>
    <w:rsid w:val="005111E5"/>
    <w:rsid w:val="005133B0"/>
    <w:rsid w:val="00513509"/>
    <w:rsid w:val="00513589"/>
    <w:rsid w:val="005210DA"/>
    <w:rsid w:val="005214DB"/>
    <w:rsid w:val="00522D3B"/>
    <w:rsid w:val="00531AB1"/>
    <w:rsid w:val="00534564"/>
    <w:rsid w:val="00534DAD"/>
    <w:rsid w:val="005410F1"/>
    <w:rsid w:val="005427CA"/>
    <w:rsid w:val="00542B3A"/>
    <w:rsid w:val="00552504"/>
    <w:rsid w:val="00554BFD"/>
    <w:rsid w:val="0056118C"/>
    <w:rsid w:val="005638E7"/>
    <w:rsid w:val="00563C73"/>
    <w:rsid w:val="0057011F"/>
    <w:rsid w:val="00570E77"/>
    <w:rsid w:val="005721FC"/>
    <w:rsid w:val="00572AE2"/>
    <w:rsid w:val="00582F56"/>
    <w:rsid w:val="0059267A"/>
    <w:rsid w:val="005947E1"/>
    <w:rsid w:val="005951D5"/>
    <w:rsid w:val="005A61E0"/>
    <w:rsid w:val="005A6906"/>
    <w:rsid w:val="005B1721"/>
    <w:rsid w:val="005C2387"/>
    <w:rsid w:val="005C7C18"/>
    <w:rsid w:val="005D3272"/>
    <w:rsid w:val="005D3C8C"/>
    <w:rsid w:val="005E31D5"/>
    <w:rsid w:val="005E4417"/>
    <w:rsid w:val="005E68AA"/>
    <w:rsid w:val="005F09D2"/>
    <w:rsid w:val="005F20E8"/>
    <w:rsid w:val="005F2DE2"/>
    <w:rsid w:val="006012E4"/>
    <w:rsid w:val="00602609"/>
    <w:rsid w:val="00602C8C"/>
    <w:rsid w:val="006048F9"/>
    <w:rsid w:val="00606452"/>
    <w:rsid w:val="006147A0"/>
    <w:rsid w:val="00615311"/>
    <w:rsid w:val="0061563A"/>
    <w:rsid w:val="00617F5B"/>
    <w:rsid w:val="00620667"/>
    <w:rsid w:val="00623F77"/>
    <w:rsid w:val="00625530"/>
    <w:rsid w:val="00631FF9"/>
    <w:rsid w:val="006345D7"/>
    <w:rsid w:val="006353E6"/>
    <w:rsid w:val="00635463"/>
    <w:rsid w:val="00636F47"/>
    <w:rsid w:val="00640D07"/>
    <w:rsid w:val="006434DC"/>
    <w:rsid w:val="00643846"/>
    <w:rsid w:val="00662CCE"/>
    <w:rsid w:val="00666E20"/>
    <w:rsid w:val="0067207D"/>
    <w:rsid w:val="00673A1F"/>
    <w:rsid w:val="00686565"/>
    <w:rsid w:val="0069128C"/>
    <w:rsid w:val="00692AF1"/>
    <w:rsid w:val="00695E3C"/>
    <w:rsid w:val="006A1F52"/>
    <w:rsid w:val="006A2963"/>
    <w:rsid w:val="006A62B7"/>
    <w:rsid w:val="006A7DA0"/>
    <w:rsid w:val="006B10C0"/>
    <w:rsid w:val="006C03F6"/>
    <w:rsid w:val="006C2783"/>
    <w:rsid w:val="006C7F6F"/>
    <w:rsid w:val="006D1473"/>
    <w:rsid w:val="006E17B3"/>
    <w:rsid w:val="006E4354"/>
    <w:rsid w:val="006E5CED"/>
    <w:rsid w:val="006E5DCA"/>
    <w:rsid w:val="006E63BD"/>
    <w:rsid w:val="006E6782"/>
    <w:rsid w:val="006F66AA"/>
    <w:rsid w:val="006F7376"/>
    <w:rsid w:val="007026A5"/>
    <w:rsid w:val="00702B3D"/>
    <w:rsid w:val="00705C6B"/>
    <w:rsid w:val="007116EC"/>
    <w:rsid w:val="007159C5"/>
    <w:rsid w:val="00715BF8"/>
    <w:rsid w:val="00726088"/>
    <w:rsid w:val="00727494"/>
    <w:rsid w:val="00737DD8"/>
    <w:rsid w:val="007445BD"/>
    <w:rsid w:val="007478AF"/>
    <w:rsid w:val="0075448D"/>
    <w:rsid w:val="00754EA0"/>
    <w:rsid w:val="007571A2"/>
    <w:rsid w:val="00761832"/>
    <w:rsid w:val="00763475"/>
    <w:rsid w:val="007642DC"/>
    <w:rsid w:val="0077254F"/>
    <w:rsid w:val="00773428"/>
    <w:rsid w:val="007758A2"/>
    <w:rsid w:val="0077598B"/>
    <w:rsid w:val="00784E26"/>
    <w:rsid w:val="00785646"/>
    <w:rsid w:val="00785779"/>
    <w:rsid w:val="00791955"/>
    <w:rsid w:val="007A0DE8"/>
    <w:rsid w:val="007A57DB"/>
    <w:rsid w:val="007A5F0D"/>
    <w:rsid w:val="007B1418"/>
    <w:rsid w:val="007B1734"/>
    <w:rsid w:val="007B22C1"/>
    <w:rsid w:val="007C1243"/>
    <w:rsid w:val="007C3422"/>
    <w:rsid w:val="007C35BA"/>
    <w:rsid w:val="007C391D"/>
    <w:rsid w:val="007D007D"/>
    <w:rsid w:val="007D02F7"/>
    <w:rsid w:val="007D5DFE"/>
    <w:rsid w:val="007D6F47"/>
    <w:rsid w:val="007E1A1B"/>
    <w:rsid w:val="007E2BC9"/>
    <w:rsid w:val="007E6DB1"/>
    <w:rsid w:val="007F1E90"/>
    <w:rsid w:val="007F4FB3"/>
    <w:rsid w:val="007F522F"/>
    <w:rsid w:val="007F568E"/>
    <w:rsid w:val="008038B0"/>
    <w:rsid w:val="00804EA6"/>
    <w:rsid w:val="00811983"/>
    <w:rsid w:val="00816CB3"/>
    <w:rsid w:val="00820B95"/>
    <w:rsid w:val="00822AFA"/>
    <w:rsid w:val="008256F5"/>
    <w:rsid w:val="008336BA"/>
    <w:rsid w:val="0083467D"/>
    <w:rsid w:val="00834D34"/>
    <w:rsid w:val="008377C0"/>
    <w:rsid w:val="008412AB"/>
    <w:rsid w:val="00842192"/>
    <w:rsid w:val="008469F4"/>
    <w:rsid w:val="008505CB"/>
    <w:rsid w:val="008515EA"/>
    <w:rsid w:val="008558F5"/>
    <w:rsid w:val="00856FFA"/>
    <w:rsid w:val="008607F8"/>
    <w:rsid w:val="00861BE5"/>
    <w:rsid w:val="00864929"/>
    <w:rsid w:val="00867CF8"/>
    <w:rsid w:val="008766E5"/>
    <w:rsid w:val="008805EC"/>
    <w:rsid w:val="00885D7B"/>
    <w:rsid w:val="00886172"/>
    <w:rsid w:val="008978B6"/>
    <w:rsid w:val="008A220C"/>
    <w:rsid w:val="008A5828"/>
    <w:rsid w:val="008B3F70"/>
    <w:rsid w:val="008C032F"/>
    <w:rsid w:val="008C07D6"/>
    <w:rsid w:val="008C2F76"/>
    <w:rsid w:val="008D3E24"/>
    <w:rsid w:val="008D60A8"/>
    <w:rsid w:val="008D6383"/>
    <w:rsid w:val="008E6B95"/>
    <w:rsid w:val="0090183D"/>
    <w:rsid w:val="00906078"/>
    <w:rsid w:val="0090635E"/>
    <w:rsid w:val="00906881"/>
    <w:rsid w:val="00911A09"/>
    <w:rsid w:val="00913E0A"/>
    <w:rsid w:val="00914193"/>
    <w:rsid w:val="00915141"/>
    <w:rsid w:val="00920948"/>
    <w:rsid w:val="00921892"/>
    <w:rsid w:val="009231A7"/>
    <w:rsid w:val="009245EC"/>
    <w:rsid w:val="00925F1A"/>
    <w:rsid w:val="00933BFF"/>
    <w:rsid w:val="00935806"/>
    <w:rsid w:val="00940C9D"/>
    <w:rsid w:val="00940DE3"/>
    <w:rsid w:val="00941D85"/>
    <w:rsid w:val="009441D7"/>
    <w:rsid w:val="00944E9E"/>
    <w:rsid w:val="0094555E"/>
    <w:rsid w:val="00946764"/>
    <w:rsid w:val="009470BE"/>
    <w:rsid w:val="00947CF4"/>
    <w:rsid w:val="00954E66"/>
    <w:rsid w:val="009557F5"/>
    <w:rsid w:val="00963841"/>
    <w:rsid w:val="0097161B"/>
    <w:rsid w:val="009767E6"/>
    <w:rsid w:val="00977710"/>
    <w:rsid w:val="009847EA"/>
    <w:rsid w:val="00993065"/>
    <w:rsid w:val="00993CCC"/>
    <w:rsid w:val="00995DD1"/>
    <w:rsid w:val="009967B6"/>
    <w:rsid w:val="009A280D"/>
    <w:rsid w:val="009A6558"/>
    <w:rsid w:val="009B38DC"/>
    <w:rsid w:val="009B5D52"/>
    <w:rsid w:val="009B65F7"/>
    <w:rsid w:val="009C2DE8"/>
    <w:rsid w:val="009C6E99"/>
    <w:rsid w:val="009D034B"/>
    <w:rsid w:val="009D083E"/>
    <w:rsid w:val="009D203F"/>
    <w:rsid w:val="009D296F"/>
    <w:rsid w:val="009D2A9D"/>
    <w:rsid w:val="009D3140"/>
    <w:rsid w:val="009D3A2D"/>
    <w:rsid w:val="009D62C5"/>
    <w:rsid w:val="009E04E4"/>
    <w:rsid w:val="009E1FC3"/>
    <w:rsid w:val="009F0270"/>
    <w:rsid w:val="009F189D"/>
    <w:rsid w:val="009F207F"/>
    <w:rsid w:val="009F3CAD"/>
    <w:rsid w:val="00A014D5"/>
    <w:rsid w:val="00A03626"/>
    <w:rsid w:val="00A064A1"/>
    <w:rsid w:val="00A06838"/>
    <w:rsid w:val="00A06D18"/>
    <w:rsid w:val="00A16305"/>
    <w:rsid w:val="00A20F1A"/>
    <w:rsid w:val="00A216B5"/>
    <w:rsid w:val="00A2404B"/>
    <w:rsid w:val="00A30AAB"/>
    <w:rsid w:val="00A31DCF"/>
    <w:rsid w:val="00A33E86"/>
    <w:rsid w:val="00A35F84"/>
    <w:rsid w:val="00A43583"/>
    <w:rsid w:val="00A5198A"/>
    <w:rsid w:val="00A60B9A"/>
    <w:rsid w:val="00A6165A"/>
    <w:rsid w:val="00A6503C"/>
    <w:rsid w:val="00A7054D"/>
    <w:rsid w:val="00A73507"/>
    <w:rsid w:val="00A73C0B"/>
    <w:rsid w:val="00A8036E"/>
    <w:rsid w:val="00A8063B"/>
    <w:rsid w:val="00A82684"/>
    <w:rsid w:val="00A84AA5"/>
    <w:rsid w:val="00A943A5"/>
    <w:rsid w:val="00AA4772"/>
    <w:rsid w:val="00AC0586"/>
    <w:rsid w:val="00AC2C68"/>
    <w:rsid w:val="00AC5B61"/>
    <w:rsid w:val="00AC63D3"/>
    <w:rsid w:val="00AD0104"/>
    <w:rsid w:val="00AD084D"/>
    <w:rsid w:val="00AD0EA2"/>
    <w:rsid w:val="00AD17D9"/>
    <w:rsid w:val="00AD3264"/>
    <w:rsid w:val="00AD3A61"/>
    <w:rsid w:val="00AE0488"/>
    <w:rsid w:val="00AE36D3"/>
    <w:rsid w:val="00AE4004"/>
    <w:rsid w:val="00AF089A"/>
    <w:rsid w:val="00AF2D34"/>
    <w:rsid w:val="00AF3E6D"/>
    <w:rsid w:val="00AF7EE6"/>
    <w:rsid w:val="00B0070C"/>
    <w:rsid w:val="00B02DFA"/>
    <w:rsid w:val="00B02EDD"/>
    <w:rsid w:val="00B1021B"/>
    <w:rsid w:val="00B12553"/>
    <w:rsid w:val="00B12FED"/>
    <w:rsid w:val="00B136B5"/>
    <w:rsid w:val="00B139B0"/>
    <w:rsid w:val="00B15C25"/>
    <w:rsid w:val="00B17AF6"/>
    <w:rsid w:val="00B2149C"/>
    <w:rsid w:val="00B23A51"/>
    <w:rsid w:val="00B31CC3"/>
    <w:rsid w:val="00B326AE"/>
    <w:rsid w:val="00B32722"/>
    <w:rsid w:val="00B34F39"/>
    <w:rsid w:val="00B350DB"/>
    <w:rsid w:val="00B4053B"/>
    <w:rsid w:val="00B54B9A"/>
    <w:rsid w:val="00B566D5"/>
    <w:rsid w:val="00B61DDF"/>
    <w:rsid w:val="00B76779"/>
    <w:rsid w:val="00B77568"/>
    <w:rsid w:val="00B81D8F"/>
    <w:rsid w:val="00B84FAE"/>
    <w:rsid w:val="00B85107"/>
    <w:rsid w:val="00B9146B"/>
    <w:rsid w:val="00B94B64"/>
    <w:rsid w:val="00B96171"/>
    <w:rsid w:val="00BA2F91"/>
    <w:rsid w:val="00BA701D"/>
    <w:rsid w:val="00BB28F7"/>
    <w:rsid w:val="00BB5F37"/>
    <w:rsid w:val="00BC3368"/>
    <w:rsid w:val="00BC35A3"/>
    <w:rsid w:val="00BC4E41"/>
    <w:rsid w:val="00BD2435"/>
    <w:rsid w:val="00BD2550"/>
    <w:rsid w:val="00BD4CC0"/>
    <w:rsid w:val="00BD73D3"/>
    <w:rsid w:val="00BD79F9"/>
    <w:rsid w:val="00BD7B61"/>
    <w:rsid w:val="00BE2AC0"/>
    <w:rsid w:val="00BE334E"/>
    <w:rsid w:val="00BE3794"/>
    <w:rsid w:val="00BE44AB"/>
    <w:rsid w:val="00BE60F7"/>
    <w:rsid w:val="00BF4639"/>
    <w:rsid w:val="00BF5F9C"/>
    <w:rsid w:val="00BF61CD"/>
    <w:rsid w:val="00C020A7"/>
    <w:rsid w:val="00C03683"/>
    <w:rsid w:val="00C03BCF"/>
    <w:rsid w:val="00C071FD"/>
    <w:rsid w:val="00C10190"/>
    <w:rsid w:val="00C126B4"/>
    <w:rsid w:val="00C133DF"/>
    <w:rsid w:val="00C13FC4"/>
    <w:rsid w:val="00C15BD4"/>
    <w:rsid w:val="00C1665B"/>
    <w:rsid w:val="00C20BDC"/>
    <w:rsid w:val="00C21993"/>
    <w:rsid w:val="00C22931"/>
    <w:rsid w:val="00C261E6"/>
    <w:rsid w:val="00C32E2D"/>
    <w:rsid w:val="00C3646C"/>
    <w:rsid w:val="00C37132"/>
    <w:rsid w:val="00C37ECB"/>
    <w:rsid w:val="00C4199A"/>
    <w:rsid w:val="00C44E8F"/>
    <w:rsid w:val="00C55200"/>
    <w:rsid w:val="00C57B47"/>
    <w:rsid w:val="00C61500"/>
    <w:rsid w:val="00C64DF6"/>
    <w:rsid w:val="00C67E14"/>
    <w:rsid w:val="00C67F9B"/>
    <w:rsid w:val="00C714A1"/>
    <w:rsid w:val="00C73A36"/>
    <w:rsid w:val="00C76C5E"/>
    <w:rsid w:val="00C770A8"/>
    <w:rsid w:val="00C85984"/>
    <w:rsid w:val="00C9187A"/>
    <w:rsid w:val="00C929B8"/>
    <w:rsid w:val="00C939D4"/>
    <w:rsid w:val="00C9553F"/>
    <w:rsid w:val="00C96C8A"/>
    <w:rsid w:val="00CA2C71"/>
    <w:rsid w:val="00CB37C7"/>
    <w:rsid w:val="00CC0D57"/>
    <w:rsid w:val="00CC36A1"/>
    <w:rsid w:val="00CC55A5"/>
    <w:rsid w:val="00CE02DF"/>
    <w:rsid w:val="00CE33F1"/>
    <w:rsid w:val="00CE3760"/>
    <w:rsid w:val="00CF37EE"/>
    <w:rsid w:val="00CF5DC5"/>
    <w:rsid w:val="00CF630A"/>
    <w:rsid w:val="00CF683D"/>
    <w:rsid w:val="00CF6FD0"/>
    <w:rsid w:val="00CF7166"/>
    <w:rsid w:val="00D02C14"/>
    <w:rsid w:val="00D02EE8"/>
    <w:rsid w:val="00D047EE"/>
    <w:rsid w:val="00D067C9"/>
    <w:rsid w:val="00D109DD"/>
    <w:rsid w:val="00D211C2"/>
    <w:rsid w:val="00D252FC"/>
    <w:rsid w:val="00D253D5"/>
    <w:rsid w:val="00D26096"/>
    <w:rsid w:val="00D3415F"/>
    <w:rsid w:val="00D345E4"/>
    <w:rsid w:val="00D376FA"/>
    <w:rsid w:val="00D42E3B"/>
    <w:rsid w:val="00D4465B"/>
    <w:rsid w:val="00D5032E"/>
    <w:rsid w:val="00D52D0E"/>
    <w:rsid w:val="00D53C04"/>
    <w:rsid w:val="00D613B9"/>
    <w:rsid w:val="00D61607"/>
    <w:rsid w:val="00D64721"/>
    <w:rsid w:val="00D64EE5"/>
    <w:rsid w:val="00D65DCD"/>
    <w:rsid w:val="00D667E9"/>
    <w:rsid w:val="00D7066E"/>
    <w:rsid w:val="00D71100"/>
    <w:rsid w:val="00D71C4B"/>
    <w:rsid w:val="00D729EB"/>
    <w:rsid w:val="00D77802"/>
    <w:rsid w:val="00D804E4"/>
    <w:rsid w:val="00D83B1F"/>
    <w:rsid w:val="00D84A71"/>
    <w:rsid w:val="00D9102B"/>
    <w:rsid w:val="00D9183D"/>
    <w:rsid w:val="00D92E73"/>
    <w:rsid w:val="00D95AED"/>
    <w:rsid w:val="00DA0F1C"/>
    <w:rsid w:val="00DA44E4"/>
    <w:rsid w:val="00DA5D27"/>
    <w:rsid w:val="00DA5EDA"/>
    <w:rsid w:val="00DB1895"/>
    <w:rsid w:val="00DB3BF4"/>
    <w:rsid w:val="00DB6FB3"/>
    <w:rsid w:val="00DC213F"/>
    <w:rsid w:val="00DD0818"/>
    <w:rsid w:val="00DD1D1E"/>
    <w:rsid w:val="00DD1FDE"/>
    <w:rsid w:val="00DD2888"/>
    <w:rsid w:val="00DD2C54"/>
    <w:rsid w:val="00DD7D2A"/>
    <w:rsid w:val="00DD7FD8"/>
    <w:rsid w:val="00DE2521"/>
    <w:rsid w:val="00DE4426"/>
    <w:rsid w:val="00DE5F1E"/>
    <w:rsid w:val="00DF1714"/>
    <w:rsid w:val="00DF704F"/>
    <w:rsid w:val="00E0759E"/>
    <w:rsid w:val="00E1482E"/>
    <w:rsid w:val="00E14C5A"/>
    <w:rsid w:val="00E14E3C"/>
    <w:rsid w:val="00E161DB"/>
    <w:rsid w:val="00E22C2E"/>
    <w:rsid w:val="00E25FB8"/>
    <w:rsid w:val="00E27C48"/>
    <w:rsid w:val="00E3075C"/>
    <w:rsid w:val="00E32229"/>
    <w:rsid w:val="00E35BB9"/>
    <w:rsid w:val="00E36D71"/>
    <w:rsid w:val="00E43918"/>
    <w:rsid w:val="00E45705"/>
    <w:rsid w:val="00E470FD"/>
    <w:rsid w:val="00E47471"/>
    <w:rsid w:val="00E53169"/>
    <w:rsid w:val="00E61D32"/>
    <w:rsid w:val="00E65AFB"/>
    <w:rsid w:val="00E668EC"/>
    <w:rsid w:val="00E67A92"/>
    <w:rsid w:val="00E71131"/>
    <w:rsid w:val="00E77097"/>
    <w:rsid w:val="00E81368"/>
    <w:rsid w:val="00E900B6"/>
    <w:rsid w:val="00E913DF"/>
    <w:rsid w:val="00E9223E"/>
    <w:rsid w:val="00E9304A"/>
    <w:rsid w:val="00E95727"/>
    <w:rsid w:val="00E968CE"/>
    <w:rsid w:val="00E97926"/>
    <w:rsid w:val="00EA0A78"/>
    <w:rsid w:val="00EA179E"/>
    <w:rsid w:val="00EA2C3A"/>
    <w:rsid w:val="00EA5EFD"/>
    <w:rsid w:val="00EA642F"/>
    <w:rsid w:val="00EB64F0"/>
    <w:rsid w:val="00EC06A3"/>
    <w:rsid w:val="00EC2C31"/>
    <w:rsid w:val="00EC59C1"/>
    <w:rsid w:val="00EC7F78"/>
    <w:rsid w:val="00ED46AF"/>
    <w:rsid w:val="00EE1015"/>
    <w:rsid w:val="00EE2238"/>
    <w:rsid w:val="00EE6B3E"/>
    <w:rsid w:val="00EF01BD"/>
    <w:rsid w:val="00EF10EE"/>
    <w:rsid w:val="00EF5B25"/>
    <w:rsid w:val="00EF5BF3"/>
    <w:rsid w:val="00EF74C8"/>
    <w:rsid w:val="00F01422"/>
    <w:rsid w:val="00F02564"/>
    <w:rsid w:val="00F02882"/>
    <w:rsid w:val="00F04C70"/>
    <w:rsid w:val="00F04CA4"/>
    <w:rsid w:val="00F06C33"/>
    <w:rsid w:val="00F06F19"/>
    <w:rsid w:val="00F073D9"/>
    <w:rsid w:val="00F074C9"/>
    <w:rsid w:val="00F07F0E"/>
    <w:rsid w:val="00F11428"/>
    <w:rsid w:val="00F12498"/>
    <w:rsid w:val="00F15520"/>
    <w:rsid w:val="00F16A0B"/>
    <w:rsid w:val="00F205B9"/>
    <w:rsid w:val="00F31353"/>
    <w:rsid w:val="00F33302"/>
    <w:rsid w:val="00F33E64"/>
    <w:rsid w:val="00F36412"/>
    <w:rsid w:val="00F4253A"/>
    <w:rsid w:val="00F47B89"/>
    <w:rsid w:val="00F54C9F"/>
    <w:rsid w:val="00F6094C"/>
    <w:rsid w:val="00F60DD4"/>
    <w:rsid w:val="00F6161B"/>
    <w:rsid w:val="00F661D4"/>
    <w:rsid w:val="00F66A8D"/>
    <w:rsid w:val="00F66AA1"/>
    <w:rsid w:val="00F7076D"/>
    <w:rsid w:val="00F70796"/>
    <w:rsid w:val="00F712EA"/>
    <w:rsid w:val="00F7617F"/>
    <w:rsid w:val="00F77004"/>
    <w:rsid w:val="00F77B7A"/>
    <w:rsid w:val="00F80DD2"/>
    <w:rsid w:val="00F8146A"/>
    <w:rsid w:val="00F90AEA"/>
    <w:rsid w:val="00F90C98"/>
    <w:rsid w:val="00F9181F"/>
    <w:rsid w:val="00F91BC9"/>
    <w:rsid w:val="00F950E5"/>
    <w:rsid w:val="00F956B5"/>
    <w:rsid w:val="00F95D17"/>
    <w:rsid w:val="00F967F5"/>
    <w:rsid w:val="00FA2848"/>
    <w:rsid w:val="00FA30DE"/>
    <w:rsid w:val="00FA5370"/>
    <w:rsid w:val="00FA672E"/>
    <w:rsid w:val="00FB07E1"/>
    <w:rsid w:val="00FB6738"/>
    <w:rsid w:val="00FC137A"/>
    <w:rsid w:val="00FC2184"/>
    <w:rsid w:val="00FC554F"/>
    <w:rsid w:val="00FD49BD"/>
    <w:rsid w:val="00FD66CC"/>
    <w:rsid w:val="00FE23CC"/>
    <w:rsid w:val="00FE7C06"/>
    <w:rsid w:val="00FE7EEC"/>
    <w:rsid w:val="00FF290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A50F3"/>
  <w15:chartTrackingRefBased/>
  <w15:docId w15:val="{2E33853F-AFDF-3E47-BECE-577415550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322D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935806"/>
    <w:pPr>
      <w:ind w:left="720"/>
      <w:contextualSpacing/>
    </w:pPr>
  </w:style>
  <w:style w:type="character" w:styleId="Hiperligao">
    <w:name w:val="Hyperlink"/>
    <w:basedOn w:val="Tipodeletrapredefinidodopargrafo"/>
    <w:uiPriority w:val="99"/>
    <w:unhideWhenUsed/>
    <w:rsid w:val="007478AF"/>
    <w:rPr>
      <w:color w:val="0563C1" w:themeColor="hyperlink"/>
      <w:u w:val="single"/>
    </w:rPr>
  </w:style>
  <w:style w:type="character" w:styleId="MenoNoResolvida">
    <w:name w:val="Unresolved Mention"/>
    <w:basedOn w:val="Tipodeletrapredefinidodopargrafo"/>
    <w:uiPriority w:val="99"/>
    <w:semiHidden/>
    <w:unhideWhenUsed/>
    <w:rsid w:val="007478AF"/>
    <w:rPr>
      <w:color w:val="605E5C"/>
      <w:shd w:val="clear" w:color="auto" w:fill="E1DFDD"/>
    </w:rPr>
  </w:style>
  <w:style w:type="paragraph" w:styleId="Textodebalo">
    <w:name w:val="Balloon Text"/>
    <w:basedOn w:val="Normal"/>
    <w:link w:val="TextodebaloCarter"/>
    <w:uiPriority w:val="99"/>
    <w:semiHidden/>
    <w:unhideWhenUsed/>
    <w:rsid w:val="00CB37C7"/>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CB37C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894835">
      <w:bodyDiv w:val="1"/>
      <w:marLeft w:val="0"/>
      <w:marRight w:val="0"/>
      <w:marTop w:val="0"/>
      <w:marBottom w:val="0"/>
      <w:divBdr>
        <w:top w:val="none" w:sz="0" w:space="0" w:color="auto"/>
        <w:left w:val="none" w:sz="0" w:space="0" w:color="auto"/>
        <w:bottom w:val="none" w:sz="0" w:space="0" w:color="auto"/>
        <w:right w:val="none" w:sz="0" w:space="0" w:color="auto"/>
      </w:divBdr>
      <w:divsChild>
        <w:div w:id="195892927">
          <w:marLeft w:val="0"/>
          <w:marRight w:val="0"/>
          <w:marTop w:val="0"/>
          <w:marBottom w:val="0"/>
          <w:divBdr>
            <w:top w:val="none" w:sz="0" w:space="0" w:color="auto"/>
            <w:left w:val="none" w:sz="0" w:space="0" w:color="auto"/>
            <w:bottom w:val="none" w:sz="0" w:space="0" w:color="auto"/>
            <w:right w:val="none" w:sz="0" w:space="0" w:color="auto"/>
          </w:divBdr>
          <w:divsChild>
            <w:div w:id="2073842207">
              <w:marLeft w:val="0"/>
              <w:marRight w:val="0"/>
              <w:marTop w:val="0"/>
              <w:marBottom w:val="0"/>
              <w:divBdr>
                <w:top w:val="none" w:sz="0" w:space="0" w:color="auto"/>
                <w:left w:val="none" w:sz="0" w:space="0" w:color="auto"/>
                <w:bottom w:val="none" w:sz="0" w:space="0" w:color="auto"/>
                <w:right w:val="none" w:sz="0" w:space="0" w:color="auto"/>
              </w:divBdr>
              <w:divsChild>
                <w:div w:id="43432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719363">
      <w:bodyDiv w:val="1"/>
      <w:marLeft w:val="0"/>
      <w:marRight w:val="0"/>
      <w:marTop w:val="0"/>
      <w:marBottom w:val="0"/>
      <w:divBdr>
        <w:top w:val="none" w:sz="0" w:space="0" w:color="auto"/>
        <w:left w:val="none" w:sz="0" w:space="0" w:color="auto"/>
        <w:bottom w:val="none" w:sz="0" w:space="0" w:color="auto"/>
        <w:right w:val="none" w:sz="0" w:space="0" w:color="auto"/>
      </w:divBdr>
    </w:div>
    <w:div w:id="1860199117">
      <w:bodyDiv w:val="1"/>
      <w:marLeft w:val="0"/>
      <w:marRight w:val="0"/>
      <w:marTop w:val="0"/>
      <w:marBottom w:val="0"/>
      <w:divBdr>
        <w:top w:val="none" w:sz="0" w:space="0" w:color="auto"/>
        <w:left w:val="none" w:sz="0" w:space="0" w:color="auto"/>
        <w:bottom w:val="none" w:sz="0" w:space="0" w:color="auto"/>
        <w:right w:val="none" w:sz="0" w:space="0" w:color="auto"/>
      </w:divBdr>
      <w:divsChild>
        <w:div w:id="1328361511">
          <w:marLeft w:val="0"/>
          <w:marRight w:val="0"/>
          <w:marTop w:val="0"/>
          <w:marBottom w:val="0"/>
          <w:divBdr>
            <w:top w:val="none" w:sz="0" w:space="0" w:color="auto"/>
            <w:left w:val="none" w:sz="0" w:space="0" w:color="auto"/>
            <w:bottom w:val="none" w:sz="0" w:space="0" w:color="auto"/>
            <w:right w:val="none" w:sz="0" w:space="0" w:color="auto"/>
          </w:divBdr>
          <w:divsChild>
            <w:div w:id="512763091">
              <w:marLeft w:val="0"/>
              <w:marRight w:val="0"/>
              <w:marTop w:val="0"/>
              <w:marBottom w:val="0"/>
              <w:divBdr>
                <w:top w:val="none" w:sz="0" w:space="0" w:color="auto"/>
                <w:left w:val="none" w:sz="0" w:space="0" w:color="auto"/>
                <w:bottom w:val="none" w:sz="0" w:space="0" w:color="auto"/>
                <w:right w:val="none" w:sz="0" w:space="0" w:color="auto"/>
              </w:divBdr>
              <w:divsChild>
                <w:div w:id="140491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984A3-AAF0-6D41-81F1-BB2F73295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974</Words>
  <Characters>48460</Characters>
  <Application>Microsoft Office Word</Application>
  <DocSecurity>0</DocSecurity>
  <Lines>403</Lines>
  <Paragraphs>1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Matos Vieira (370315006)</dc:creator>
  <cp:keywords/>
  <dc:description/>
  <cp:lastModifiedBy>André Perrotta</cp:lastModifiedBy>
  <cp:revision>2</cp:revision>
  <cp:lastPrinted>2021-02-15T16:01:00Z</cp:lastPrinted>
  <dcterms:created xsi:type="dcterms:W3CDTF">2021-09-21T07:15:00Z</dcterms:created>
  <dcterms:modified xsi:type="dcterms:W3CDTF">2021-09-2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51865372-2190-3f45-8f4b-3b99e827e3a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age-harvard</vt:lpwstr>
  </property>
  <property fmtid="{D5CDD505-2E9C-101B-9397-08002B2CF9AE}" pid="24" name="Mendeley Recent Style Name 9_1">
    <vt:lpwstr>SAGE - Harvard</vt:lpwstr>
  </property>
</Properties>
</file>